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7203C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Supplementary File</w:t>
      </w:r>
    </w:p>
    <w:p w14:paraId="1B0C8726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4AA98AA8" w14:textId="77777777" w:rsidR="00544A75" w:rsidRPr="00D23128" w:rsidRDefault="00544A75" w:rsidP="00544A75">
      <w:pPr>
        <w:jc w:val="both"/>
        <w:rPr>
          <w:lang w:val="en-US"/>
        </w:rPr>
      </w:pPr>
      <w:r w:rsidRPr="00D23128">
        <w:rPr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DABD742" wp14:editId="346DBDD8">
            <wp:simplePos x="0" y="0"/>
            <wp:positionH relativeFrom="column">
              <wp:posOffset>1905</wp:posOffset>
            </wp:positionH>
            <wp:positionV relativeFrom="paragraph">
              <wp:posOffset>263526</wp:posOffset>
            </wp:positionV>
            <wp:extent cx="4305300" cy="2662338"/>
            <wp:effectExtent l="0" t="0" r="0" b="5080"/>
            <wp:wrapNone/>
            <wp:docPr id="1185562773" name="Afbeelding 1" descr="Afbeelding met tekst, lijn, Perceel, nummer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562773" name="Afbeelding 1" descr="Afbeelding met tekst, lijn, Perceel, nummer&#10;&#10;Door AI gegenereerde inhoud is mogelijk onjuis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6874" cy="26818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SUPPLEMENTARY FIGURE 1</w:t>
      </w:r>
      <w:r w:rsidRPr="00D23128">
        <w:rPr>
          <w:lang w:val="en-US"/>
        </w:rPr>
        <w:t>: Forest Plot of Effect Sizes for biomarkers significant differing between CCS and HCs.</w:t>
      </w:r>
    </w:p>
    <w:p w14:paraId="65391E4E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5B4C76EB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1F7AF462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4AFE135D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1039C6BB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1389B5A6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250A603F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1A1B1A8B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1CD60F2E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5B111287" w14:textId="77777777" w:rsidR="00544A75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4C9EAAD6" w14:textId="77777777" w:rsidR="00CC7050" w:rsidRDefault="00CC7050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193A72CE" w14:textId="6DF79627" w:rsidR="00CC7050" w:rsidRPr="00C46DCD" w:rsidRDefault="00CC7050" w:rsidP="00CC7050">
      <w:pPr>
        <w:spacing w:before="100" w:beforeAutospacing="1" w:after="100" w:afterAutospacing="1"/>
        <w:jc w:val="both"/>
        <w:rPr>
          <w:lang w:val="en-US"/>
        </w:rPr>
      </w:pPr>
      <w:r>
        <w:rPr>
          <w:lang w:val="en-US"/>
        </w:rPr>
        <w:t xml:space="preserve">Note. </w:t>
      </w:r>
      <w:r w:rsidRPr="00C46DCD">
        <w:rPr>
          <w:lang w:val="en-US"/>
        </w:rPr>
        <w:t xml:space="preserve">Forest plot depicting Cohen’s </w:t>
      </w:r>
      <w:r w:rsidRPr="00C46DCD">
        <w:rPr>
          <w:i/>
          <w:iCs/>
          <w:lang w:val="en-US"/>
        </w:rPr>
        <w:t>d</w:t>
      </w:r>
      <w:r w:rsidRPr="00C46DCD">
        <w:rPr>
          <w:lang w:val="en-US"/>
        </w:rPr>
        <w:t xml:space="preserve"> effect sizes and 95% confidence intervals for GFAP, MCP-1, and Total Tau. All three biomarkers showed significantly higher levels in CCS compared to HCs. Effect sizes ranged from small to large, with MCP-1 showing the strongest group difference (d = 0.74), followed by Total Tau (d = 0.54) and GFAP (d = 0.43). The red dashed line represents zero effect (no group difference).</w:t>
      </w:r>
    </w:p>
    <w:p w14:paraId="4965E80A" w14:textId="77777777" w:rsidR="00CC7050" w:rsidRDefault="00CC7050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064F2B33" w14:textId="77777777" w:rsidR="00CC7050" w:rsidRDefault="00CC7050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7526137A" w14:textId="77777777" w:rsidR="00CC7050" w:rsidRDefault="00CC7050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3900B570" w14:textId="77777777" w:rsidR="00544A75" w:rsidRPr="007A2D4B" w:rsidRDefault="00544A75" w:rsidP="00544A75">
      <w:pPr>
        <w:tabs>
          <w:tab w:val="left" w:pos="1593"/>
        </w:tabs>
        <w:rPr>
          <w:sz w:val="36"/>
          <w:szCs w:val="36"/>
          <w:lang w:val="en-US"/>
        </w:rPr>
      </w:pPr>
    </w:p>
    <w:p w14:paraId="6B3D4ED8" w14:textId="77777777" w:rsidR="00544A75" w:rsidRPr="00C46DCD" w:rsidRDefault="00544A75" w:rsidP="00544A75">
      <w:pPr>
        <w:tabs>
          <w:tab w:val="left" w:pos="1593"/>
        </w:tabs>
        <w:rPr>
          <w:lang w:val="en-US"/>
        </w:rPr>
      </w:pPr>
    </w:p>
    <w:p w14:paraId="2A06A769" w14:textId="77777777" w:rsidR="00544A75" w:rsidRPr="00C46DCD" w:rsidRDefault="00544A75" w:rsidP="00544A75">
      <w:pPr>
        <w:tabs>
          <w:tab w:val="left" w:pos="1593"/>
        </w:tabs>
        <w:rPr>
          <w:lang w:val="en-US"/>
        </w:rPr>
      </w:pPr>
      <w:r>
        <w:rPr>
          <w:lang w:val="en-US"/>
        </w:rPr>
        <w:lastRenderedPageBreak/>
        <w:t>SUPPLEMENTARY</w:t>
      </w:r>
      <w:r w:rsidRPr="00C46DCD">
        <w:rPr>
          <w:lang w:val="en-US"/>
        </w:rPr>
        <w:t xml:space="preserve"> TABLE 1: Spearman correlation matrix and p-values of cancer characteristics and blood-based biomarkers in childhood cancer survivors</w:t>
      </w:r>
    </w:p>
    <w:p w14:paraId="5C51330C" w14:textId="77777777" w:rsidR="00544A75" w:rsidRPr="007A2D4B" w:rsidRDefault="00544A75" w:rsidP="00544A75">
      <w:pPr>
        <w:tabs>
          <w:tab w:val="left" w:pos="1593"/>
        </w:tabs>
        <w:rPr>
          <w:lang w:val="en-US"/>
        </w:rPr>
      </w:pPr>
    </w:p>
    <w:tbl>
      <w:tblPr>
        <w:tblStyle w:val="Tabelraster"/>
        <w:tblW w:w="157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532"/>
        <w:gridCol w:w="708"/>
        <w:gridCol w:w="851"/>
        <w:gridCol w:w="992"/>
        <w:gridCol w:w="992"/>
        <w:gridCol w:w="993"/>
        <w:gridCol w:w="708"/>
        <w:gridCol w:w="709"/>
        <w:gridCol w:w="709"/>
        <w:gridCol w:w="850"/>
        <w:gridCol w:w="709"/>
        <w:gridCol w:w="851"/>
        <w:gridCol w:w="961"/>
        <w:gridCol w:w="740"/>
        <w:gridCol w:w="678"/>
        <w:gridCol w:w="732"/>
        <w:gridCol w:w="835"/>
        <w:gridCol w:w="1166"/>
      </w:tblGrid>
      <w:tr w:rsidR="00544A75" w:rsidRPr="006907E0" w14:paraId="7BEB1A8F" w14:textId="77777777" w:rsidTr="00925F89">
        <w:trPr>
          <w:trHeight w:val="353"/>
          <w:jc w:val="center"/>
        </w:trPr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</w:tcPr>
          <w:p w14:paraId="32202D46" w14:textId="77777777" w:rsidR="00544A75" w:rsidRPr="007A2D4B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532" w:type="dxa"/>
            <w:tcBorders>
              <w:left w:val="single" w:sz="4" w:space="0" w:color="auto"/>
              <w:bottom w:val="single" w:sz="4" w:space="0" w:color="auto"/>
            </w:tcBorders>
          </w:tcPr>
          <w:p w14:paraId="1775AF13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8CA1AC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BM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7345C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Age at primary diagnosi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4991B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Time since primary diagnosi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67842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Overall treatment tim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44A261" w14:textId="77777777" w:rsidR="00544A75" w:rsidRPr="007A2D4B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7A2D4B">
              <w:rPr>
                <w:b/>
                <w:bCs/>
                <w:sz w:val="15"/>
                <w:szCs w:val="15"/>
                <w:lang w:val="en-US"/>
              </w:rPr>
              <w:t>Time between end of treatment and inclusio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4164C8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BDN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821F4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Total Tau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F77B0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NF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3896C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G</w:t>
            </w:r>
            <w:r>
              <w:rPr>
                <w:b/>
                <w:bCs/>
                <w:sz w:val="15"/>
                <w:szCs w:val="15"/>
              </w:rPr>
              <w:t>FA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AFC860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IL-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AF074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TNF-</w:t>
            </w:r>
            <w:r w:rsidRPr="00A61AF6">
              <w:rPr>
                <w:b/>
                <w:bCs/>
                <w:sz w:val="15"/>
                <w:szCs w:val="15"/>
              </w:rPr>
              <w:sym w:font="Symbol" w:char="F061"/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49B5DF0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IL-1</w:t>
            </w:r>
            <w:r w:rsidRPr="00A61AF6">
              <w:rPr>
                <w:b/>
                <w:bCs/>
                <w:sz w:val="15"/>
                <w:szCs w:val="15"/>
              </w:rPr>
              <w:sym w:font="Symbol" w:char="F061"/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6139823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IL-8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7644F85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IL-12p70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4EF8916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MCP-1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30EDF34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VEGF-A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339BD29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sym w:font="Symbol" w:char="F062"/>
            </w:r>
            <w:r w:rsidRPr="00A61AF6">
              <w:rPr>
                <w:b/>
                <w:bCs/>
                <w:sz w:val="15"/>
                <w:szCs w:val="15"/>
              </w:rPr>
              <w:t>NGF</w:t>
            </w:r>
          </w:p>
        </w:tc>
      </w:tr>
      <w:tr w:rsidR="00544A75" w:rsidRPr="006907E0" w14:paraId="5D3651CB" w14:textId="77777777" w:rsidTr="00925F89">
        <w:trPr>
          <w:trHeight w:val="381"/>
          <w:jc w:val="center"/>
        </w:trPr>
        <w:tc>
          <w:tcPr>
            <w:tcW w:w="1028" w:type="dxa"/>
            <w:tcBorders>
              <w:top w:val="single" w:sz="4" w:space="0" w:color="auto"/>
              <w:right w:val="single" w:sz="4" w:space="0" w:color="auto"/>
            </w:tcBorders>
          </w:tcPr>
          <w:p w14:paraId="0566DE2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</w:tcBorders>
          </w:tcPr>
          <w:p w14:paraId="56646D55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5C32B72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2</w:t>
            </w:r>
            <w:r>
              <w:rPr>
                <w:sz w:val="15"/>
                <w:szCs w:val="15"/>
              </w:rPr>
              <w:t>7</w:t>
            </w:r>
            <w:r w:rsidRPr="00D23128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17)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669EE4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.5</w:t>
            </w:r>
            <w:r>
              <w:rPr>
                <w:sz w:val="15"/>
                <w:szCs w:val="15"/>
              </w:rPr>
              <w:t>5</w:t>
            </w:r>
          </w:p>
          <w:p w14:paraId="7AEA4892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) **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EF0EA4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24 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33)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1157F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1</w:t>
            </w:r>
          </w:p>
          <w:p w14:paraId="72683C8D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92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E7D24E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8</w:t>
            </w:r>
          </w:p>
          <w:p w14:paraId="0F7BAF2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105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6FB93E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</w:t>
            </w:r>
            <w:r>
              <w:rPr>
                <w:color w:val="010205"/>
                <w:sz w:val="15"/>
                <w:szCs w:val="15"/>
              </w:rPr>
              <w:t>1</w:t>
            </w:r>
          </w:p>
          <w:p w14:paraId="4C66073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9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2FC451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8</w:t>
            </w:r>
          </w:p>
          <w:p w14:paraId="208B0A2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15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1152E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8</w:t>
            </w:r>
          </w:p>
          <w:p w14:paraId="60A58FD7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56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8C043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5</w:t>
            </w:r>
            <w:r w:rsidRPr="00D23128">
              <w:rPr>
                <w:color w:val="010205"/>
                <w:sz w:val="15"/>
                <w:szCs w:val="15"/>
              </w:rPr>
              <w:t xml:space="preserve">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12)</w:t>
            </w:r>
          </w:p>
          <w:p w14:paraId="788B3AD9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5D9ADC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3</w:t>
            </w:r>
            <w:r w:rsidRPr="00D23128">
              <w:rPr>
                <w:color w:val="010205"/>
                <w:sz w:val="15"/>
                <w:szCs w:val="15"/>
              </w:rPr>
              <w:t xml:space="preserve">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846)</w:t>
            </w:r>
          </w:p>
          <w:p w14:paraId="720A9F5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</w:p>
          <w:p w14:paraId="1C8FE05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9F311E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2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379)</w:t>
            </w:r>
          </w:p>
          <w:p w14:paraId="342C23D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C68B891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8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527)</w:t>
            </w:r>
          </w:p>
          <w:p w14:paraId="787D6000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7CD8CB3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3</w:t>
            </w:r>
            <w:r w:rsidRPr="00D23128">
              <w:rPr>
                <w:color w:val="010205"/>
                <w:sz w:val="15"/>
                <w:szCs w:val="15"/>
              </w:rPr>
              <w:t xml:space="preserve">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348)</w:t>
            </w:r>
          </w:p>
          <w:p w14:paraId="23F920D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276E084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</w:t>
            </w:r>
            <w:r>
              <w:rPr>
                <w:color w:val="010205"/>
                <w:sz w:val="15"/>
                <w:szCs w:val="15"/>
              </w:rPr>
              <w:t xml:space="preserve">10 </w:t>
            </w:r>
            <w:r w:rsidRPr="00D23128">
              <w:rPr>
                <w:color w:val="010205"/>
                <w:sz w:val="15"/>
                <w:szCs w:val="15"/>
              </w:rPr>
              <w:t>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452)</w:t>
            </w:r>
          </w:p>
          <w:p w14:paraId="433FCD9A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</w:p>
          <w:p w14:paraId="01BF6FE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2835AEEA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</w:t>
            </w:r>
            <w:r>
              <w:rPr>
                <w:color w:val="010205"/>
                <w:sz w:val="15"/>
                <w:szCs w:val="15"/>
              </w:rPr>
              <w:t>10</w:t>
            </w:r>
            <w:r w:rsidRPr="00D23128">
              <w:rPr>
                <w:color w:val="010205"/>
                <w:sz w:val="15"/>
                <w:szCs w:val="15"/>
              </w:rPr>
              <w:t xml:space="preserve">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441)</w:t>
            </w:r>
          </w:p>
          <w:p w14:paraId="2E841C5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</w:p>
          <w:p w14:paraId="1D409545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51AB331C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02</w:t>
            </w:r>
          </w:p>
          <w:p w14:paraId="2FD4981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985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09DC22F9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21 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78)</w:t>
            </w:r>
          </w:p>
        </w:tc>
      </w:tr>
      <w:tr w:rsidR="00544A75" w:rsidRPr="006907E0" w14:paraId="468326D7" w14:textId="77777777" w:rsidTr="00925F89">
        <w:trPr>
          <w:trHeight w:val="445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07ECC073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BMI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209FBE3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B52086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0519DE0C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06 (0</w:t>
            </w:r>
            <w:r>
              <w:rPr>
                <w:color w:val="010205"/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959)</w:t>
            </w:r>
          </w:p>
          <w:p w14:paraId="4C68186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</w:tcPr>
          <w:p w14:paraId="507DCB90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</w:t>
            </w:r>
            <w:r>
              <w:rPr>
                <w:color w:val="000000"/>
                <w:sz w:val="15"/>
                <w:szCs w:val="15"/>
              </w:rPr>
              <w:t>7</w:t>
            </w:r>
          </w:p>
          <w:p w14:paraId="04F7357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18)</w:t>
            </w:r>
            <w:r>
              <w:rPr>
                <w:color w:val="010205"/>
                <w:sz w:val="15"/>
                <w:szCs w:val="15"/>
              </w:rPr>
              <w:t>*</w:t>
            </w:r>
          </w:p>
        </w:tc>
        <w:tc>
          <w:tcPr>
            <w:tcW w:w="992" w:type="dxa"/>
          </w:tcPr>
          <w:p w14:paraId="1ACB147D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8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481)</w:t>
            </w:r>
          </w:p>
          <w:p w14:paraId="7BDDB55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</w:p>
          <w:p w14:paraId="03835BDF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</w:tcPr>
          <w:p w14:paraId="61683E92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6</w:t>
            </w:r>
            <w:r w:rsidRPr="00D23128">
              <w:rPr>
                <w:color w:val="010205"/>
                <w:sz w:val="15"/>
                <w:szCs w:val="15"/>
              </w:rPr>
              <w:t xml:space="preserve">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71)</w:t>
            </w:r>
          </w:p>
          <w:p w14:paraId="77354898" w14:textId="77777777" w:rsidR="00544A75" w:rsidRPr="00D23128" w:rsidRDefault="00544A75" w:rsidP="00925F89">
            <w:pPr>
              <w:tabs>
                <w:tab w:val="left" w:pos="871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522EDC17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8</w:t>
            </w:r>
            <w:r w:rsidRPr="00D23128">
              <w:rPr>
                <w:color w:val="010205"/>
                <w:sz w:val="15"/>
                <w:szCs w:val="15"/>
              </w:rPr>
              <w:t xml:space="preserve">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528)</w:t>
            </w:r>
          </w:p>
        </w:tc>
        <w:tc>
          <w:tcPr>
            <w:tcW w:w="709" w:type="dxa"/>
          </w:tcPr>
          <w:p w14:paraId="6ABE355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6</w:t>
            </w:r>
            <w:r w:rsidRPr="00D23128">
              <w:rPr>
                <w:color w:val="010205"/>
                <w:sz w:val="15"/>
                <w:szCs w:val="15"/>
              </w:rPr>
              <w:t xml:space="preserve">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658)</w:t>
            </w:r>
          </w:p>
          <w:p w14:paraId="1E116CC1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</w:p>
          <w:p w14:paraId="1D85DE4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33AD7CDF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5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62)</w:t>
            </w:r>
          </w:p>
          <w:p w14:paraId="219C5580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0588C4DA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</w:t>
            </w:r>
            <w:r>
              <w:rPr>
                <w:color w:val="000000"/>
                <w:sz w:val="15"/>
                <w:szCs w:val="15"/>
              </w:rPr>
              <w:t>5</w:t>
            </w:r>
          </w:p>
          <w:p w14:paraId="6AF49F42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)</w:t>
            </w:r>
            <w:r>
              <w:rPr>
                <w:sz w:val="15"/>
                <w:szCs w:val="15"/>
              </w:rPr>
              <w:t>***</w:t>
            </w:r>
          </w:p>
        </w:tc>
        <w:tc>
          <w:tcPr>
            <w:tcW w:w="709" w:type="dxa"/>
          </w:tcPr>
          <w:p w14:paraId="458E8C6E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6</w:t>
            </w:r>
            <w:r w:rsidRPr="00D23128">
              <w:rPr>
                <w:color w:val="010205"/>
                <w:sz w:val="15"/>
                <w:szCs w:val="15"/>
              </w:rPr>
              <w:t xml:space="preserve">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82)</w:t>
            </w:r>
          </w:p>
          <w:p w14:paraId="08AE2F8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1D631B07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1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930)</w:t>
            </w:r>
          </w:p>
          <w:p w14:paraId="7E10971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dxa"/>
          </w:tcPr>
          <w:p w14:paraId="5D81F68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2</w:t>
            </w:r>
          </w:p>
          <w:p w14:paraId="5DDB34FD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323)</w:t>
            </w:r>
          </w:p>
          <w:p w14:paraId="3D8CC49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</w:p>
          <w:p w14:paraId="5C5EF0A1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40" w:type="dxa"/>
          </w:tcPr>
          <w:p w14:paraId="4142428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2</w:t>
            </w:r>
            <w:r w:rsidRPr="00D23128">
              <w:rPr>
                <w:color w:val="010205"/>
                <w:sz w:val="15"/>
                <w:szCs w:val="15"/>
              </w:rPr>
              <w:t xml:space="preserve">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381)</w:t>
            </w:r>
          </w:p>
          <w:p w14:paraId="25FF206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678" w:type="dxa"/>
          </w:tcPr>
          <w:p w14:paraId="478B678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5</w:t>
            </w:r>
          </w:p>
          <w:p w14:paraId="4A0EE0B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06)</w:t>
            </w:r>
            <w:r>
              <w:rPr>
                <w:color w:val="010205"/>
                <w:sz w:val="15"/>
                <w:szCs w:val="15"/>
              </w:rPr>
              <w:t>**</w:t>
            </w:r>
          </w:p>
        </w:tc>
        <w:tc>
          <w:tcPr>
            <w:tcW w:w="732" w:type="dxa"/>
          </w:tcPr>
          <w:p w14:paraId="37D0657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</w:t>
            </w:r>
            <w:r>
              <w:rPr>
                <w:color w:val="010205"/>
                <w:sz w:val="15"/>
                <w:szCs w:val="15"/>
              </w:rPr>
              <w:t>10</w:t>
            </w:r>
          </w:p>
          <w:p w14:paraId="50D13F8D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426)</w:t>
            </w:r>
          </w:p>
          <w:p w14:paraId="067FDC5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35" w:type="dxa"/>
          </w:tcPr>
          <w:p w14:paraId="7234C07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3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99)</w:t>
            </w:r>
          </w:p>
          <w:p w14:paraId="6CC833F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</w:p>
          <w:p w14:paraId="577DDD3F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1166" w:type="dxa"/>
          </w:tcPr>
          <w:p w14:paraId="129DB05A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3 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74)</w:t>
            </w:r>
          </w:p>
        </w:tc>
      </w:tr>
      <w:tr w:rsidR="00544A75" w:rsidRPr="006907E0" w14:paraId="699BA131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3075DE2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Age at primary diagnosis</w:t>
            </w:r>
          </w:p>
          <w:p w14:paraId="34D81BB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61AB1E8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7CBE267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25D6506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29D7BA5E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</w:t>
            </w:r>
            <w:r>
              <w:rPr>
                <w:color w:val="000000"/>
                <w:sz w:val="15"/>
                <w:szCs w:val="15"/>
              </w:rPr>
              <w:t>7</w:t>
            </w:r>
          </w:p>
          <w:p w14:paraId="5415630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)</w:t>
            </w:r>
            <w:r>
              <w:rPr>
                <w:sz w:val="15"/>
                <w:szCs w:val="15"/>
              </w:rPr>
              <w:t>***</w:t>
            </w:r>
          </w:p>
        </w:tc>
        <w:tc>
          <w:tcPr>
            <w:tcW w:w="992" w:type="dxa"/>
          </w:tcPr>
          <w:p w14:paraId="53856DFE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0</w:t>
            </w:r>
            <w:r>
              <w:rPr>
                <w:color w:val="010205"/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</w:t>
            </w:r>
            <w:r>
              <w:rPr>
                <w:color w:val="010205"/>
                <w:sz w:val="15"/>
                <w:szCs w:val="15"/>
              </w:rPr>
              <w:t>6</w:t>
            </w:r>
          </w:p>
          <w:p w14:paraId="40D990AD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 w:rsidRPr="00D23128">
              <w:rPr>
                <w:color w:val="010205"/>
                <w:sz w:val="15"/>
                <w:szCs w:val="15"/>
              </w:rPr>
              <w:t>0</w:t>
            </w:r>
            <w:r>
              <w:rPr>
                <w:color w:val="010205"/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636)</w:t>
            </w:r>
          </w:p>
          <w:p w14:paraId="759009C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</w:tcPr>
          <w:p w14:paraId="31D4C5D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4</w:t>
            </w:r>
          </w:p>
          <w:p w14:paraId="4AB727D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)</w:t>
            </w:r>
            <w:r>
              <w:rPr>
                <w:sz w:val="15"/>
                <w:szCs w:val="15"/>
              </w:rPr>
              <w:t>***</w:t>
            </w:r>
          </w:p>
        </w:tc>
        <w:tc>
          <w:tcPr>
            <w:tcW w:w="708" w:type="dxa"/>
          </w:tcPr>
          <w:p w14:paraId="6F814A2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9</w:t>
            </w:r>
          </w:p>
          <w:p w14:paraId="4E06F0E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455)</w:t>
            </w:r>
          </w:p>
          <w:p w14:paraId="7B55421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10D604BE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6</w:t>
            </w:r>
          </w:p>
          <w:p w14:paraId="7D8094F5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211)</w:t>
            </w:r>
          </w:p>
        </w:tc>
        <w:tc>
          <w:tcPr>
            <w:tcW w:w="709" w:type="dxa"/>
          </w:tcPr>
          <w:p w14:paraId="48DF741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1</w:t>
            </w:r>
          </w:p>
          <w:p w14:paraId="3F755E3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980)</w:t>
            </w:r>
          </w:p>
        </w:tc>
        <w:tc>
          <w:tcPr>
            <w:tcW w:w="850" w:type="dxa"/>
          </w:tcPr>
          <w:p w14:paraId="14AC1EE1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9</w:t>
            </w:r>
          </w:p>
          <w:p w14:paraId="2A294860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103)</w:t>
            </w:r>
          </w:p>
        </w:tc>
        <w:tc>
          <w:tcPr>
            <w:tcW w:w="709" w:type="dxa"/>
          </w:tcPr>
          <w:p w14:paraId="0CCA4BE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4</w:t>
            </w:r>
          </w:p>
          <w:p w14:paraId="47CF1CF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807)</w:t>
            </w:r>
          </w:p>
        </w:tc>
        <w:tc>
          <w:tcPr>
            <w:tcW w:w="851" w:type="dxa"/>
          </w:tcPr>
          <w:p w14:paraId="6F96D1BF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3</w:t>
            </w:r>
          </w:p>
          <w:p w14:paraId="07F97810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844)</w:t>
            </w:r>
          </w:p>
        </w:tc>
        <w:tc>
          <w:tcPr>
            <w:tcW w:w="961" w:type="dxa"/>
          </w:tcPr>
          <w:p w14:paraId="087FB20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6</w:t>
            </w:r>
          </w:p>
          <w:p w14:paraId="25DDF443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653)</w:t>
            </w:r>
          </w:p>
        </w:tc>
        <w:tc>
          <w:tcPr>
            <w:tcW w:w="740" w:type="dxa"/>
          </w:tcPr>
          <w:p w14:paraId="4EF084E2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1</w:t>
            </w:r>
          </w:p>
          <w:p w14:paraId="7C26A412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116)</w:t>
            </w:r>
          </w:p>
        </w:tc>
        <w:tc>
          <w:tcPr>
            <w:tcW w:w="678" w:type="dxa"/>
          </w:tcPr>
          <w:p w14:paraId="71713BCD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2</w:t>
            </w:r>
          </w:p>
          <w:p w14:paraId="20100BA7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374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32" w:type="dxa"/>
          </w:tcPr>
          <w:p w14:paraId="229BD9F7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80</w:t>
            </w:r>
          </w:p>
          <w:p w14:paraId="5005997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534)</w:t>
            </w:r>
          </w:p>
        </w:tc>
        <w:tc>
          <w:tcPr>
            <w:tcW w:w="835" w:type="dxa"/>
          </w:tcPr>
          <w:p w14:paraId="01DD680A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9</w:t>
            </w:r>
          </w:p>
          <w:p w14:paraId="25ECFA2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471)</w:t>
            </w:r>
          </w:p>
          <w:p w14:paraId="0F44D48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1166" w:type="dxa"/>
          </w:tcPr>
          <w:p w14:paraId="5E9A184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.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17</w:t>
            </w:r>
          </w:p>
          <w:p w14:paraId="58A268CF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49)</w:t>
            </w:r>
          </w:p>
        </w:tc>
      </w:tr>
      <w:tr w:rsidR="00544A75" w:rsidRPr="006907E0" w14:paraId="795E28D0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1283C66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Time since primary diagnosis</w:t>
            </w:r>
          </w:p>
          <w:p w14:paraId="645ED24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24B4DEF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49DB151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74C48E8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</w:tcPr>
          <w:p w14:paraId="339DEC2D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14:paraId="4C7A474C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2</w:t>
            </w:r>
          </w:p>
          <w:p w14:paraId="0A0E1D5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292)</w:t>
            </w:r>
          </w:p>
          <w:p w14:paraId="5A88F15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</w:tcPr>
          <w:p w14:paraId="52A07DA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2</w:t>
            </w:r>
          </w:p>
          <w:p w14:paraId="7201A66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)</w:t>
            </w:r>
            <w:r>
              <w:rPr>
                <w:sz w:val="15"/>
                <w:szCs w:val="15"/>
              </w:rPr>
              <w:t>***</w:t>
            </w:r>
          </w:p>
        </w:tc>
        <w:tc>
          <w:tcPr>
            <w:tcW w:w="708" w:type="dxa"/>
          </w:tcPr>
          <w:p w14:paraId="445A318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2</w:t>
            </w:r>
          </w:p>
          <w:p w14:paraId="532B265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906)</w:t>
            </w:r>
          </w:p>
          <w:p w14:paraId="396BB692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7447D162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</w:t>
            </w:r>
            <w:r>
              <w:rPr>
                <w:color w:val="000000"/>
                <w:sz w:val="15"/>
                <w:szCs w:val="15"/>
              </w:rPr>
              <w:t>2</w:t>
            </w:r>
          </w:p>
          <w:p w14:paraId="02388E5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10)</w:t>
            </w:r>
            <w:r>
              <w:rPr>
                <w:color w:val="010205"/>
                <w:sz w:val="15"/>
                <w:szCs w:val="15"/>
              </w:rPr>
              <w:t>*</w:t>
            </w:r>
          </w:p>
          <w:p w14:paraId="4EB9957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40A7EBB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4</w:t>
            </w:r>
          </w:p>
          <w:p w14:paraId="050ADB7F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794)</w:t>
            </w:r>
          </w:p>
          <w:p w14:paraId="0C934EF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0A48F33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4</w:t>
            </w:r>
          </w:p>
          <w:p w14:paraId="2BA708C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757)</w:t>
            </w:r>
          </w:p>
          <w:p w14:paraId="4209846D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22A2F4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5</w:t>
            </w:r>
          </w:p>
          <w:p w14:paraId="27647CED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737)</w:t>
            </w:r>
          </w:p>
          <w:p w14:paraId="55196A8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4B1903D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1</w:t>
            </w:r>
          </w:p>
          <w:p w14:paraId="19B4B1B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444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961" w:type="dxa"/>
          </w:tcPr>
          <w:p w14:paraId="44134B5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7</w:t>
            </w:r>
          </w:p>
          <w:p w14:paraId="333E44D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186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40" w:type="dxa"/>
          </w:tcPr>
          <w:p w14:paraId="76E3A5B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5</w:t>
            </w:r>
          </w:p>
          <w:p w14:paraId="16599E33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252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678" w:type="dxa"/>
          </w:tcPr>
          <w:p w14:paraId="0716C4E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4</w:t>
            </w:r>
          </w:p>
          <w:p w14:paraId="0F8C7224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740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32" w:type="dxa"/>
          </w:tcPr>
          <w:p w14:paraId="1A03869A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3</w:t>
            </w:r>
          </w:p>
          <w:p w14:paraId="144F8C47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797)</w:t>
            </w:r>
          </w:p>
          <w:p w14:paraId="4AC53A7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35" w:type="dxa"/>
          </w:tcPr>
          <w:p w14:paraId="0B60A35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7</w:t>
            </w:r>
          </w:p>
          <w:p w14:paraId="1566748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165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1166" w:type="dxa"/>
          </w:tcPr>
          <w:p w14:paraId="1692376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7</w:t>
            </w:r>
          </w:p>
          <w:p w14:paraId="0264B07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23</w:t>
            </w:r>
            <w:r w:rsidRPr="00D23128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*</w:t>
            </w:r>
          </w:p>
          <w:p w14:paraId="6BD22EE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</w:tr>
      <w:tr w:rsidR="00544A75" w:rsidRPr="006907E0" w14:paraId="1D0C6BB4" w14:textId="77777777" w:rsidTr="00925F89">
        <w:trPr>
          <w:trHeight w:val="381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2C509CB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Overall treatment time</w:t>
            </w:r>
          </w:p>
          <w:p w14:paraId="2B97DFC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7C70DF4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1133C9D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0AD4205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06E9898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</w:tcPr>
          <w:p w14:paraId="484D539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1</w:t>
            </w:r>
          </w:p>
        </w:tc>
        <w:tc>
          <w:tcPr>
            <w:tcW w:w="993" w:type="dxa"/>
          </w:tcPr>
          <w:p w14:paraId="598D6C86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A61AF6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08</w:t>
            </w:r>
          </w:p>
          <w:p w14:paraId="21893D4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474</w:t>
            </w:r>
            <w:r w:rsidRPr="00A61AF6">
              <w:rPr>
                <w:sz w:val="15"/>
                <w:szCs w:val="15"/>
              </w:rPr>
              <w:t>)</w:t>
            </w:r>
          </w:p>
        </w:tc>
        <w:tc>
          <w:tcPr>
            <w:tcW w:w="708" w:type="dxa"/>
          </w:tcPr>
          <w:p w14:paraId="28FFA1A9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07</w:t>
            </w:r>
          </w:p>
          <w:p w14:paraId="71E988F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565</w:t>
            </w:r>
            <w:r w:rsidRPr="00A61AF6">
              <w:rPr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27384AE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3</w:t>
            </w:r>
          </w:p>
          <w:p w14:paraId="359DDA8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844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03D554BF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6</w:t>
            </w:r>
          </w:p>
          <w:p w14:paraId="2A20E5D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640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B1E9417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5</w:t>
            </w:r>
          </w:p>
          <w:p w14:paraId="6F24238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653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5873BE7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4</w:t>
            </w:r>
          </w:p>
          <w:p w14:paraId="6B5EE5E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776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32A770E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2</w:t>
            </w:r>
          </w:p>
          <w:p w14:paraId="5CA2B2B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413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961" w:type="dxa"/>
          </w:tcPr>
          <w:p w14:paraId="68AF1927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0</w:t>
            </w:r>
          </w:p>
          <w:p w14:paraId="2064E4F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430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40" w:type="dxa"/>
          </w:tcPr>
          <w:p w14:paraId="59B135A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0</w:t>
            </w:r>
          </w:p>
          <w:p w14:paraId="7E64BBB5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32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678" w:type="dxa"/>
          </w:tcPr>
          <w:p w14:paraId="7981FFBE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</w:t>
            </w:r>
          </w:p>
          <w:p w14:paraId="0B3D18EF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20</w:t>
            </w:r>
            <w:r w:rsidRPr="00D23128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732" w:type="dxa"/>
          </w:tcPr>
          <w:p w14:paraId="41F23482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5</w:t>
            </w:r>
          </w:p>
          <w:p w14:paraId="03D53519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689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35" w:type="dxa"/>
          </w:tcPr>
          <w:p w14:paraId="2562B9B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8</w:t>
            </w:r>
          </w:p>
          <w:p w14:paraId="577AFC04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534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1166" w:type="dxa"/>
          </w:tcPr>
          <w:p w14:paraId="24230630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6</w:t>
            </w:r>
          </w:p>
          <w:p w14:paraId="6EB1260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199</w:t>
            </w:r>
            <w:r w:rsidRPr="00A61AF6">
              <w:rPr>
                <w:sz w:val="15"/>
                <w:szCs w:val="15"/>
              </w:rPr>
              <w:t>)</w:t>
            </w:r>
          </w:p>
        </w:tc>
      </w:tr>
      <w:tr w:rsidR="00544A75" w:rsidRPr="006907E0" w14:paraId="26AC8FF8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008CA2CC" w14:textId="77777777" w:rsidR="00544A75" w:rsidRPr="007A2D4B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  <w:lang w:val="en-US"/>
              </w:rPr>
            </w:pPr>
            <w:r w:rsidRPr="007A2D4B">
              <w:rPr>
                <w:b/>
                <w:bCs/>
                <w:sz w:val="15"/>
                <w:szCs w:val="15"/>
                <w:lang w:val="en-US"/>
              </w:rPr>
              <w:t>Time between end of treatment and inclusion</w:t>
            </w:r>
          </w:p>
          <w:p w14:paraId="2E4E2DBF" w14:textId="77777777" w:rsidR="00544A75" w:rsidRPr="007A2D4B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083DD6BA" w14:textId="77777777" w:rsidR="00544A75" w:rsidRPr="007A2D4B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4763507C" w14:textId="77777777" w:rsidR="00544A75" w:rsidRPr="007A2D4B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48137C00" w14:textId="77777777" w:rsidR="00544A75" w:rsidRPr="007A2D4B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2E88F128" w14:textId="77777777" w:rsidR="00544A75" w:rsidRPr="007A2D4B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56984740" w14:textId="77777777" w:rsidR="00544A75" w:rsidRPr="007A2D4B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993" w:type="dxa"/>
          </w:tcPr>
          <w:p w14:paraId="2AF2332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1</w:t>
            </w:r>
          </w:p>
        </w:tc>
        <w:tc>
          <w:tcPr>
            <w:tcW w:w="708" w:type="dxa"/>
          </w:tcPr>
          <w:p w14:paraId="28A1FF6B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02</w:t>
            </w:r>
          </w:p>
          <w:p w14:paraId="69D07CF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sz w:val="15"/>
                <w:szCs w:val="15"/>
              </w:rPr>
              <w:t>.</w:t>
            </w:r>
            <w:r w:rsidRPr="00A61AF6">
              <w:rPr>
                <w:color w:val="010205"/>
                <w:sz w:val="15"/>
                <w:szCs w:val="15"/>
              </w:rPr>
              <w:t>874</w:t>
            </w:r>
            <w:r w:rsidRPr="00A61AF6">
              <w:rPr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7E5617E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5</w:t>
            </w:r>
          </w:p>
          <w:p w14:paraId="47E08191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43</w:t>
            </w:r>
            <w:r w:rsidRPr="00D23128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14:paraId="0AD7606F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1</w:t>
            </w:r>
          </w:p>
          <w:p w14:paraId="039B441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949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690D271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4</w:t>
            </w:r>
          </w:p>
          <w:p w14:paraId="2CE624F3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723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1424475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4</w:t>
            </w:r>
          </w:p>
          <w:p w14:paraId="4ED1658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771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52313AE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2</w:t>
            </w:r>
          </w:p>
          <w:p w14:paraId="45AE36C4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376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961" w:type="dxa"/>
          </w:tcPr>
          <w:p w14:paraId="4777DE8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4</w:t>
            </w:r>
          </w:p>
          <w:p w14:paraId="5CA105B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742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40" w:type="dxa"/>
          </w:tcPr>
          <w:p w14:paraId="2865E09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1</w:t>
            </w:r>
          </w:p>
          <w:p w14:paraId="67655B17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960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678" w:type="dxa"/>
          </w:tcPr>
          <w:p w14:paraId="36646C9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1</w:t>
            </w:r>
          </w:p>
          <w:p w14:paraId="45A640D5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102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32" w:type="dxa"/>
          </w:tcPr>
          <w:p w14:paraId="161207C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05</w:t>
            </w:r>
          </w:p>
          <w:p w14:paraId="4CC0C29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971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35" w:type="dxa"/>
          </w:tcPr>
          <w:p w14:paraId="19F70E21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1</w:t>
            </w:r>
          </w:p>
          <w:p w14:paraId="35E5BC97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380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1166" w:type="dxa"/>
          </w:tcPr>
          <w:p w14:paraId="4980B3F6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A61AF6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2</w:t>
            </w:r>
          </w:p>
          <w:p w14:paraId="6984CCA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sz w:val="15"/>
                <w:szCs w:val="15"/>
              </w:rPr>
              <w:t>.</w:t>
            </w:r>
            <w:r w:rsidRPr="00A61AF6">
              <w:rPr>
                <w:color w:val="010205"/>
                <w:sz w:val="15"/>
                <w:szCs w:val="15"/>
              </w:rPr>
              <w:t>897</w:t>
            </w:r>
            <w:r w:rsidRPr="00A61AF6">
              <w:rPr>
                <w:sz w:val="15"/>
                <w:szCs w:val="15"/>
              </w:rPr>
              <w:t>)</w:t>
            </w:r>
          </w:p>
        </w:tc>
      </w:tr>
      <w:tr w:rsidR="00544A75" w:rsidRPr="006907E0" w14:paraId="3C5F4D2B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451BDA63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BDNF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5895D1C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069D493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5B0D6903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2C82893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26D780E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34795AB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</w:tcPr>
          <w:p w14:paraId="2E9AD44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04CFB7C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8</w:t>
            </w:r>
          </w:p>
          <w:p w14:paraId="2FC97E3F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82</w:t>
            </w:r>
            <w:r w:rsidRPr="00D23128">
              <w:rPr>
                <w:sz w:val="15"/>
                <w:szCs w:val="15"/>
              </w:rPr>
              <w:t>)</w:t>
            </w:r>
          </w:p>
          <w:p w14:paraId="5FFCF88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06D70B0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 xml:space="preserve">.005 </w:t>
            </w: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974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2CE663C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8</w:t>
            </w:r>
          </w:p>
          <w:p w14:paraId="4334ADBD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519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56FA105D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7</w:t>
            </w:r>
          </w:p>
          <w:p w14:paraId="5252B56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674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4A06D0D1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4</w:t>
            </w:r>
          </w:p>
          <w:p w14:paraId="0285C0F0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808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961" w:type="dxa"/>
          </w:tcPr>
          <w:p w14:paraId="604776F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0</w:t>
            </w:r>
          </w:p>
          <w:p w14:paraId="30AB3839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140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40" w:type="dxa"/>
          </w:tcPr>
          <w:p w14:paraId="3398BB6C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3</w:t>
            </w:r>
          </w:p>
          <w:p w14:paraId="055AFA7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376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678" w:type="dxa"/>
          </w:tcPr>
          <w:p w14:paraId="0E47BE70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2</w:t>
            </w:r>
          </w:p>
          <w:p w14:paraId="7161974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905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32" w:type="dxa"/>
          </w:tcPr>
          <w:p w14:paraId="47F5F27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</w:t>
            </w:r>
            <w:r>
              <w:rPr>
                <w:color w:val="000000"/>
                <w:sz w:val="15"/>
                <w:szCs w:val="15"/>
              </w:rPr>
              <w:t>8</w:t>
            </w:r>
          </w:p>
          <w:p w14:paraId="41636705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03</w:t>
            </w:r>
            <w:r w:rsidRPr="00D23128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**</w:t>
            </w:r>
          </w:p>
        </w:tc>
        <w:tc>
          <w:tcPr>
            <w:tcW w:w="835" w:type="dxa"/>
          </w:tcPr>
          <w:p w14:paraId="1D73EF9A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</w:t>
            </w:r>
          </w:p>
          <w:p w14:paraId="03BBB70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21</w:t>
            </w:r>
            <w:r w:rsidRPr="00D23128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166" w:type="dxa"/>
          </w:tcPr>
          <w:p w14:paraId="536A0181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6</w:t>
            </w:r>
          </w:p>
          <w:p w14:paraId="24C889E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sz w:val="15"/>
                <w:szCs w:val="15"/>
              </w:rPr>
              <w:t>.</w:t>
            </w:r>
            <w:r w:rsidRPr="00A61AF6">
              <w:rPr>
                <w:color w:val="010205"/>
                <w:sz w:val="15"/>
                <w:szCs w:val="15"/>
              </w:rPr>
              <w:t>237</w:t>
            </w:r>
            <w:r w:rsidRPr="00A61AF6">
              <w:rPr>
                <w:sz w:val="15"/>
                <w:szCs w:val="15"/>
              </w:rPr>
              <w:t>)</w:t>
            </w:r>
          </w:p>
        </w:tc>
      </w:tr>
      <w:tr w:rsidR="00544A75" w:rsidRPr="006907E0" w14:paraId="182CAA3C" w14:textId="77777777" w:rsidTr="00925F89">
        <w:trPr>
          <w:trHeight w:val="381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2F2033D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Total Tau</w:t>
            </w:r>
          </w:p>
          <w:p w14:paraId="0171114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</w:p>
          <w:p w14:paraId="69AF97C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105F34E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2F7CF49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67BFC53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42FE3EC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2EBA2F2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37B0D2F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159A7D7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62CB0980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22386F3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04</w:t>
            </w:r>
          </w:p>
          <w:p w14:paraId="6A0F19D2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981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605E77C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2</w:t>
            </w:r>
            <w:r w:rsidRPr="00D23128">
              <w:rPr>
                <w:sz w:val="15"/>
                <w:szCs w:val="15"/>
              </w:rPr>
              <w:t xml:space="preserve"> 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874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14:paraId="232551F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9</w:t>
            </w:r>
          </w:p>
          <w:p w14:paraId="69C5B682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595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60F79442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3</w:t>
            </w:r>
          </w:p>
          <w:p w14:paraId="14FF8B8F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851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961" w:type="dxa"/>
          </w:tcPr>
          <w:p w14:paraId="2A99AFC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3</w:t>
            </w:r>
          </w:p>
          <w:p w14:paraId="64F98CC1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825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40" w:type="dxa"/>
          </w:tcPr>
          <w:p w14:paraId="5499C70A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2</w:t>
            </w:r>
          </w:p>
          <w:p w14:paraId="2A75BF4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409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678" w:type="dxa"/>
          </w:tcPr>
          <w:p w14:paraId="0238995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7</w:t>
            </w:r>
          </w:p>
          <w:p w14:paraId="505F19B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645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32" w:type="dxa"/>
          </w:tcPr>
          <w:p w14:paraId="6B6B228E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5</w:t>
            </w:r>
          </w:p>
          <w:p w14:paraId="08198997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712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35" w:type="dxa"/>
          </w:tcPr>
          <w:p w14:paraId="56C01DD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6</w:t>
            </w:r>
          </w:p>
          <w:p w14:paraId="23451BC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656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1166" w:type="dxa"/>
          </w:tcPr>
          <w:p w14:paraId="2D48030E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A61AF6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004</w:t>
            </w:r>
          </w:p>
          <w:p w14:paraId="3EA9EE6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sz w:val="15"/>
                <w:szCs w:val="15"/>
              </w:rPr>
              <w:t>.</w:t>
            </w:r>
            <w:r w:rsidRPr="00A61AF6">
              <w:rPr>
                <w:color w:val="010205"/>
                <w:sz w:val="15"/>
                <w:szCs w:val="15"/>
              </w:rPr>
              <w:t>976</w:t>
            </w:r>
            <w:r w:rsidRPr="00A61AF6">
              <w:rPr>
                <w:sz w:val="15"/>
                <w:szCs w:val="15"/>
              </w:rPr>
              <w:t>)</w:t>
            </w:r>
          </w:p>
        </w:tc>
      </w:tr>
      <w:tr w:rsidR="00544A75" w:rsidRPr="006907E0" w14:paraId="70F0798B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048B831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NFL</w:t>
            </w:r>
          </w:p>
          <w:p w14:paraId="77309AD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</w:p>
          <w:p w14:paraId="1EB003C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618D46C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03E017B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46FA3A1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08928AA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78DEC2E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14E8BAC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3F52B62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632360D7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5F47146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44E6E71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</w:t>
            </w:r>
            <w:r>
              <w:rPr>
                <w:color w:val="000000"/>
                <w:sz w:val="15"/>
                <w:szCs w:val="15"/>
              </w:rPr>
              <w:t>9</w:t>
            </w:r>
          </w:p>
          <w:p w14:paraId="693C739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05</w:t>
            </w:r>
            <w:r w:rsidRPr="00D23128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**</w:t>
            </w:r>
          </w:p>
        </w:tc>
        <w:tc>
          <w:tcPr>
            <w:tcW w:w="709" w:type="dxa"/>
          </w:tcPr>
          <w:p w14:paraId="4F2B229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</w:t>
            </w:r>
            <w:r>
              <w:rPr>
                <w:color w:val="010205"/>
                <w:sz w:val="15"/>
                <w:szCs w:val="15"/>
              </w:rPr>
              <w:t>5</w:t>
            </w:r>
          </w:p>
          <w:p w14:paraId="44DB3102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162)</w:t>
            </w:r>
          </w:p>
        </w:tc>
        <w:tc>
          <w:tcPr>
            <w:tcW w:w="851" w:type="dxa"/>
          </w:tcPr>
          <w:p w14:paraId="27F3E302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3</w:t>
            </w:r>
          </w:p>
          <w:p w14:paraId="52588FE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459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961" w:type="dxa"/>
          </w:tcPr>
          <w:p w14:paraId="2A966CE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4</w:t>
            </w:r>
          </w:p>
          <w:p w14:paraId="67DC089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356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40" w:type="dxa"/>
          </w:tcPr>
          <w:p w14:paraId="7F43928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</w:t>
            </w:r>
            <w:r>
              <w:rPr>
                <w:color w:val="010205"/>
                <w:sz w:val="15"/>
                <w:szCs w:val="15"/>
              </w:rPr>
              <w:t>3</w:t>
            </w:r>
          </w:p>
          <w:p w14:paraId="5E592BE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167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678" w:type="dxa"/>
          </w:tcPr>
          <w:p w14:paraId="1DF6BF5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0</w:t>
            </w:r>
          </w:p>
          <w:p w14:paraId="1E177F2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502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32" w:type="dxa"/>
          </w:tcPr>
          <w:p w14:paraId="06765331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5</w:t>
            </w:r>
          </w:p>
          <w:p w14:paraId="0462259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744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35" w:type="dxa"/>
          </w:tcPr>
          <w:p w14:paraId="4449D552" w14:textId="77777777" w:rsidR="00544A75" w:rsidRPr="00D23128" w:rsidRDefault="00544A75" w:rsidP="00925F89">
            <w:pPr>
              <w:jc w:val="center"/>
              <w:rPr>
                <w:color w:val="000000"/>
                <w:sz w:val="15"/>
                <w:szCs w:val="15"/>
                <w:vertAlign w:val="superscript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9</w:t>
            </w:r>
          </w:p>
          <w:p w14:paraId="5F898A1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43</w:t>
            </w:r>
            <w:r w:rsidRPr="00D23128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*</w:t>
            </w:r>
          </w:p>
        </w:tc>
        <w:tc>
          <w:tcPr>
            <w:tcW w:w="1166" w:type="dxa"/>
          </w:tcPr>
          <w:p w14:paraId="3A83BCB8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A61AF6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1</w:t>
            </w:r>
          </w:p>
          <w:p w14:paraId="6AEBBE4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sz w:val="15"/>
                <w:szCs w:val="15"/>
              </w:rPr>
              <w:t>.</w:t>
            </w:r>
            <w:r w:rsidRPr="00A61AF6">
              <w:rPr>
                <w:color w:val="010205"/>
                <w:sz w:val="15"/>
                <w:szCs w:val="15"/>
              </w:rPr>
              <w:t>444</w:t>
            </w:r>
            <w:r w:rsidRPr="00A61AF6">
              <w:rPr>
                <w:sz w:val="15"/>
                <w:szCs w:val="15"/>
              </w:rPr>
              <w:t>)</w:t>
            </w:r>
          </w:p>
        </w:tc>
      </w:tr>
      <w:tr w:rsidR="00544A75" w:rsidRPr="006907E0" w14:paraId="470839A3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5473C72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G</w:t>
            </w:r>
            <w:r>
              <w:rPr>
                <w:b/>
                <w:bCs/>
                <w:sz w:val="15"/>
                <w:szCs w:val="15"/>
              </w:rPr>
              <w:t>FAP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78ABEE2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76DCE10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12B0C71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22D2B49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0865F82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4AED524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0D7A0F1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1EA0A52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13ED199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</w:tcPr>
          <w:p w14:paraId="09FCA8A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3CDFCC5D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</w:t>
            </w:r>
            <w:r>
              <w:rPr>
                <w:color w:val="010205"/>
                <w:sz w:val="15"/>
                <w:szCs w:val="15"/>
              </w:rPr>
              <w:t>2</w:t>
            </w:r>
          </w:p>
          <w:p w14:paraId="70AFEB9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55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27EEF274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2</w:t>
            </w:r>
          </w:p>
          <w:p w14:paraId="14D80EC1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417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961" w:type="dxa"/>
          </w:tcPr>
          <w:p w14:paraId="3FBAC7F2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1</w:t>
            </w:r>
          </w:p>
          <w:p w14:paraId="7B9573D7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421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40" w:type="dxa"/>
          </w:tcPr>
          <w:p w14:paraId="2F89F2A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4</w:t>
            </w:r>
          </w:p>
          <w:p w14:paraId="5A2E813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808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678" w:type="dxa"/>
          </w:tcPr>
          <w:p w14:paraId="45206D61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5</w:t>
            </w:r>
          </w:p>
          <w:p w14:paraId="0810FDE1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714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732" w:type="dxa"/>
          </w:tcPr>
          <w:p w14:paraId="0EE859D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3</w:t>
            </w:r>
          </w:p>
          <w:p w14:paraId="02CB29F5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801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35" w:type="dxa"/>
          </w:tcPr>
          <w:p w14:paraId="47154CD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6</w:t>
            </w:r>
          </w:p>
          <w:p w14:paraId="173257E3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659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1166" w:type="dxa"/>
          </w:tcPr>
          <w:p w14:paraId="01626048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7</w:t>
            </w:r>
          </w:p>
          <w:p w14:paraId="3614623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sz w:val="15"/>
                <w:szCs w:val="15"/>
              </w:rPr>
              <w:t>.</w:t>
            </w:r>
            <w:r w:rsidRPr="00A61AF6">
              <w:rPr>
                <w:color w:val="010205"/>
                <w:sz w:val="15"/>
                <w:szCs w:val="15"/>
              </w:rPr>
              <w:t>592</w:t>
            </w:r>
            <w:r w:rsidRPr="00A61AF6">
              <w:rPr>
                <w:sz w:val="15"/>
                <w:szCs w:val="15"/>
              </w:rPr>
              <w:t>)</w:t>
            </w:r>
          </w:p>
        </w:tc>
      </w:tr>
      <w:tr w:rsidR="00544A75" w:rsidRPr="006907E0" w14:paraId="0E1E958D" w14:textId="77777777" w:rsidTr="00925F89">
        <w:trPr>
          <w:trHeight w:val="381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2197F1D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IL-2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5D26885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2A4988B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620F7C4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07204DF3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7D5B0AB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28B5F09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66DC4F1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2CD2E49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319880B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428FFDF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14:paraId="290E0F9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1</w:t>
            </w:r>
          </w:p>
        </w:tc>
        <w:tc>
          <w:tcPr>
            <w:tcW w:w="851" w:type="dxa"/>
          </w:tcPr>
          <w:p w14:paraId="1B791C87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</w:t>
            </w:r>
            <w:r>
              <w:rPr>
                <w:color w:val="000000"/>
                <w:sz w:val="15"/>
                <w:szCs w:val="15"/>
              </w:rPr>
              <w:t>3</w:t>
            </w:r>
          </w:p>
          <w:p w14:paraId="10482683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)</w:t>
            </w:r>
            <w:r>
              <w:rPr>
                <w:sz w:val="15"/>
                <w:szCs w:val="15"/>
              </w:rPr>
              <w:t>***</w:t>
            </w:r>
          </w:p>
          <w:p w14:paraId="3AFA1D4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dxa"/>
          </w:tcPr>
          <w:p w14:paraId="2842BECF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3</w:t>
            </w:r>
          </w:p>
          <w:p w14:paraId="239EC8A4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)</w:t>
            </w:r>
            <w:r>
              <w:rPr>
                <w:sz w:val="15"/>
                <w:szCs w:val="15"/>
              </w:rPr>
              <w:t>***</w:t>
            </w:r>
          </w:p>
        </w:tc>
        <w:tc>
          <w:tcPr>
            <w:tcW w:w="740" w:type="dxa"/>
          </w:tcPr>
          <w:p w14:paraId="1D841352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</w:t>
            </w:r>
            <w:r>
              <w:rPr>
                <w:color w:val="010205"/>
                <w:sz w:val="15"/>
                <w:szCs w:val="15"/>
              </w:rPr>
              <w:t>2</w:t>
            </w:r>
          </w:p>
          <w:p w14:paraId="6EE5FF29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184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678" w:type="dxa"/>
          </w:tcPr>
          <w:p w14:paraId="087AC7F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1</w:t>
            </w:r>
          </w:p>
          <w:p w14:paraId="6955791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06</w:t>
            </w:r>
            <w:r w:rsidRPr="00D23128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**</w:t>
            </w:r>
          </w:p>
        </w:tc>
        <w:tc>
          <w:tcPr>
            <w:tcW w:w="732" w:type="dxa"/>
          </w:tcPr>
          <w:p w14:paraId="0F13299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</w:t>
            </w:r>
            <w:r>
              <w:rPr>
                <w:color w:val="010205"/>
                <w:sz w:val="15"/>
                <w:szCs w:val="15"/>
              </w:rPr>
              <w:t>10</w:t>
            </w:r>
          </w:p>
          <w:p w14:paraId="6D2F7592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550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35" w:type="dxa"/>
          </w:tcPr>
          <w:p w14:paraId="50BE5B92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6</w:t>
            </w:r>
          </w:p>
          <w:p w14:paraId="31CBE1B5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732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1166" w:type="dxa"/>
          </w:tcPr>
          <w:p w14:paraId="759EA54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</w:t>
            </w:r>
            <w:r>
              <w:rPr>
                <w:color w:val="000000"/>
                <w:sz w:val="15"/>
                <w:szCs w:val="15"/>
              </w:rPr>
              <w:t>8</w:t>
            </w:r>
          </w:p>
          <w:p w14:paraId="6237B4C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(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01</w:t>
            </w:r>
            <w:r>
              <w:rPr>
                <w:color w:val="010205"/>
                <w:sz w:val="15"/>
                <w:szCs w:val="15"/>
              </w:rPr>
              <w:t>)**</w:t>
            </w:r>
          </w:p>
        </w:tc>
      </w:tr>
      <w:tr w:rsidR="00544A75" w:rsidRPr="006907E0" w14:paraId="1B72ECB9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465C0D9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lastRenderedPageBreak/>
              <w:t>TNF-</w:t>
            </w:r>
            <w:r w:rsidRPr="00A61AF6">
              <w:rPr>
                <w:b/>
                <w:bCs/>
                <w:sz w:val="15"/>
                <w:szCs w:val="15"/>
              </w:rPr>
              <w:sym w:font="Symbol" w:char="F061"/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54829C7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31B8908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108DD0C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2B8F498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33053EE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6B49E7F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0D560C9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392CAB9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01BF409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211E4D1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2280D3A3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</w:tcPr>
          <w:p w14:paraId="4343E1FE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1</w:t>
            </w:r>
          </w:p>
        </w:tc>
        <w:tc>
          <w:tcPr>
            <w:tcW w:w="961" w:type="dxa"/>
          </w:tcPr>
          <w:p w14:paraId="1E41959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</w:t>
            </w:r>
            <w:r>
              <w:rPr>
                <w:color w:val="010205"/>
                <w:sz w:val="15"/>
                <w:szCs w:val="15"/>
              </w:rPr>
              <w:t>5</w:t>
            </w:r>
            <w:r w:rsidRPr="00D23128">
              <w:rPr>
                <w:color w:val="010205"/>
                <w:sz w:val="15"/>
                <w:szCs w:val="15"/>
              </w:rPr>
              <w:t xml:space="preserve"> </w:t>
            </w: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94)</w:t>
            </w:r>
          </w:p>
        </w:tc>
        <w:tc>
          <w:tcPr>
            <w:tcW w:w="740" w:type="dxa"/>
          </w:tcPr>
          <w:p w14:paraId="55143378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</w:t>
            </w:r>
            <w:r>
              <w:rPr>
                <w:color w:val="000000"/>
                <w:sz w:val="15"/>
                <w:szCs w:val="15"/>
              </w:rPr>
              <w:t>4</w:t>
            </w:r>
          </w:p>
          <w:p w14:paraId="0307613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30)</w:t>
            </w:r>
            <w:r>
              <w:rPr>
                <w:color w:val="010205"/>
                <w:sz w:val="15"/>
                <w:szCs w:val="15"/>
              </w:rPr>
              <w:t>*</w:t>
            </w:r>
          </w:p>
        </w:tc>
        <w:tc>
          <w:tcPr>
            <w:tcW w:w="678" w:type="dxa"/>
          </w:tcPr>
          <w:p w14:paraId="4D29D7B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.</w:t>
            </w:r>
            <w:r w:rsidRPr="00D23128"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</w:t>
            </w:r>
          </w:p>
          <w:p w14:paraId="59458C0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407)</w:t>
            </w:r>
          </w:p>
          <w:p w14:paraId="5C19E5BF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32" w:type="dxa"/>
          </w:tcPr>
          <w:p w14:paraId="688FBE3B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8</w:t>
            </w:r>
          </w:p>
          <w:p w14:paraId="6D81C23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582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835" w:type="dxa"/>
          </w:tcPr>
          <w:p w14:paraId="26047739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9</w:t>
            </w:r>
          </w:p>
          <w:p w14:paraId="145E84E0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549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1166" w:type="dxa"/>
          </w:tcPr>
          <w:p w14:paraId="091C3D9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</w:t>
            </w:r>
            <w:r>
              <w:rPr>
                <w:color w:val="000000"/>
                <w:sz w:val="15"/>
                <w:szCs w:val="15"/>
              </w:rPr>
              <w:t>30</w:t>
            </w:r>
            <w:r w:rsidRPr="00D23128">
              <w:rPr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35</w:t>
            </w:r>
            <w:r w:rsidRPr="00D23128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*</w:t>
            </w:r>
          </w:p>
        </w:tc>
      </w:tr>
      <w:tr w:rsidR="00544A75" w:rsidRPr="006907E0" w14:paraId="667E49E8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22F03127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IL-1</w:t>
            </w:r>
            <w:r w:rsidRPr="00A61AF6">
              <w:rPr>
                <w:b/>
                <w:bCs/>
                <w:sz w:val="15"/>
                <w:szCs w:val="15"/>
              </w:rPr>
              <w:sym w:font="Symbol" w:char="F061"/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739A64A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05136EE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559325E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0922FF4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1EA7AB7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216902C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549CD91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204071A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63545BD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3654614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5E25E67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6F0864F5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dxa"/>
          </w:tcPr>
          <w:p w14:paraId="30160E81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1</w:t>
            </w:r>
          </w:p>
        </w:tc>
        <w:tc>
          <w:tcPr>
            <w:tcW w:w="740" w:type="dxa"/>
          </w:tcPr>
          <w:p w14:paraId="59373C4F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3</w:t>
            </w:r>
          </w:p>
          <w:p w14:paraId="37118D8C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95)</w:t>
            </w:r>
          </w:p>
        </w:tc>
        <w:tc>
          <w:tcPr>
            <w:tcW w:w="678" w:type="dxa"/>
          </w:tcPr>
          <w:p w14:paraId="37700E7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5</w:t>
            </w:r>
          </w:p>
          <w:p w14:paraId="60E71C67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)</w:t>
            </w:r>
            <w:r>
              <w:rPr>
                <w:sz w:val="15"/>
                <w:szCs w:val="15"/>
              </w:rPr>
              <w:t>***</w:t>
            </w:r>
          </w:p>
        </w:tc>
        <w:tc>
          <w:tcPr>
            <w:tcW w:w="732" w:type="dxa"/>
          </w:tcPr>
          <w:p w14:paraId="1D399853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2</w:t>
            </w:r>
          </w:p>
          <w:p w14:paraId="45957A20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387)</w:t>
            </w:r>
          </w:p>
        </w:tc>
        <w:tc>
          <w:tcPr>
            <w:tcW w:w="835" w:type="dxa"/>
          </w:tcPr>
          <w:p w14:paraId="127AEC87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2</w:t>
            </w:r>
            <w:r>
              <w:rPr>
                <w:color w:val="010205"/>
                <w:sz w:val="15"/>
                <w:szCs w:val="15"/>
              </w:rPr>
              <w:t>6</w:t>
            </w:r>
          </w:p>
          <w:p w14:paraId="10D0B4C9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56)</w:t>
            </w:r>
          </w:p>
        </w:tc>
        <w:tc>
          <w:tcPr>
            <w:tcW w:w="1166" w:type="dxa"/>
          </w:tcPr>
          <w:p w14:paraId="31B4504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3</w:t>
            </w:r>
          </w:p>
          <w:p w14:paraId="6D784B51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(0</w:t>
            </w:r>
            <w:r w:rsidRPr="00D23128">
              <w:rPr>
                <w:color w:val="010205"/>
                <w:sz w:val="15"/>
                <w:szCs w:val="15"/>
              </w:rPr>
              <w:t>.010</w:t>
            </w:r>
            <w:r>
              <w:rPr>
                <w:color w:val="010205"/>
                <w:sz w:val="15"/>
                <w:szCs w:val="15"/>
              </w:rPr>
              <w:t>)*</w:t>
            </w:r>
          </w:p>
          <w:p w14:paraId="3AEE63FA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</w:p>
        </w:tc>
      </w:tr>
      <w:tr w:rsidR="00544A75" w:rsidRPr="006907E0" w14:paraId="387F23FB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15E62C3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IL-8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3A39FE4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5DDD0FF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04BB0BB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16BE3FA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1B9CDC63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6BBF78F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2B905BA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5C18A08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37D3683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44519B2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09BB436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70166EE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dxa"/>
            <w:shd w:val="clear" w:color="auto" w:fill="E8E8E8" w:themeFill="background2"/>
          </w:tcPr>
          <w:p w14:paraId="27A9B0F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40" w:type="dxa"/>
          </w:tcPr>
          <w:p w14:paraId="33F6E925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1</w:t>
            </w:r>
          </w:p>
        </w:tc>
        <w:tc>
          <w:tcPr>
            <w:tcW w:w="678" w:type="dxa"/>
          </w:tcPr>
          <w:p w14:paraId="225AFC1F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8</w:t>
            </w:r>
          </w:p>
          <w:p w14:paraId="1786F64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584)</w:t>
            </w:r>
          </w:p>
        </w:tc>
        <w:tc>
          <w:tcPr>
            <w:tcW w:w="732" w:type="dxa"/>
          </w:tcPr>
          <w:p w14:paraId="2FA29A12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9</w:t>
            </w:r>
          </w:p>
          <w:p w14:paraId="0BFD78B0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528)</w:t>
            </w:r>
          </w:p>
        </w:tc>
        <w:tc>
          <w:tcPr>
            <w:tcW w:w="835" w:type="dxa"/>
          </w:tcPr>
          <w:p w14:paraId="160BAABE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6</w:t>
            </w:r>
          </w:p>
          <w:p w14:paraId="58A1F458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659</w:t>
            </w:r>
            <w:r w:rsidRPr="00D23128">
              <w:rPr>
                <w:sz w:val="15"/>
                <w:szCs w:val="15"/>
              </w:rPr>
              <w:t>)</w:t>
            </w:r>
          </w:p>
        </w:tc>
        <w:tc>
          <w:tcPr>
            <w:tcW w:w="1166" w:type="dxa"/>
          </w:tcPr>
          <w:p w14:paraId="5827AC1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</w:t>
            </w:r>
            <w:r>
              <w:rPr>
                <w:color w:val="010205"/>
                <w:sz w:val="15"/>
                <w:szCs w:val="15"/>
              </w:rPr>
              <w:t>20</w:t>
            </w:r>
          </w:p>
          <w:p w14:paraId="050192D9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162)</w:t>
            </w:r>
          </w:p>
          <w:p w14:paraId="286B53E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</w:tr>
      <w:tr w:rsidR="00544A75" w:rsidRPr="006907E0" w14:paraId="1603A7E1" w14:textId="77777777" w:rsidTr="00925F89">
        <w:trPr>
          <w:trHeight w:val="381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0094243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IL-12p70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4E3DDEC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3698EDE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23EBD29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28FBE27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622C051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4DCC019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2667086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59BB2B5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7C7B92F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2BC1AAB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3FBF86C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31A32929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dxa"/>
            <w:shd w:val="clear" w:color="auto" w:fill="E8E8E8" w:themeFill="background2"/>
          </w:tcPr>
          <w:p w14:paraId="5B6ED6B2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40" w:type="dxa"/>
            <w:shd w:val="clear" w:color="auto" w:fill="E8E8E8" w:themeFill="background2"/>
          </w:tcPr>
          <w:p w14:paraId="462F4B79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678" w:type="dxa"/>
          </w:tcPr>
          <w:p w14:paraId="1F6F2E83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1</w:t>
            </w:r>
          </w:p>
        </w:tc>
        <w:tc>
          <w:tcPr>
            <w:tcW w:w="732" w:type="dxa"/>
          </w:tcPr>
          <w:p w14:paraId="07580AFF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1</w:t>
            </w:r>
            <w:r>
              <w:rPr>
                <w:color w:val="010205"/>
                <w:sz w:val="15"/>
                <w:szCs w:val="15"/>
              </w:rPr>
              <w:t>6</w:t>
            </w:r>
          </w:p>
          <w:p w14:paraId="57AA7CFA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255)</w:t>
            </w:r>
          </w:p>
        </w:tc>
        <w:tc>
          <w:tcPr>
            <w:tcW w:w="835" w:type="dxa"/>
          </w:tcPr>
          <w:p w14:paraId="42896055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5</w:t>
            </w:r>
          </w:p>
          <w:p w14:paraId="2B416ABB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008</w:t>
            </w:r>
            <w:r w:rsidRPr="00D23128">
              <w:rPr>
                <w:sz w:val="15"/>
                <w:szCs w:val="15"/>
              </w:rPr>
              <w:t>)</w:t>
            </w:r>
            <w:r>
              <w:rPr>
                <w:sz w:val="15"/>
                <w:szCs w:val="15"/>
              </w:rPr>
              <w:t>**</w:t>
            </w:r>
          </w:p>
        </w:tc>
        <w:tc>
          <w:tcPr>
            <w:tcW w:w="1166" w:type="dxa"/>
          </w:tcPr>
          <w:p w14:paraId="07A85736" w14:textId="77777777" w:rsidR="00544A75" w:rsidRPr="00D23128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D23128">
              <w:rPr>
                <w:color w:val="010205"/>
                <w:sz w:val="15"/>
                <w:szCs w:val="15"/>
              </w:rPr>
              <w:t>.009</w:t>
            </w:r>
          </w:p>
          <w:p w14:paraId="60266CD6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color w:val="010205"/>
                <w:sz w:val="15"/>
                <w:szCs w:val="15"/>
              </w:rPr>
            </w:pPr>
            <w:r w:rsidRPr="00D23128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</w:t>
            </w:r>
            <w:r w:rsidRPr="00D23128">
              <w:rPr>
                <w:color w:val="010205"/>
                <w:sz w:val="15"/>
                <w:szCs w:val="15"/>
              </w:rPr>
              <w:t>950)</w:t>
            </w:r>
          </w:p>
          <w:p w14:paraId="3D2A2CC0" w14:textId="77777777" w:rsidR="00544A75" w:rsidRPr="00D23128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</w:tr>
      <w:tr w:rsidR="00544A75" w:rsidRPr="006907E0" w14:paraId="692064AC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254C2C5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MCP-1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764D078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04259EC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324A0E7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5E1AC07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43560353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55CA512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4D993D3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0ACEF36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405B75C7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0FC22D3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274D22E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5540807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dxa"/>
            <w:shd w:val="clear" w:color="auto" w:fill="E8E8E8" w:themeFill="background2"/>
          </w:tcPr>
          <w:p w14:paraId="268CFD7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40" w:type="dxa"/>
            <w:shd w:val="clear" w:color="auto" w:fill="E8E8E8" w:themeFill="background2"/>
          </w:tcPr>
          <w:p w14:paraId="09E4ACD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678" w:type="dxa"/>
            <w:shd w:val="clear" w:color="auto" w:fill="E8E8E8" w:themeFill="background2"/>
          </w:tcPr>
          <w:p w14:paraId="24C6F86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32" w:type="dxa"/>
          </w:tcPr>
          <w:p w14:paraId="0033D0B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1</w:t>
            </w:r>
          </w:p>
        </w:tc>
        <w:tc>
          <w:tcPr>
            <w:tcW w:w="835" w:type="dxa"/>
          </w:tcPr>
          <w:p w14:paraId="5EDB0C1E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0</w:t>
            </w:r>
            <w:r>
              <w:rPr>
                <w:color w:val="010205"/>
                <w:sz w:val="15"/>
                <w:szCs w:val="15"/>
              </w:rPr>
              <w:t>8</w:t>
            </w:r>
          </w:p>
          <w:p w14:paraId="146CBC9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sz w:val="15"/>
                <w:szCs w:val="15"/>
              </w:rPr>
              <w:t>.</w:t>
            </w:r>
            <w:r w:rsidRPr="00A61AF6">
              <w:rPr>
                <w:color w:val="010205"/>
                <w:sz w:val="15"/>
                <w:szCs w:val="15"/>
              </w:rPr>
              <w:t>555)</w:t>
            </w:r>
          </w:p>
        </w:tc>
        <w:tc>
          <w:tcPr>
            <w:tcW w:w="1166" w:type="dxa"/>
          </w:tcPr>
          <w:p w14:paraId="2A8C6924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A61AF6">
              <w:rPr>
                <w:color w:val="010205"/>
                <w:sz w:val="15"/>
                <w:szCs w:val="15"/>
              </w:rPr>
              <w:t>-</w:t>
            </w: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.22</w:t>
            </w:r>
          </w:p>
          <w:p w14:paraId="67AA53F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color w:val="010205"/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sz w:val="15"/>
                <w:szCs w:val="15"/>
              </w:rPr>
              <w:t>.</w:t>
            </w:r>
            <w:r w:rsidRPr="00A61AF6">
              <w:rPr>
                <w:color w:val="010205"/>
                <w:sz w:val="15"/>
                <w:szCs w:val="15"/>
              </w:rPr>
              <w:t>088)</w:t>
            </w:r>
          </w:p>
          <w:p w14:paraId="0C63BB9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</w:tr>
      <w:tr w:rsidR="00544A75" w:rsidRPr="006907E0" w14:paraId="03C9EF23" w14:textId="77777777" w:rsidTr="00925F89">
        <w:trPr>
          <w:trHeight w:val="353"/>
          <w:jc w:val="center"/>
        </w:trPr>
        <w:tc>
          <w:tcPr>
            <w:tcW w:w="1028" w:type="dxa"/>
            <w:tcBorders>
              <w:right w:val="single" w:sz="4" w:space="0" w:color="auto"/>
            </w:tcBorders>
          </w:tcPr>
          <w:p w14:paraId="1AC30C0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t>VEGF-A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47B03CF5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4F1F5E7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0178D94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1435041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E8E8E8" w:themeFill="background2"/>
          </w:tcPr>
          <w:p w14:paraId="50E9B04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</w:tcPr>
          <w:p w14:paraId="301C90A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</w:tcPr>
          <w:p w14:paraId="52E6851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708D0AE3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6DE79B80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</w:tcPr>
          <w:p w14:paraId="6945730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shd w:val="clear" w:color="auto" w:fill="E8E8E8" w:themeFill="background2"/>
          </w:tcPr>
          <w:p w14:paraId="285C068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E8E8E8" w:themeFill="background2"/>
          </w:tcPr>
          <w:p w14:paraId="6D724699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dxa"/>
            <w:shd w:val="clear" w:color="auto" w:fill="E8E8E8" w:themeFill="background2"/>
          </w:tcPr>
          <w:p w14:paraId="540B3D3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40" w:type="dxa"/>
            <w:shd w:val="clear" w:color="auto" w:fill="E8E8E8" w:themeFill="background2"/>
          </w:tcPr>
          <w:p w14:paraId="4E38348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678" w:type="dxa"/>
            <w:shd w:val="clear" w:color="auto" w:fill="E8E8E8" w:themeFill="background2"/>
          </w:tcPr>
          <w:p w14:paraId="5D441F2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32" w:type="dxa"/>
            <w:shd w:val="clear" w:color="auto" w:fill="E8E8E8" w:themeFill="background2"/>
          </w:tcPr>
          <w:p w14:paraId="196CA5B1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35" w:type="dxa"/>
          </w:tcPr>
          <w:p w14:paraId="781D2E7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1</w:t>
            </w:r>
          </w:p>
        </w:tc>
        <w:tc>
          <w:tcPr>
            <w:tcW w:w="1166" w:type="dxa"/>
          </w:tcPr>
          <w:p w14:paraId="128BBFA2" w14:textId="77777777" w:rsidR="00544A75" w:rsidRPr="00A61AF6" w:rsidRDefault="00544A75" w:rsidP="00925F89">
            <w:pPr>
              <w:jc w:val="center"/>
              <w:rPr>
                <w:color w:val="010205"/>
                <w:sz w:val="15"/>
                <w:szCs w:val="15"/>
              </w:rPr>
            </w:pPr>
            <w:r w:rsidRPr="00A61AF6">
              <w:rPr>
                <w:color w:val="010205"/>
                <w:sz w:val="15"/>
                <w:szCs w:val="15"/>
              </w:rPr>
              <w:t>-.</w:t>
            </w:r>
            <w:r>
              <w:rPr>
                <w:color w:val="010205"/>
                <w:sz w:val="15"/>
                <w:szCs w:val="15"/>
              </w:rPr>
              <w:t>0</w:t>
            </w:r>
            <w:r w:rsidRPr="00A61AF6">
              <w:rPr>
                <w:color w:val="010205"/>
                <w:sz w:val="15"/>
                <w:szCs w:val="15"/>
              </w:rPr>
              <w:t>0</w:t>
            </w:r>
            <w:r>
              <w:rPr>
                <w:color w:val="010205"/>
                <w:sz w:val="15"/>
                <w:szCs w:val="15"/>
              </w:rPr>
              <w:t>3</w:t>
            </w:r>
          </w:p>
          <w:p w14:paraId="164352D7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color w:val="010205"/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0</w:t>
            </w:r>
            <w:r w:rsidRPr="00A61AF6">
              <w:rPr>
                <w:sz w:val="15"/>
                <w:szCs w:val="15"/>
              </w:rPr>
              <w:t>.</w:t>
            </w:r>
            <w:r w:rsidRPr="00A61AF6">
              <w:rPr>
                <w:color w:val="010205"/>
                <w:sz w:val="15"/>
                <w:szCs w:val="15"/>
              </w:rPr>
              <w:t>842)</w:t>
            </w:r>
          </w:p>
          <w:p w14:paraId="2FCDC34B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</w:tr>
      <w:tr w:rsidR="00544A75" w:rsidRPr="006907E0" w14:paraId="39F39EB4" w14:textId="77777777" w:rsidTr="00925F89">
        <w:trPr>
          <w:trHeight w:val="381"/>
          <w:jc w:val="center"/>
        </w:trPr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</w:tcPr>
          <w:p w14:paraId="74E7D1DA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b/>
                <w:bCs/>
                <w:sz w:val="15"/>
                <w:szCs w:val="15"/>
              </w:rPr>
            </w:pPr>
            <w:r w:rsidRPr="00A61AF6">
              <w:rPr>
                <w:b/>
                <w:bCs/>
                <w:sz w:val="15"/>
                <w:szCs w:val="15"/>
              </w:rPr>
              <w:sym w:font="Symbol" w:char="F062"/>
            </w:r>
            <w:r w:rsidRPr="00A61AF6">
              <w:rPr>
                <w:b/>
                <w:bCs/>
                <w:sz w:val="15"/>
                <w:szCs w:val="15"/>
              </w:rPr>
              <w:t>NGF</w:t>
            </w:r>
          </w:p>
        </w:tc>
        <w:tc>
          <w:tcPr>
            <w:tcW w:w="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C6A849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D6E74F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1892FC6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6FA79D2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22064A7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FC21BC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4B09B9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64D5807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2036E787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55CD77E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5C3F87C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4A205C5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5682CD98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73161A34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31F842D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1C29E96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E8E8E8" w:themeFill="background2"/>
          </w:tcPr>
          <w:p w14:paraId="0EED164D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387D4CAF" w14:textId="77777777" w:rsidR="00544A75" w:rsidRPr="00A61AF6" w:rsidRDefault="00544A75" w:rsidP="00925F89">
            <w:pPr>
              <w:tabs>
                <w:tab w:val="left" w:pos="1593"/>
              </w:tabs>
              <w:jc w:val="center"/>
              <w:rPr>
                <w:sz w:val="15"/>
                <w:szCs w:val="15"/>
              </w:rPr>
            </w:pPr>
            <w:r w:rsidRPr="00A61AF6">
              <w:rPr>
                <w:sz w:val="15"/>
                <w:szCs w:val="15"/>
              </w:rPr>
              <w:t>1</w:t>
            </w:r>
          </w:p>
        </w:tc>
      </w:tr>
    </w:tbl>
    <w:p w14:paraId="521C4405" w14:textId="77777777" w:rsidR="00544A75" w:rsidRDefault="00544A75" w:rsidP="00544A75">
      <w:pPr>
        <w:tabs>
          <w:tab w:val="left" w:pos="1593"/>
        </w:tabs>
        <w:rPr>
          <w:lang w:val="en-US"/>
        </w:rPr>
      </w:pPr>
    </w:p>
    <w:p w14:paraId="216A4B7C" w14:textId="77777777" w:rsidR="00544A75" w:rsidRDefault="00544A75" w:rsidP="00544A75">
      <w:pPr>
        <w:tabs>
          <w:tab w:val="left" w:pos="1593"/>
        </w:tabs>
        <w:rPr>
          <w:lang w:val="en-US"/>
        </w:rPr>
      </w:pPr>
    </w:p>
    <w:p w14:paraId="05DE9B75" w14:textId="77777777" w:rsidR="00544A75" w:rsidRPr="00C46DCD" w:rsidRDefault="00544A75" w:rsidP="00544A75">
      <w:pPr>
        <w:tabs>
          <w:tab w:val="left" w:pos="1593"/>
        </w:tabs>
        <w:rPr>
          <w:lang w:val="en-US"/>
        </w:rPr>
      </w:pPr>
      <w:r>
        <w:rPr>
          <w:lang w:val="en-US"/>
        </w:rPr>
        <w:t>SUPPLEMENTARY</w:t>
      </w:r>
      <w:r w:rsidRPr="00C46DCD">
        <w:rPr>
          <w:lang w:val="en-US"/>
        </w:rPr>
        <w:t xml:space="preserve"> TABLE 2: Spearman correlation matrix and p-values of blood-based biomarkers and fatigue in childhood cancer survivors</w:t>
      </w:r>
    </w:p>
    <w:p w14:paraId="47FE8EF3" w14:textId="77777777" w:rsidR="00544A75" w:rsidRPr="00C46DCD" w:rsidRDefault="00544A75" w:rsidP="00544A75">
      <w:pPr>
        <w:tabs>
          <w:tab w:val="left" w:pos="1593"/>
        </w:tabs>
        <w:rPr>
          <w:lang w:val="en-US"/>
        </w:rPr>
      </w:pPr>
    </w:p>
    <w:tbl>
      <w:tblPr>
        <w:tblW w:w="15735" w:type="dxa"/>
        <w:tblInd w:w="-85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850"/>
        <w:gridCol w:w="990"/>
        <w:gridCol w:w="848"/>
        <w:gridCol w:w="850"/>
        <w:gridCol w:w="708"/>
        <w:gridCol w:w="708"/>
        <w:gridCol w:w="867"/>
        <w:gridCol w:w="867"/>
        <w:gridCol w:w="993"/>
        <w:gridCol w:w="896"/>
        <w:gridCol w:w="769"/>
        <w:gridCol w:w="769"/>
        <w:gridCol w:w="754"/>
        <w:gridCol w:w="1469"/>
        <w:gridCol w:w="867"/>
        <w:gridCol w:w="287"/>
        <w:gridCol w:w="1253"/>
      </w:tblGrid>
      <w:tr w:rsidR="00544A75" w:rsidRPr="00D23128" w14:paraId="73CB330C" w14:textId="77777777" w:rsidTr="00925F89">
        <w:trPr>
          <w:trHeight w:val="165"/>
        </w:trPr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EEA01" w14:textId="77777777" w:rsidR="00544A75" w:rsidRPr="00C46DCD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3E72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BDNF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7A54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Total Tau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B592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Nf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8CD6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GFA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D52F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sym w:font="Symbol" w:char="F062"/>
            </w:r>
            <w:r w:rsidRPr="00D23128">
              <w:rPr>
                <w:b/>
                <w:bCs/>
                <w:color w:val="000000"/>
                <w:sz w:val="15"/>
                <w:szCs w:val="15"/>
              </w:rPr>
              <w:t>NGF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3D5E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2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2879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TNF-</w:t>
            </w:r>
            <w:r w:rsidRPr="00D23128"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86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78E6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1</w:t>
            </w:r>
            <w:r w:rsidRPr="00D23128"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FFA1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AF07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12p70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70AF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MCP-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BD55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VEGF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3FB9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General Fatigue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898C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Sleep / rest Fatigue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A66A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Cognitive Fatigu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11CD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Total Fatigue</w:t>
            </w:r>
          </w:p>
        </w:tc>
      </w:tr>
      <w:tr w:rsidR="00544A75" w:rsidRPr="00D23128" w14:paraId="21C4CD66" w14:textId="77777777" w:rsidTr="00925F89">
        <w:trPr>
          <w:trHeight w:val="180"/>
        </w:trPr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24B3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BDN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D7B5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18F1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82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A96E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.97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C154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19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A0EB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37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2E02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74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E7DC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08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B2E6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0F93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76)</w:t>
            </w:r>
          </w:p>
        </w:tc>
        <w:tc>
          <w:tcPr>
            <w:tcW w:w="89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5A93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05)</w:t>
            </w:r>
          </w:p>
        </w:tc>
        <w:tc>
          <w:tcPr>
            <w:tcW w:w="76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994F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3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76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3EC6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21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75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0A86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34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A06E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81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6E92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13)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BBAA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13)</w:t>
            </w:r>
          </w:p>
        </w:tc>
      </w:tr>
      <w:tr w:rsidR="00544A75" w:rsidRPr="00D23128" w14:paraId="48EE03BE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87A0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Total Tau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E2C5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70E1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4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4936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9 (.981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874D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74)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8524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</w:t>
            </w:r>
            <w:r>
              <w:rPr>
                <w:color w:val="000000"/>
                <w:sz w:val="15"/>
                <w:szCs w:val="15"/>
              </w:rPr>
              <w:t>1</w:t>
            </w:r>
            <w:r w:rsidRPr="00D23128">
              <w:rPr>
                <w:color w:val="000000"/>
                <w:sz w:val="15"/>
                <w:szCs w:val="15"/>
              </w:rPr>
              <w:t xml:space="preserve"> (.976)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A0BC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95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350F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51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54AD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25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4649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09)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473F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45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2770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12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DBB7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56)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C747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41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C6BE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77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3FD4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08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8FC9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52)</w:t>
            </w:r>
          </w:p>
        </w:tc>
      </w:tr>
      <w:tr w:rsidR="00544A75" w:rsidRPr="00D23128" w14:paraId="6D709CD7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26B4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both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Nf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AB28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EB06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1C8A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B0D0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5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F8A0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1 (.444)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F092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2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E27F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59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09EB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56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6178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7)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1FE6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02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94CD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44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6DB3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3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5469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</w:t>
            </w:r>
            <w:r>
              <w:rPr>
                <w:color w:val="000000"/>
                <w:sz w:val="15"/>
                <w:szCs w:val="15"/>
              </w:rPr>
              <w:t>1</w:t>
            </w:r>
            <w:r w:rsidRPr="00D23128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74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1043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90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C70A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96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A7E0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02)</w:t>
            </w:r>
          </w:p>
        </w:tc>
      </w:tr>
      <w:tr w:rsidR="00544A75" w:rsidRPr="00D23128" w14:paraId="4F818C77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DD1F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GFAP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C479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376C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05AA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19E0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7DCE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7 (.592)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1DDB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55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3628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17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71BC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21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243A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08)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9BEF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14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F37F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01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391F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59)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2AAC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5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DB70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28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29C2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49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E12B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1)</w:t>
            </w:r>
          </w:p>
        </w:tc>
      </w:tr>
      <w:tr w:rsidR="00544A75" w:rsidRPr="00D23128" w14:paraId="481E6268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686B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sym w:font="Symbol" w:char="F062"/>
            </w:r>
            <w:r w:rsidRPr="00D23128">
              <w:rPr>
                <w:b/>
                <w:bCs/>
                <w:color w:val="000000"/>
                <w:sz w:val="15"/>
                <w:szCs w:val="15"/>
              </w:rPr>
              <w:t>NGF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B4AB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E0A5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FD73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F4AF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CC41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BB40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1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6F66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5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83A5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10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302C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2)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E911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50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00DE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8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2DAE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42)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54E7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26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F6CE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56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1475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58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A864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53)</w:t>
            </w:r>
          </w:p>
        </w:tc>
      </w:tr>
      <w:tr w:rsidR="00544A75" w:rsidRPr="00D23128" w14:paraId="7BE6802D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1F8F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9C72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9A9F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B16B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25E9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39BF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3867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B139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3 (</w:t>
            </w:r>
            <w:r w:rsidRPr="00D23128"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B922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3 (</w:t>
            </w:r>
            <w:r w:rsidRPr="00D23128"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387A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84)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84AE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6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DE74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50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DFEC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32)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3374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43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BD69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38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3284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64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C2C9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28)</w:t>
            </w:r>
          </w:p>
        </w:tc>
      </w:tr>
      <w:tr w:rsidR="00544A75" w:rsidRPr="00D23128" w14:paraId="78E91F26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045D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TNF-</w:t>
            </w:r>
            <w:r w:rsidRPr="00D23128"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34C5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4E1F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E000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3B59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AC37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9831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6376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78F6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94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461D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0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A5AA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07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3D76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82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BB9D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49)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4B5F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48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55DD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34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D888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51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B55D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84)</w:t>
            </w:r>
          </w:p>
        </w:tc>
      </w:tr>
      <w:tr w:rsidR="00544A75" w:rsidRPr="00D23128" w14:paraId="51749F24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CF34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1</w:t>
            </w:r>
            <w:r w:rsidRPr="00D23128"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E025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DE1F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25FF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8C9D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43D0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551E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35B5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3E55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1C7B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95)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7AF8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 xml:space="preserve">.55 </w:t>
            </w: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)</w:t>
            </w:r>
            <w:r>
              <w:rPr>
                <w:sz w:val="15"/>
                <w:szCs w:val="15"/>
              </w:rPr>
              <w:t>***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5345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87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5E23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6)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363E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49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CFA5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38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D093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32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7578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</w:t>
            </w:r>
            <w:r>
              <w:rPr>
                <w:color w:val="000000"/>
                <w:sz w:val="15"/>
                <w:szCs w:val="15"/>
              </w:rPr>
              <w:t>1</w:t>
            </w:r>
            <w:r w:rsidRPr="00D23128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92)</w:t>
            </w:r>
          </w:p>
        </w:tc>
      </w:tr>
      <w:tr w:rsidR="00544A75" w:rsidRPr="00D23128" w14:paraId="0FDA358C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A198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lastRenderedPageBreak/>
              <w:t>IL-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1DD4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3D8F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6A41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0E61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79F8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FC71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5E7B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83FD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4D59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3208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84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4B67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28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9972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59)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8806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3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36D3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86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11FA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5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9547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88)</w:t>
            </w:r>
          </w:p>
        </w:tc>
      </w:tr>
      <w:tr w:rsidR="00544A75" w:rsidRPr="00D23128" w14:paraId="59833D94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4E6F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12p7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C966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2A1A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0019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9149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76A1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E365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7B21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7502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ACC6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9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1266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BD93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55)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A21D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8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0709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95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D5CD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38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FEFE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19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399E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26)</w:t>
            </w:r>
          </w:p>
        </w:tc>
      </w:tr>
      <w:tr w:rsidR="00544A75" w:rsidRPr="00D23128" w14:paraId="5A76DFD9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E45B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MCP-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6178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0CAB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E9FC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5984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07C1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662F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E7B6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240E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0568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96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3470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8281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7BB3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55)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5652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1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54F0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94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651B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29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9582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0)</w:t>
            </w:r>
          </w:p>
        </w:tc>
      </w:tr>
      <w:tr w:rsidR="00544A75" w:rsidRPr="00D23128" w14:paraId="2EAFEFEE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67D5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VEGF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2856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5DA9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F1EC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CAF4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D21B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34B0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2852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A8D1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2C0F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96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1538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EBB7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B628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FD73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47)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F604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43)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D1F5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23)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92CF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31)</w:t>
            </w:r>
          </w:p>
        </w:tc>
      </w:tr>
      <w:tr w:rsidR="00544A75" w:rsidRPr="00D23128" w14:paraId="415CD27B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4474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General Fatigu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ED25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76CB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30CB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B869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7656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95D9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7F61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7DB5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596E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96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B0C0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89EB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E95B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5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2A49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1DCA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7 (</w:t>
            </w:r>
            <w:r w:rsidRPr="00D23128"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B90D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 xml:space="preserve">.48 </w:t>
            </w: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F961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0 (</w:t>
            </w:r>
            <w:r w:rsidRPr="00D23128">
              <w:rPr>
                <w:sz w:val="15"/>
                <w:szCs w:val="15"/>
              </w:rPr>
              <w:t>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</w:tr>
      <w:tr w:rsidR="00544A75" w:rsidRPr="00D23128" w14:paraId="3CCC2214" w14:textId="77777777" w:rsidTr="00925F89">
        <w:trPr>
          <w:trHeight w:val="165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39D6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Sleep / rest Fatigu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9BD9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B803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3359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CD49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4E87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80DB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37E3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F236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D410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96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4FFB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1E1B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D476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A1CE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14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3B0F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8046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1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D26F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 xml:space="preserve">.75 </w:t>
            </w: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</w:tr>
      <w:tr w:rsidR="00544A75" w:rsidRPr="00D23128" w14:paraId="2ABF72AD" w14:textId="77777777" w:rsidTr="00925F89">
        <w:trPr>
          <w:trHeight w:val="180"/>
        </w:trPr>
        <w:tc>
          <w:tcPr>
            <w:tcW w:w="990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41F0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Cognitive Fatigu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7072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9C16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C5CC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06DD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30E1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FCC7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4AC3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01E9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2417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96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5B44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1663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B8A8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54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E0D2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14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B35C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C193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54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05D1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 xml:space="preserve">.82 </w:t>
            </w:r>
            <w:r w:rsidRPr="00D23128">
              <w:rPr>
                <w:sz w:val="15"/>
                <w:szCs w:val="15"/>
              </w:rPr>
              <w:t>(&lt;</w:t>
            </w:r>
            <w:r>
              <w:rPr>
                <w:sz w:val="15"/>
                <w:szCs w:val="15"/>
              </w:rPr>
              <w:t>0</w:t>
            </w:r>
            <w:r w:rsidRPr="00D23128">
              <w:rPr>
                <w:sz w:val="15"/>
                <w:szCs w:val="15"/>
              </w:rPr>
              <w:t>.00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</w:tr>
      <w:tr w:rsidR="00544A75" w:rsidRPr="00A61AF6" w14:paraId="11C389B8" w14:textId="77777777" w:rsidTr="00925F89">
        <w:trPr>
          <w:trHeight w:val="165"/>
        </w:trPr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F295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Total Fatigu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1EE4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F2DC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BFB2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F6C3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7AB1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C3A4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5497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FCAC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3BDE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990A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E231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40DF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82E1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E251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0D3C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9EBB1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</w:tr>
    </w:tbl>
    <w:p w14:paraId="158715F7" w14:textId="77777777" w:rsidR="00544A75" w:rsidRDefault="00544A75" w:rsidP="00544A75">
      <w:pPr>
        <w:tabs>
          <w:tab w:val="left" w:pos="1593"/>
        </w:tabs>
      </w:pPr>
    </w:p>
    <w:p w14:paraId="7A625398" w14:textId="77777777" w:rsidR="00544A75" w:rsidRDefault="00544A75" w:rsidP="00544A75">
      <w:pPr>
        <w:tabs>
          <w:tab w:val="left" w:pos="1593"/>
        </w:tabs>
      </w:pPr>
    </w:p>
    <w:p w14:paraId="292DF2E2" w14:textId="77777777" w:rsidR="00544A75" w:rsidRPr="00C46DCD" w:rsidRDefault="00544A75" w:rsidP="00544A75">
      <w:pPr>
        <w:tabs>
          <w:tab w:val="left" w:pos="1593"/>
        </w:tabs>
        <w:rPr>
          <w:lang w:val="en-US"/>
        </w:rPr>
      </w:pPr>
      <w:r>
        <w:rPr>
          <w:lang w:val="en-US"/>
        </w:rPr>
        <w:t>SUPPLEMENTARY</w:t>
      </w:r>
      <w:r w:rsidRPr="00C46DCD">
        <w:rPr>
          <w:lang w:val="en-US"/>
        </w:rPr>
        <w:t xml:space="preserve"> TABLE 3: Spearman correlation matrix and p-values of blood-based biomarkers and fatigue domains in healthy controls</w:t>
      </w:r>
    </w:p>
    <w:p w14:paraId="62CB7F2C" w14:textId="77777777" w:rsidR="00544A75" w:rsidRPr="00C46DCD" w:rsidRDefault="00544A75" w:rsidP="00544A75">
      <w:pPr>
        <w:tabs>
          <w:tab w:val="left" w:pos="1593"/>
        </w:tabs>
        <w:rPr>
          <w:lang w:val="en-US"/>
        </w:rPr>
      </w:pPr>
    </w:p>
    <w:tbl>
      <w:tblPr>
        <w:tblW w:w="15598" w:type="dxa"/>
        <w:tblInd w:w="-8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1429"/>
        <w:gridCol w:w="846"/>
        <w:gridCol w:w="847"/>
        <w:gridCol w:w="849"/>
        <w:gridCol w:w="866"/>
        <w:gridCol w:w="848"/>
        <w:gridCol w:w="867"/>
        <w:gridCol w:w="867"/>
        <w:gridCol w:w="848"/>
        <w:gridCol w:w="867"/>
        <w:gridCol w:w="862"/>
        <w:gridCol w:w="876"/>
        <w:gridCol w:w="929"/>
        <w:gridCol w:w="912"/>
        <w:gridCol w:w="983"/>
        <w:gridCol w:w="914"/>
      </w:tblGrid>
      <w:tr w:rsidR="00544A75" w:rsidRPr="00A61AF6" w14:paraId="18AB0A2D" w14:textId="77777777" w:rsidTr="00925F89">
        <w:trPr>
          <w:trHeight w:val="436"/>
        </w:trPr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AA83B" w14:textId="77777777" w:rsidR="00544A75" w:rsidRPr="00C46DCD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  <w:lang w:val="en-US"/>
              </w:rPr>
            </w:pP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4B2D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BDNF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D4F3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Total Tau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5203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Nf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2988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GFAP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2611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sym w:font="Symbol" w:char="F062"/>
            </w:r>
            <w:r w:rsidRPr="00D23128">
              <w:rPr>
                <w:b/>
                <w:bCs/>
                <w:color w:val="000000"/>
                <w:sz w:val="15"/>
                <w:szCs w:val="15"/>
              </w:rPr>
              <w:t>NGF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47FD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9EB1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TNF-</w:t>
            </w:r>
            <w:r w:rsidRPr="00D23128"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CDF3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1</w:t>
            </w:r>
            <w:r w:rsidRPr="00D23128"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B551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8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BF14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IL-12p70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3104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MCP-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5219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VEGF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703A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General Fatigu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447C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Sleep / rest Fatigue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19D6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Cognitive Fatigue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FDCE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b/>
                <w:bCs/>
                <w:color w:val="000000"/>
                <w:sz w:val="15"/>
                <w:szCs w:val="15"/>
              </w:rPr>
              <w:t>Total Fatigue</w:t>
            </w:r>
          </w:p>
        </w:tc>
      </w:tr>
      <w:tr w:rsidR="00544A75" w:rsidRPr="00A61AF6" w14:paraId="2FB266D2" w14:textId="77777777" w:rsidTr="00925F89">
        <w:trPr>
          <w:trHeight w:val="477"/>
        </w:trPr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21BEA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BDNF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5C95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A90B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4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F4CB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</w:t>
            </w:r>
            <w:r>
              <w:rPr>
                <w:color w:val="000000"/>
                <w:sz w:val="15"/>
                <w:szCs w:val="15"/>
              </w:rPr>
              <w:t>1</w:t>
            </w:r>
            <w:r w:rsidRPr="00D23128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9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E1EB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56)</w:t>
            </w:r>
          </w:p>
        </w:tc>
        <w:tc>
          <w:tcPr>
            <w:tcW w:w="869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BE72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0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EC8B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7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7B5C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6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5793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1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74E3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48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FEEF8" w14:textId="77777777" w:rsidR="00544A75" w:rsidRPr="00635920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color w:val="000000"/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63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F5DE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4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287D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2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932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3096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21)</w:t>
            </w:r>
          </w:p>
        </w:tc>
        <w:tc>
          <w:tcPr>
            <w:tcW w:w="91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D296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77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5B5FD1" w14:textId="4E6EF7CD" w:rsidR="00544A75" w:rsidRPr="00D23128" w:rsidRDefault="00151679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151679">
              <w:rPr>
                <w:color w:val="000000"/>
                <w:sz w:val="15"/>
                <w:szCs w:val="15"/>
              </w:rPr>
              <w:t>0.580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="00544A75" w:rsidRPr="00D23128">
              <w:rPr>
                <w:color w:val="000000"/>
                <w:sz w:val="15"/>
                <w:szCs w:val="15"/>
              </w:rPr>
              <w:t>(</w:t>
            </w:r>
            <w:r w:rsidR="00544A75">
              <w:rPr>
                <w:color w:val="000000"/>
                <w:sz w:val="15"/>
                <w:szCs w:val="15"/>
              </w:rPr>
              <w:t>0</w:t>
            </w:r>
            <w:r w:rsidR="00544A75" w:rsidRPr="00D23128">
              <w:rPr>
                <w:color w:val="000000"/>
                <w:sz w:val="15"/>
                <w:szCs w:val="15"/>
              </w:rPr>
              <w:t>.025)</w:t>
            </w:r>
            <w:r w:rsidR="00544A75"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91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79C4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92)</w:t>
            </w:r>
          </w:p>
        </w:tc>
      </w:tr>
      <w:tr w:rsidR="00544A75" w:rsidRPr="00A61AF6" w14:paraId="7ADB669A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F4DC5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Total Tau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7635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B0C9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4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E229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20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0F33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55)</w:t>
            </w:r>
          </w:p>
        </w:tc>
        <w:tc>
          <w:tcPr>
            <w:tcW w:w="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0277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69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755A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84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CC0F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06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324C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10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70C2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1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8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B46C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05)</w:t>
            </w:r>
          </w:p>
        </w:tc>
        <w:tc>
          <w:tcPr>
            <w:tcW w:w="8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6589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36)</w:t>
            </w: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18A1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54)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ABFF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52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4128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57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7485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81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F0B2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57)</w:t>
            </w:r>
          </w:p>
        </w:tc>
      </w:tr>
      <w:tr w:rsidR="00544A75" w:rsidRPr="00A61AF6" w14:paraId="04EECBDD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C0BD2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NfL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E441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7072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AA3C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B15F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5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66F6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93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DD2E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4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1097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4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4E56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61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0C18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2)</w:t>
            </w:r>
          </w:p>
        </w:tc>
        <w:tc>
          <w:tcPr>
            <w:tcW w:w="8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E667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22)</w:t>
            </w:r>
          </w:p>
        </w:tc>
        <w:tc>
          <w:tcPr>
            <w:tcW w:w="8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CA83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48)</w:t>
            </w: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DEB1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51)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FE81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51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73FA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58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2A5B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19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C3D7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19)</w:t>
            </w:r>
          </w:p>
        </w:tc>
      </w:tr>
      <w:tr w:rsidR="00544A75" w:rsidRPr="00A61AF6" w14:paraId="48AB9DBE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F7F20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G</w:t>
            </w:r>
            <w:r>
              <w:rPr>
                <w:b/>
                <w:bCs/>
                <w:color w:val="000000"/>
                <w:sz w:val="15"/>
                <w:szCs w:val="15"/>
              </w:rPr>
              <w:t>FAP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CD07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5CD1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A4BE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F384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0028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55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8E723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20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0EBE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19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76FD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37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A39E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87)</w:t>
            </w:r>
          </w:p>
        </w:tc>
        <w:tc>
          <w:tcPr>
            <w:tcW w:w="8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D73E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80)</w:t>
            </w:r>
          </w:p>
        </w:tc>
        <w:tc>
          <w:tcPr>
            <w:tcW w:w="8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3EB9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82)</w:t>
            </w: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1B9B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16)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DEA8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0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C445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99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5C57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17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66C7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44)</w:t>
            </w:r>
          </w:p>
        </w:tc>
      </w:tr>
      <w:tr w:rsidR="00544A75" w:rsidRPr="00A61AF6" w14:paraId="691B867E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F68AC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sym w:font="Symbol" w:char="F062"/>
            </w:r>
            <w:r w:rsidRPr="00A61AF6">
              <w:rPr>
                <w:b/>
                <w:bCs/>
                <w:color w:val="000000"/>
                <w:sz w:val="15"/>
                <w:szCs w:val="15"/>
              </w:rPr>
              <w:t>NGF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F88D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191C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2217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A961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DC61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5D60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96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154D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3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084B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5)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0145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82)</w:t>
            </w:r>
          </w:p>
        </w:tc>
        <w:tc>
          <w:tcPr>
            <w:tcW w:w="8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8CF0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00)</w:t>
            </w:r>
          </w:p>
        </w:tc>
        <w:tc>
          <w:tcPr>
            <w:tcW w:w="8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B2AB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07)</w:t>
            </w: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1986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70)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0619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85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BA95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75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CCBF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84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8CC1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10)</w:t>
            </w:r>
          </w:p>
        </w:tc>
      </w:tr>
      <w:tr w:rsidR="00544A75" w:rsidRPr="00A61AF6" w14:paraId="442B11AE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389AE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IL-2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5C65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76B5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E0A7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3DBB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17BB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4BD3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C437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7 (</w:t>
            </w:r>
            <w:r>
              <w:rPr>
                <w:color w:val="000000"/>
                <w:sz w:val="15"/>
                <w:szCs w:val="15"/>
              </w:rPr>
              <w:t>&lt;0</w:t>
            </w:r>
            <w:r w:rsidRPr="00D23128">
              <w:rPr>
                <w:color w:val="000000"/>
                <w:sz w:val="15"/>
                <w:szCs w:val="15"/>
              </w:rPr>
              <w:t>.00</w:t>
            </w:r>
            <w:r>
              <w:rPr>
                <w:color w:val="000000"/>
                <w:sz w:val="15"/>
                <w:szCs w:val="15"/>
              </w:rPr>
              <w:t>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6286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4 (</w:t>
            </w:r>
            <w:r>
              <w:rPr>
                <w:color w:val="000000"/>
                <w:sz w:val="15"/>
                <w:szCs w:val="15"/>
              </w:rPr>
              <w:t>&lt;0</w:t>
            </w:r>
            <w:r w:rsidRPr="00D23128">
              <w:rPr>
                <w:color w:val="000000"/>
                <w:sz w:val="15"/>
                <w:szCs w:val="15"/>
              </w:rPr>
              <w:t>.00</w:t>
            </w:r>
            <w:r>
              <w:rPr>
                <w:color w:val="000000"/>
                <w:sz w:val="15"/>
                <w:szCs w:val="15"/>
              </w:rPr>
              <w:t>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95D1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29)</w:t>
            </w:r>
          </w:p>
        </w:tc>
        <w:tc>
          <w:tcPr>
            <w:tcW w:w="8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4715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8)</w:t>
            </w:r>
          </w:p>
        </w:tc>
        <w:tc>
          <w:tcPr>
            <w:tcW w:w="8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C6BA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05)</w:t>
            </w: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B7C4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38)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A8A2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55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1D68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05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FB7E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7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F285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20)</w:t>
            </w:r>
          </w:p>
        </w:tc>
      </w:tr>
      <w:tr w:rsidR="00544A75" w:rsidRPr="00A61AF6" w14:paraId="0370F1A6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22118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lastRenderedPageBreak/>
              <w:t>TNF-</w:t>
            </w:r>
            <w:r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C6A3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47BC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E58E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5E30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2304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1B20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7D23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97F9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2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0D9B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19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8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CFFC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51)</w:t>
            </w:r>
          </w:p>
        </w:tc>
        <w:tc>
          <w:tcPr>
            <w:tcW w:w="8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C1A0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6)</w:t>
            </w: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0527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33)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9899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03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002D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71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A4A5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3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325E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82)</w:t>
            </w:r>
          </w:p>
        </w:tc>
      </w:tr>
      <w:tr w:rsidR="00544A75" w:rsidRPr="00A61AF6" w14:paraId="72F8A4B3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32DAC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IL-1</w:t>
            </w:r>
            <w:r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BD41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4171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7027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61D5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F8BF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9268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89BF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3CA5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6384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03)</w:t>
            </w:r>
          </w:p>
        </w:tc>
        <w:tc>
          <w:tcPr>
            <w:tcW w:w="8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90ED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6 (</w:t>
            </w:r>
            <w:r>
              <w:rPr>
                <w:color w:val="000000"/>
                <w:sz w:val="15"/>
                <w:szCs w:val="15"/>
              </w:rPr>
              <w:t>&lt;0</w:t>
            </w:r>
            <w:r w:rsidRPr="00D23128">
              <w:rPr>
                <w:color w:val="000000"/>
                <w:sz w:val="15"/>
                <w:szCs w:val="15"/>
              </w:rPr>
              <w:t>.00</w:t>
            </w:r>
            <w:r>
              <w:rPr>
                <w:color w:val="000000"/>
                <w:sz w:val="15"/>
                <w:szCs w:val="15"/>
              </w:rPr>
              <w:t>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  <w:tc>
          <w:tcPr>
            <w:tcW w:w="8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B70A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64)</w:t>
            </w: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C832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23)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FCDD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92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7F80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24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2553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8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B2B4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26)</w:t>
            </w:r>
          </w:p>
        </w:tc>
      </w:tr>
      <w:tr w:rsidR="00544A75" w:rsidRPr="00A61AF6" w14:paraId="38DA3A84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359AB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IL-8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3CB8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34AF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0A30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C0D1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EA39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5A95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E939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12D5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678B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1F13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43)</w:t>
            </w:r>
          </w:p>
        </w:tc>
        <w:tc>
          <w:tcPr>
            <w:tcW w:w="8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F20E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75)</w:t>
            </w: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CE1B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6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B964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40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1CEA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8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36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0DB6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1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91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E651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92)</w:t>
            </w:r>
          </w:p>
        </w:tc>
      </w:tr>
      <w:tr w:rsidR="00544A75" w:rsidRPr="00A61AF6" w14:paraId="62A40041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3B525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IL-12p70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9021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2084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4FA3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FE91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D305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3E9B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9A249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997A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BDEB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C3F1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E288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79)</w:t>
            </w: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6B47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</w:t>
            </w:r>
            <w:r>
              <w:rPr>
                <w:color w:val="000000"/>
                <w:sz w:val="15"/>
                <w:szCs w:val="15"/>
              </w:rPr>
              <w:t>1</w:t>
            </w:r>
            <w:r w:rsidRPr="00D23128">
              <w:rPr>
                <w:color w:val="000000"/>
                <w:sz w:val="15"/>
                <w:szCs w:val="15"/>
              </w:rPr>
              <w:t xml:space="preserve">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99)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5194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17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6DA7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95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7A07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307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470B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 xml:space="preserve">.18 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(.431)</w:t>
            </w:r>
          </w:p>
        </w:tc>
      </w:tr>
      <w:tr w:rsidR="00544A75" w:rsidRPr="00A61AF6" w14:paraId="5A92E340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AA22B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MCP-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C1C5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7415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19DD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1EE2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ABB0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568A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CFDE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6417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A604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1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D3D4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53F7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15EB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9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73)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ACD0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42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82A7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4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41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29FA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92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3A3E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6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812)</w:t>
            </w:r>
          </w:p>
        </w:tc>
      </w:tr>
      <w:tr w:rsidR="00544A75" w:rsidRPr="00A61AF6" w14:paraId="083D7958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4F966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VEGF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08E2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A4EA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91AE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960B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015B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CC62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B598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67E4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6B19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1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80B9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5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1142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7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F829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109C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2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546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1295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35)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B560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4 (.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209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0349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-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15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47)</w:t>
            </w:r>
          </w:p>
        </w:tc>
      </w:tr>
      <w:tr w:rsidR="00544A75" w:rsidRPr="00A61AF6" w14:paraId="15C71795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4D034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General Fatigue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42D4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B286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A0F9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5370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DB8B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48A9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5A695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4994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8983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1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3B5E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5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6C69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7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DA75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32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95A3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6F73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1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7409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47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11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5B68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92 (</w:t>
            </w:r>
            <w:r>
              <w:rPr>
                <w:color w:val="000000"/>
                <w:sz w:val="15"/>
                <w:szCs w:val="15"/>
              </w:rPr>
              <w:t>&lt;0</w:t>
            </w:r>
            <w:r w:rsidRPr="00D23128">
              <w:rPr>
                <w:color w:val="000000"/>
                <w:sz w:val="15"/>
                <w:szCs w:val="15"/>
              </w:rPr>
              <w:t>.00</w:t>
            </w:r>
            <w:r>
              <w:rPr>
                <w:color w:val="000000"/>
                <w:sz w:val="15"/>
                <w:szCs w:val="15"/>
              </w:rPr>
              <w:t>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</w:tr>
      <w:tr w:rsidR="00544A75" w:rsidRPr="00A61AF6" w14:paraId="63006D6C" w14:textId="77777777" w:rsidTr="00925F89">
        <w:trPr>
          <w:trHeight w:val="436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062C2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Sleep / rest Fatigue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965B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03B5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1E10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2DAF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7985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B19B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572F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85B8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B1B5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1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38F6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5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2076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7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2430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2F44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24E9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DC7E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3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245)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BBD7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77 (</w:t>
            </w:r>
            <w:r>
              <w:rPr>
                <w:color w:val="000000"/>
                <w:sz w:val="15"/>
                <w:szCs w:val="15"/>
              </w:rPr>
              <w:t>&lt;0</w:t>
            </w:r>
            <w:r w:rsidRPr="00D23128">
              <w:rPr>
                <w:color w:val="000000"/>
                <w:sz w:val="15"/>
                <w:szCs w:val="15"/>
              </w:rPr>
              <w:t>.00</w:t>
            </w:r>
            <w:r>
              <w:rPr>
                <w:color w:val="000000"/>
                <w:sz w:val="15"/>
                <w:szCs w:val="15"/>
              </w:rPr>
              <w:t>1</w:t>
            </w:r>
            <w:r w:rsidRPr="00D23128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>***</w:t>
            </w:r>
          </w:p>
        </w:tc>
      </w:tr>
      <w:tr w:rsidR="00544A75" w:rsidRPr="00A61AF6" w14:paraId="05E0B354" w14:textId="77777777" w:rsidTr="00925F89">
        <w:trPr>
          <w:trHeight w:val="477"/>
        </w:trPr>
        <w:tc>
          <w:tcPr>
            <w:tcW w:w="992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2B75B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Cognitive Fatigue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0DFD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84DB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B378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F320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E2E0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877F8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F2C2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CA8F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A96F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1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E8B6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5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5AF34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78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F22C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4F6D2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14" w:type="dxa"/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D8C4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86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CB17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91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17C0D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60 (</w:t>
            </w:r>
            <w:r>
              <w:rPr>
                <w:color w:val="000000"/>
                <w:sz w:val="15"/>
                <w:szCs w:val="15"/>
              </w:rPr>
              <w:t>0</w:t>
            </w:r>
            <w:r w:rsidRPr="00D23128">
              <w:rPr>
                <w:color w:val="000000"/>
                <w:sz w:val="15"/>
                <w:szCs w:val="15"/>
              </w:rPr>
              <w:t>.001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</w:tr>
      <w:tr w:rsidR="00544A75" w:rsidRPr="00A61AF6" w14:paraId="70344144" w14:textId="77777777" w:rsidTr="00925F89">
        <w:trPr>
          <w:trHeight w:val="436"/>
        </w:trPr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C3E43" w14:textId="77777777" w:rsidR="00544A75" w:rsidRPr="00A61AF6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A61AF6">
              <w:rPr>
                <w:b/>
                <w:bCs/>
                <w:color w:val="000000"/>
                <w:sz w:val="15"/>
                <w:szCs w:val="15"/>
              </w:rPr>
              <w:t>Total Fatigue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D524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A41A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4EDDE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64DD1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4218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7AA6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25577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59AB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D01D9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CB17C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198BF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DA1CB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4AA63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94FF0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E8E8E8" w:themeFill="background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C77F6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31E0A" w14:textId="77777777" w:rsidR="00544A75" w:rsidRPr="00D23128" w:rsidRDefault="00544A75" w:rsidP="00925F89">
            <w:pPr>
              <w:pStyle w:val="Normaalweb"/>
              <w:spacing w:before="0" w:beforeAutospacing="0" w:after="0" w:afterAutospacing="0"/>
              <w:jc w:val="center"/>
              <w:rPr>
                <w:sz w:val="15"/>
                <w:szCs w:val="15"/>
              </w:rPr>
            </w:pPr>
            <w:r w:rsidRPr="00D23128">
              <w:rPr>
                <w:color w:val="000000"/>
                <w:sz w:val="15"/>
                <w:szCs w:val="15"/>
              </w:rPr>
              <w:t>1</w:t>
            </w:r>
          </w:p>
        </w:tc>
      </w:tr>
    </w:tbl>
    <w:p w14:paraId="1FB8D387" w14:textId="77777777" w:rsidR="00544A75" w:rsidRDefault="00544A75" w:rsidP="00544A75">
      <w:pPr>
        <w:rPr>
          <w:lang w:val="en-US"/>
        </w:rPr>
      </w:pPr>
    </w:p>
    <w:p w14:paraId="1097A542" w14:textId="77777777" w:rsidR="00544A75" w:rsidRDefault="00544A75" w:rsidP="00544A75">
      <w:pPr>
        <w:rPr>
          <w:lang w:val="en-US"/>
        </w:rPr>
      </w:pPr>
    </w:p>
    <w:p w14:paraId="24AB85D5" w14:textId="77777777" w:rsidR="00544A75" w:rsidRDefault="00544A75" w:rsidP="00544A75">
      <w:pPr>
        <w:rPr>
          <w:lang w:val="en-US"/>
        </w:rPr>
      </w:pPr>
    </w:p>
    <w:p w14:paraId="633A0056" w14:textId="77777777" w:rsidR="00544A75" w:rsidRDefault="00544A75" w:rsidP="00544A75">
      <w:pPr>
        <w:rPr>
          <w:lang w:val="en-US"/>
        </w:rPr>
      </w:pPr>
    </w:p>
    <w:p w14:paraId="432BD9C7" w14:textId="77777777" w:rsidR="00544A75" w:rsidRDefault="00544A75" w:rsidP="00544A75">
      <w:pPr>
        <w:rPr>
          <w:lang w:val="en-US"/>
        </w:rPr>
      </w:pPr>
    </w:p>
    <w:p w14:paraId="044E8EC6" w14:textId="77777777" w:rsidR="00544A75" w:rsidRDefault="00544A75" w:rsidP="00544A75">
      <w:pPr>
        <w:rPr>
          <w:lang w:val="en-US"/>
        </w:rPr>
      </w:pPr>
    </w:p>
    <w:p w14:paraId="54C7EF7C" w14:textId="77777777" w:rsidR="00544A75" w:rsidRDefault="00544A75" w:rsidP="00544A75">
      <w:pPr>
        <w:rPr>
          <w:lang w:val="en-US"/>
        </w:rPr>
      </w:pPr>
    </w:p>
    <w:p w14:paraId="153B52AC" w14:textId="77777777" w:rsidR="00544A75" w:rsidRDefault="00544A75" w:rsidP="00544A75">
      <w:pPr>
        <w:rPr>
          <w:lang w:val="en-US"/>
        </w:rPr>
      </w:pPr>
    </w:p>
    <w:p w14:paraId="1FDF562C" w14:textId="77777777" w:rsidR="00544A75" w:rsidRDefault="00544A75" w:rsidP="00544A75">
      <w:pPr>
        <w:rPr>
          <w:lang w:val="en-US"/>
        </w:rPr>
      </w:pPr>
    </w:p>
    <w:p w14:paraId="2850985B" w14:textId="77777777" w:rsidR="00544A75" w:rsidRDefault="00544A75" w:rsidP="00544A75">
      <w:pPr>
        <w:rPr>
          <w:lang w:val="en-US"/>
        </w:rPr>
      </w:pPr>
    </w:p>
    <w:p w14:paraId="454C2D1B" w14:textId="77777777" w:rsidR="00CC7050" w:rsidRDefault="00CC7050" w:rsidP="00544A75">
      <w:pPr>
        <w:rPr>
          <w:lang w:val="en-US"/>
        </w:rPr>
      </w:pPr>
    </w:p>
    <w:p w14:paraId="36F1944E" w14:textId="77777777" w:rsidR="00544A75" w:rsidRDefault="00544A75" w:rsidP="00544A75">
      <w:pPr>
        <w:rPr>
          <w:lang w:val="en-US"/>
        </w:rPr>
      </w:pPr>
    </w:p>
    <w:p w14:paraId="6CD3457B" w14:textId="77777777" w:rsidR="00544A75" w:rsidRPr="00C46DCD" w:rsidRDefault="00544A75" w:rsidP="00544A75">
      <w:pPr>
        <w:rPr>
          <w:lang w:val="en-US"/>
        </w:rPr>
      </w:pPr>
      <w:r>
        <w:rPr>
          <w:lang w:val="en-US"/>
        </w:rPr>
        <w:lastRenderedPageBreak/>
        <w:t>SUPPLEMENTARY FIGURE 2</w:t>
      </w:r>
      <w:r w:rsidRPr="00D23128">
        <w:rPr>
          <w:lang w:val="en-US"/>
        </w:rPr>
        <w:t xml:space="preserve">: </w:t>
      </w:r>
      <w:r w:rsidRPr="003B5C27">
        <w:rPr>
          <w:lang w:val="en-US"/>
        </w:rPr>
        <w:t>Biomarker concentrations in fatigued vs. non-fatigued childhood cancer survivors across four fatigue domains.</w:t>
      </w:r>
    </w:p>
    <w:p w14:paraId="001D7507" w14:textId="77777777" w:rsidR="00544A75" w:rsidRPr="00C46DCD" w:rsidRDefault="00544A75" w:rsidP="00544A75">
      <w:pPr>
        <w:rPr>
          <w:lang w:val="en-US"/>
        </w:rPr>
      </w:pPr>
    </w:p>
    <w:p w14:paraId="051F2BE5" w14:textId="3F5F9921" w:rsidR="00544A75" w:rsidRPr="00C46DCD" w:rsidRDefault="00CC7050" w:rsidP="00544A75">
      <w:pPr>
        <w:rPr>
          <w:lang w:val="en-US"/>
        </w:rPr>
      </w:pPr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5DA76D" wp14:editId="11A9D81D">
                <wp:simplePos x="0" y="0"/>
                <wp:positionH relativeFrom="column">
                  <wp:posOffset>6334012</wp:posOffset>
                </wp:positionH>
                <wp:positionV relativeFrom="paragraph">
                  <wp:posOffset>150093</wp:posOffset>
                </wp:positionV>
                <wp:extent cx="2291787" cy="3275635"/>
                <wp:effectExtent l="0" t="0" r="0" b="1270"/>
                <wp:wrapNone/>
                <wp:docPr id="1434546576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1787" cy="3275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AAE750" w14:textId="77777777" w:rsidR="00CC7050" w:rsidRPr="00C46DCD" w:rsidRDefault="00CC7050" w:rsidP="00CC7050">
                            <w:pPr>
                              <w:spacing w:before="100" w:beforeAutospacing="1" w:after="100" w:afterAutospacing="1"/>
                              <w:jc w:val="both"/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lang w:val="nl-NL"/>
                              </w:rPr>
                              <w:t>Note</w:t>
                            </w:r>
                            <w:proofErr w:type="spellEnd"/>
                            <w:r>
                              <w:rPr>
                                <w:lang w:val="nl-NL"/>
                              </w:rPr>
                              <w:t xml:space="preserve">. </w:t>
                            </w:r>
                            <w:r w:rsidRPr="00C46DCD">
                              <w:rPr>
                                <w:lang w:val="en-US"/>
                              </w:rPr>
                              <w:t xml:space="preserve">Violin plots display the distribution of 12 blood-based biomarkers (BDNF, </w:t>
                            </w:r>
                            <w:r w:rsidRPr="00075979">
                              <w:t>β</w:t>
                            </w:r>
                            <w:r w:rsidRPr="00C46DCD">
                              <w:rPr>
                                <w:lang w:val="en-US"/>
                              </w:rPr>
                              <w:t>NGF, GFAP, IL-12p70, IL-1</w:t>
                            </w:r>
                            <w:r w:rsidRPr="00075979">
                              <w:t>α</w:t>
                            </w:r>
                            <w:r w:rsidRPr="00C46DCD">
                              <w:rPr>
                                <w:lang w:val="en-US"/>
                              </w:rPr>
                              <w:t xml:space="preserve">, IL-2, IL-8, MCP-1, </w:t>
                            </w:r>
                            <w:proofErr w:type="spellStart"/>
                            <w:r w:rsidRPr="00C46DCD">
                              <w:rPr>
                                <w:lang w:val="en-US"/>
                              </w:rPr>
                              <w:t>NfL</w:t>
                            </w:r>
                            <w:proofErr w:type="spellEnd"/>
                            <w:r w:rsidRPr="00C46DCD">
                              <w:rPr>
                                <w:lang w:val="en-US"/>
                              </w:rPr>
                              <w:t>, TNF-</w:t>
                            </w:r>
                            <w:r w:rsidRPr="00075979">
                              <w:t>α</w:t>
                            </w:r>
                            <w:r w:rsidRPr="00C46DCD">
                              <w:rPr>
                                <w:lang w:val="en-US"/>
                              </w:rPr>
                              <w:t>, Total Tau, VEGF) comparing fatigued and non-fatigued CCS for each fatigue domain as measured by the PedsQL-MFS: General Fatigue, Sleep/Rest Fatigue, Cognitive Fatigue, and Total Fatigue. Fatigue status was determined by z-scores (&lt; -1 indicating “fatigued”). Blue indicates non-fatigued participants, red indicates fatigued participants.</w:t>
                            </w:r>
                          </w:p>
                          <w:p w14:paraId="243DA943" w14:textId="5678B935" w:rsidR="00CC7050" w:rsidRPr="00CC7050" w:rsidRDefault="00CC7050">
                            <w:pPr>
                              <w:rPr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5DA76D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498.75pt;margin-top:11.8pt;width:180.45pt;height:257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" fillcolor="white [3201]" stroked="f" strokeweight=".5pt">
                <v:textbox>
                  <w:txbxContent>
                    <w:p w14:paraId="2BAAE750" w14:textId="77777777" w:rsidR="00CC7050" w:rsidRPr="00C46DCD" w:rsidRDefault="00CC7050" w:rsidP="00CC7050">
                      <w:pPr>
                        <w:spacing w:before="100" w:beforeAutospacing="1" w:after="100" w:afterAutospacing="1"/>
                        <w:jc w:val="both"/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nl-NL"/>
                        </w:rPr>
                        <w:t>Note</w:t>
                      </w:r>
                      <w:proofErr w:type="spellEnd"/>
                      <w:r>
                        <w:rPr>
                          <w:lang w:val="nl-NL"/>
                        </w:rPr>
                        <w:t xml:space="preserve">. </w:t>
                      </w:r>
                      <w:r w:rsidRPr="00C46DCD">
                        <w:rPr>
                          <w:lang w:val="en-US"/>
                        </w:rPr>
                        <w:t xml:space="preserve">Violin plots display the distribution of 12 blood-based biomarkers (BDNF, </w:t>
                      </w:r>
                      <w:r w:rsidRPr="00075979">
                        <w:t>β</w:t>
                      </w:r>
                      <w:r w:rsidRPr="00C46DCD">
                        <w:rPr>
                          <w:lang w:val="en-US"/>
                        </w:rPr>
                        <w:t>NGF, GFAP, IL-12p70, IL-1</w:t>
                      </w:r>
                      <w:r w:rsidRPr="00075979">
                        <w:t>α</w:t>
                      </w:r>
                      <w:r w:rsidRPr="00C46DCD">
                        <w:rPr>
                          <w:lang w:val="en-US"/>
                        </w:rPr>
                        <w:t xml:space="preserve">, IL-2, IL-8, MCP-1, </w:t>
                      </w:r>
                      <w:proofErr w:type="spellStart"/>
                      <w:r w:rsidRPr="00C46DCD">
                        <w:rPr>
                          <w:lang w:val="en-US"/>
                        </w:rPr>
                        <w:t>NfL</w:t>
                      </w:r>
                      <w:proofErr w:type="spellEnd"/>
                      <w:r w:rsidRPr="00C46DCD">
                        <w:rPr>
                          <w:lang w:val="en-US"/>
                        </w:rPr>
                        <w:t>, TNF-</w:t>
                      </w:r>
                      <w:r w:rsidRPr="00075979">
                        <w:t>α</w:t>
                      </w:r>
                      <w:r w:rsidRPr="00C46DCD">
                        <w:rPr>
                          <w:lang w:val="en-US"/>
                        </w:rPr>
                        <w:t>, Total Tau, VEGF) comparing fatigued and non-fatigued CCS for each fatigue domain as measured by the PedsQL-MFS: General Fatigue, Sleep/Rest Fatigue, Cognitive Fatigue, and Total Fatigue. Fatigue status was determined by z-scores (&lt; -1 indicating “fatigued”). Blue indicates non-fatigued participants, red indicates fatigued participants.</w:t>
                      </w:r>
                    </w:p>
                    <w:p w14:paraId="243DA943" w14:textId="5678B935" w:rsidR="00CC7050" w:rsidRPr="00CC7050" w:rsidRDefault="00CC7050">
                      <w:pPr>
                        <w:rPr>
                          <w:lang w:val="nl-N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544A75" w:rsidRPr="00856867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118CA27" wp14:editId="5F102D55">
            <wp:simplePos x="0" y="0"/>
            <wp:positionH relativeFrom="column">
              <wp:posOffset>2645</wp:posOffset>
            </wp:positionH>
            <wp:positionV relativeFrom="paragraph">
              <wp:posOffset>46564</wp:posOffset>
            </wp:positionV>
            <wp:extent cx="6944810" cy="4800984"/>
            <wp:effectExtent l="0" t="0" r="2540" b="0"/>
            <wp:wrapNone/>
            <wp:docPr id="661058245" name="Afbeelding 1" descr="Afbeelding met origami, patroo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058245" name="Afbeelding 1" descr="Afbeelding met origami, patroon&#10;&#10;Door AI gegenereerde inhoud is mogelijk onjuis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4810" cy="48009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E392F6" w14:textId="4FABD1FB" w:rsidR="00544A75" w:rsidRPr="00C46DCD" w:rsidRDefault="00544A75" w:rsidP="00544A75">
      <w:pPr>
        <w:rPr>
          <w:lang w:val="en-US"/>
        </w:rPr>
      </w:pPr>
    </w:p>
    <w:p w14:paraId="1089B402" w14:textId="7716715C" w:rsidR="00544A75" w:rsidRPr="00C46DCD" w:rsidRDefault="00544A75" w:rsidP="00544A75">
      <w:pPr>
        <w:rPr>
          <w:lang w:val="en-US"/>
        </w:rPr>
      </w:pPr>
    </w:p>
    <w:p w14:paraId="0DCB6CB6" w14:textId="16DC63A1" w:rsidR="00544A75" w:rsidRPr="00C46DCD" w:rsidRDefault="00544A75" w:rsidP="00544A75">
      <w:pPr>
        <w:rPr>
          <w:lang w:val="en-US"/>
        </w:rPr>
      </w:pPr>
    </w:p>
    <w:p w14:paraId="501631E2" w14:textId="21E5C35A" w:rsidR="00544A75" w:rsidRPr="00C46DCD" w:rsidRDefault="00544A75" w:rsidP="00544A75">
      <w:pPr>
        <w:rPr>
          <w:lang w:val="en-US"/>
        </w:rPr>
      </w:pPr>
    </w:p>
    <w:p w14:paraId="7E84904A" w14:textId="466C2F4E" w:rsidR="00544A75" w:rsidRPr="00C46DCD" w:rsidRDefault="00544A75" w:rsidP="00544A75">
      <w:pPr>
        <w:rPr>
          <w:lang w:val="en-US"/>
        </w:rPr>
      </w:pPr>
    </w:p>
    <w:p w14:paraId="3EA05FAB" w14:textId="77777777" w:rsidR="00544A75" w:rsidRPr="00C46DCD" w:rsidRDefault="00544A75" w:rsidP="00544A75">
      <w:pPr>
        <w:rPr>
          <w:lang w:val="en-US"/>
        </w:rPr>
      </w:pPr>
    </w:p>
    <w:p w14:paraId="2982F578" w14:textId="77777777" w:rsidR="00544A75" w:rsidRPr="00C46DCD" w:rsidRDefault="00544A75" w:rsidP="00544A75">
      <w:pPr>
        <w:rPr>
          <w:lang w:val="en-US"/>
        </w:rPr>
      </w:pPr>
    </w:p>
    <w:p w14:paraId="200FC7F9" w14:textId="77777777" w:rsidR="00544A75" w:rsidRPr="00C46DCD" w:rsidRDefault="00544A75" w:rsidP="00544A75">
      <w:pPr>
        <w:rPr>
          <w:lang w:val="en-US"/>
        </w:rPr>
      </w:pPr>
    </w:p>
    <w:p w14:paraId="18776AF5" w14:textId="77777777" w:rsidR="00544A75" w:rsidRPr="00C46DCD" w:rsidRDefault="00544A75" w:rsidP="00544A75">
      <w:pPr>
        <w:rPr>
          <w:lang w:val="en-US"/>
        </w:rPr>
      </w:pPr>
    </w:p>
    <w:p w14:paraId="384F0821" w14:textId="77777777" w:rsidR="00544A75" w:rsidRPr="00C46DCD" w:rsidRDefault="00544A75" w:rsidP="00544A75">
      <w:pPr>
        <w:rPr>
          <w:lang w:val="en-US"/>
        </w:rPr>
      </w:pPr>
    </w:p>
    <w:p w14:paraId="4AF7ACA2" w14:textId="77777777" w:rsidR="00544A75" w:rsidRPr="00C46DCD" w:rsidRDefault="00544A75" w:rsidP="00544A75">
      <w:pPr>
        <w:rPr>
          <w:lang w:val="en-US"/>
        </w:rPr>
      </w:pPr>
    </w:p>
    <w:p w14:paraId="1AA6AA1B" w14:textId="77777777" w:rsidR="00544A75" w:rsidRPr="00C46DCD" w:rsidRDefault="00544A75" w:rsidP="00544A75">
      <w:pPr>
        <w:rPr>
          <w:lang w:val="en-US"/>
        </w:rPr>
      </w:pPr>
    </w:p>
    <w:p w14:paraId="06D88CD4" w14:textId="77777777" w:rsidR="00544A75" w:rsidRPr="00C46DCD" w:rsidRDefault="00544A75" w:rsidP="00544A75">
      <w:pPr>
        <w:rPr>
          <w:lang w:val="en-US"/>
        </w:rPr>
      </w:pPr>
    </w:p>
    <w:p w14:paraId="3C9F4B47" w14:textId="77777777" w:rsidR="00544A75" w:rsidRPr="00C46DCD" w:rsidRDefault="00544A75" w:rsidP="00544A75">
      <w:pPr>
        <w:rPr>
          <w:lang w:val="en-US"/>
        </w:rPr>
      </w:pPr>
    </w:p>
    <w:p w14:paraId="4617A75A" w14:textId="77777777" w:rsidR="00544A75" w:rsidRPr="00C46DCD" w:rsidRDefault="00544A75" w:rsidP="00544A75">
      <w:pPr>
        <w:rPr>
          <w:lang w:val="en-US"/>
        </w:rPr>
      </w:pPr>
    </w:p>
    <w:p w14:paraId="147C0941" w14:textId="77777777" w:rsidR="00544A75" w:rsidRPr="00C46DCD" w:rsidRDefault="00544A75" w:rsidP="00544A75">
      <w:pPr>
        <w:rPr>
          <w:lang w:val="en-US"/>
        </w:rPr>
      </w:pPr>
    </w:p>
    <w:p w14:paraId="757BC91E" w14:textId="77777777" w:rsidR="00544A75" w:rsidRPr="00C46DCD" w:rsidRDefault="00544A75" w:rsidP="00544A75">
      <w:pPr>
        <w:rPr>
          <w:lang w:val="en-US"/>
        </w:rPr>
      </w:pPr>
    </w:p>
    <w:p w14:paraId="28DF812E" w14:textId="77777777" w:rsidR="00544A75" w:rsidRPr="00C46DCD" w:rsidRDefault="00544A75" w:rsidP="00544A75">
      <w:pPr>
        <w:rPr>
          <w:lang w:val="en-US"/>
        </w:rPr>
      </w:pPr>
    </w:p>
    <w:p w14:paraId="216B902A" w14:textId="77777777" w:rsidR="00544A75" w:rsidRPr="00C46DCD" w:rsidRDefault="00544A75" w:rsidP="00544A75">
      <w:pPr>
        <w:rPr>
          <w:lang w:val="en-US"/>
        </w:rPr>
      </w:pPr>
    </w:p>
    <w:p w14:paraId="3686558E" w14:textId="77777777" w:rsidR="00544A75" w:rsidRPr="00C46DCD" w:rsidRDefault="00544A75" w:rsidP="00544A75">
      <w:pPr>
        <w:rPr>
          <w:lang w:val="en-US"/>
        </w:rPr>
      </w:pPr>
    </w:p>
    <w:p w14:paraId="5A8CE833" w14:textId="77777777" w:rsidR="00544A75" w:rsidRPr="00C46DCD" w:rsidRDefault="00544A75" w:rsidP="00544A75">
      <w:pPr>
        <w:rPr>
          <w:lang w:val="en-US"/>
        </w:rPr>
      </w:pPr>
    </w:p>
    <w:p w14:paraId="6AB4CE88" w14:textId="77777777" w:rsidR="00544A75" w:rsidRPr="00C46DCD" w:rsidRDefault="00544A75" w:rsidP="00544A75">
      <w:pPr>
        <w:rPr>
          <w:lang w:val="en-US"/>
        </w:rPr>
      </w:pPr>
    </w:p>
    <w:p w14:paraId="356427BA" w14:textId="77777777" w:rsidR="00544A75" w:rsidRPr="00C46DCD" w:rsidRDefault="00544A75" w:rsidP="00544A75">
      <w:pPr>
        <w:rPr>
          <w:lang w:val="en-US"/>
        </w:rPr>
      </w:pPr>
    </w:p>
    <w:p w14:paraId="5E54C8C2" w14:textId="77777777" w:rsidR="00544A75" w:rsidRPr="00C46DCD" w:rsidRDefault="00544A75" w:rsidP="00544A75">
      <w:pPr>
        <w:rPr>
          <w:lang w:val="en-US"/>
        </w:rPr>
      </w:pPr>
    </w:p>
    <w:p w14:paraId="75A6B189" w14:textId="77777777" w:rsidR="00544A75" w:rsidRPr="00C46DCD" w:rsidRDefault="00544A75" w:rsidP="00544A75">
      <w:pPr>
        <w:rPr>
          <w:lang w:val="en-US"/>
        </w:rPr>
      </w:pPr>
    </w:p>
    <w:p w14:paraId="16F5C6AA" w14:textId="77777777" w:rsidR="00544A75" w:rsidRPr="00C46DCD" w:rsidRDefault="00544A75" w:rsidP="00544A75">
      <w:pPr>
        <w:rPr>
          <w:lang w:val="en-US"/>
        </w:rPr>
      </w:pPr>
    </w:p>
    <w:p w14:paraId="6DD31ED4" w14:textId="77777777" w:rsidR="00544A75" w:rsidRPr="00C46DCD" w:rsidRDefault="00544A75" w:rsidP="00544A75">
      <w:pPr>
        <w:rPr>
          <w:lang w:val="en-US"/>
        </w:rPr>
      </w:pPr>
    </w:p>
    <w:p w14:paraId="57529843" w14:textId="77777777" w:rsidR="00544A75" w:rsidRPr="00C46DCD" w:rsidRDefault="00544A75" w:rsidP="00544A75">
      <w:pPr>
        <w:rPr>
          <w:lang w:val="en-US"/>
        </w:rPr>
      </w:pPr>
    </w:p>
    <w:p w14:paraId="16A815BD" w14:textId="77777777" w:rsidR="00544A75" w:rsidRPr="00311D0C" w:rsidRDefault="00544A75" w:rsidP="00544A75">
      <w:pPr>
        <w:tabs>
          <w:tab w:val="left" w:pos="10180"/>
        </w:tabs>
        <w:rPr>
          <w:lang w:val="en-US"/>
        </w:rPr>
      </w:pPr>
      <w:r>
        <w:rPr>
          <w:lang w:val="en-US"/>
        </w:rPr>
        <w:lastRenderedPageBreak/>
        <w:t>SUPPLEMENTARY FIGURE 3</w:t>
      </w:r>
      <w:r w:rsidRPr="00D23128">
        <w:rPr>
          <w:lang w:val="en-US"/>
        </w:rPr>
        <w:t xml:space="preserve">: </w:t>
      </w:r>
      <w:r w:rsidRPr="00C46DCD">
        <w:rPr>
          <w:lang w:val="en-US"/>
        </w:rPr>
        <w:t>Silhouette analysis to determine the optimal number of clusters based on biomarker profiles in childhood cancer survivors</w:t>
      </w:r>
    </w:p>
    <w:p w14:paraId="4956AD81" w14:textId="77777777" w:rsidR="00544A75" w:rsidRPr="00311D0C" w:rsidRDefault="00544A75" w:rsidP="00544A75">
      <w:pPr>
        <w:tabs>
          <w:tab w:val="left" w:pos="12000"/>
        </w:tabs>
        <w:rPr>
          <w:lang w:val="en-US"/>
        </w:rPr>
      </w:pPr>
    </w:p>
    <w:p w14:paraId="1D4B1065" w14:textId="77777777" w:rsidR="00544A75" w:rsidRPr="00311D0C" w:rsidRDefault="00544A75" w:rsidP="00544A75">
      <w:pPr>
        <w:tabs>
          <w:tab w:val="left" w:pos="12000"/>
        </w:tabs>
        <w:rPr>
          <w:lang w:val="en-US"/>
        </w:rPr>
      </w:pPr>
    </w:p>
    <w:p w14:paraId="63C0C70F" w14:textId="59AE4756" w:rsidR="00544A75" w:rsidRPr="00311D0C" w:rsidRDefault="00CC7050" w:rsidP="00544A75">
      <w:pPr>
        <w:tabs>
          <w:tab w:val="left" w:pos="12000"/>
        </w:tabs>
        <w:rPr>
          <w:lang w:val="en-US"/>
        </w:rPr>
      </w:pPr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14D924" wp14:editId="4F6ADCE3">
                <wp:simplePos x="0" y="0"/>
                <wp:positionH relativeFrom="column">
                  <wp:posOffset>5081286</wp:posOffset>
                </wp:positionH>
                <wp:positionV relativeFrom="paragraph">
                  <wp:posOffset>174625</wp:posOffset>
                </wp:positionV>
                <wp:extent cx="2291787" cy="3275635"/>
                <wp:effectExtent l="0" t="0" r="0" b="1270"/>
                <wp:wrapNone/>
                <wp:docPr id="1831284795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1787" cy="32756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C285A8" w14:textId="77777777" w:rsidR="00CC7050" w:rsidRDefault="00CC7050" w:rsidP="00CC7050">
                            <w:pPr>
                              <w:spacing w:before="100" w:beforeAutospacing="1" w:after="100" w:afterAutospacing="1"/>
                              <w:jc w:val="both"/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lang w:val="nl-NL"/>
                              </w:rPr>
                              <w:t>Note</w:t>
                            </w:r>
                            <w:proofErr w:type="spellEnd"/>
                            <w:r>
                              <w:rPr>
                                <w:lang w:val="nl-NL"/>
                              </w:rPr>
                              <w:t xml:space="preserve">. </w:t>
                            </w:r>
                            <w:r w:rsidRPr="00C46DCD">
                              <w:rPr>
                                <w:lang w:val="en-US"/>
                              </w:rPr>
                              <w:t xml:space="preserve">The silhouette method was applied to evaluate clustering quality for 1 to 10 clusters using standardized biomarker data. The silhouette score quantifies how well each participant fits within its assigned cluster, with higher scores indicating better-defined clusters. A clear peak at </w:t>
                            </w:r>
                            <w:r w:rsidRPr="00C46DCD">
                              <w:rPr>
                                <w:i/>
                                <w:iCs/>
                                <w:lang w:val="en-US"/>
                              </w:rPr>
                              <w:t>k</w:t>
                            </w:r>
                            <w:r w:rsidRPr="00C46DCD">
                              <w:rPr>
                                <w:lang w:val="en-US"/>
                              </w:rPr>
                              <w:t xml:space="preserve"> = 2 suggests that a two-cluster solution best fits the data, supporting the presence of two distinct biomarker-based CCS subgroups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  <w:p w14:paraId="1C25337E" w14:textId="748E6042" w:rsidR="00CC7050" w:rsidRPr="00C46DCD" w:rsidRDefault="00CC7050" w:rsidP="00CC7050">
                            <w:pPr>
                              <w:spacing w:before="100" w:beforeAutospacing="1" w:after="100" w:afterAutospacing="1"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  <w:p w14:paraId="5A3539EB" w14:textId="77777777" w:rsidR="00CC7050" w:rsidRPr="00CC7050" w:rsidRDefault="00CC7050" w:rsidP="00CC7050">
                            <w:pPr>
                              <w:rPr>
                                <w:lang w:val="nl-N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14D924" id="_x0000_s1027" type="#_x0000_t202" style="position:absolute;margin-left:400.1pt;margin-top:13.75pt;width:180.45pt;height:257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" fillcolor="white [3201]" stroked="f" strokeweight=".5pt">
                <v:textbox>
                  <w:txbxContent>
                    <w:p w14:paraId="4FC285A8" w14:textId="77777777" w:rsidR="00CC7050" w:rsidRDefault="00CC7050" w:rsidP="00CC7050">
                      <w:pPr>
                        <w:spacing w:before="100" w:beforeAutospacing="1" w:after="100" w:afterAutospacing="1"/>
                        <w:jc w:val="both"/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nl-NL"/>
                        </w:rPr>
                        <w:t>Note</w:t>
                      </w:r>
                      <w:proofErr w:type="spellEnd"/>
                      <w:r>
                        <w:rPr>
                          <w:lang w:val="nl-NL"/>
                        </w:rPr>
                        <w:t xml:space="preserve">. </w:t>
                      </w:r>
                      <w:r w:rsidRPr="00C46DCD">
                        <w:rPr>
                          <w:lang w:val="en-US"/>
                        </w:rPr>
                        <w:t xml:space="preserve">The silhouette method was applied to evaluate clustering quality for 1 to 10 clusters using standardized biomarker data. The silhouette score quantifies how well each participant fits within its assigned cluster, with higher scores indicating better-defined clusters. A clear peak at </w:t>
                      </w:r>
                      <w:r w:rsidRPr="00C46DCD">
                        <w:rPr>
                          <w:i/>
                          <w:iCs/>
                          <w:lang w:val="en-US"/>
                        </w:rPr>
                        <w:t>k</w:t>
                      </w:r>
                      <w:r w:rsidRPr="00C46DCD">
                        <w:rPr>
                          <w:lang w:val="en-US"/>
                        </w:rPr>
                        <w:t xml:space="preserve"> = 2 suggests that a two-cluster solution best fits the data, supporting the presence of two distinct biomarker-based CCS subgroups</w:t>
                      </w:r>
                      <w:r>
                        <w:rPr>
                          <w:lang w:val="en-US"/>
                        </w:rPr>
                        <w:t>.</w:t>
                      </w:r>
                    </w:p>
                    <w:p w14:paraId="1C25337E" w14:textId="748E6042" w:rsidR="00CC7050" w:rsidRPr="00C46DCD" w:rsidRDefault="00CC7050" w:rsidP="00CC7050">
                      <w:pPr>
                        <w:spacing w:before="100" w:beforeAutospacing="1" w:after="100" w:afterAutospacing="1"/>
                        <w:jc w:val="both"/>
                        <w:rPr>
                          <w:lang w:val="en-US"/>
                        </w:rPr>
                      </w:pPr>
                    </w:p>
                    <w:p w14:paraId="5A3539EB" w14:textId="77777777" w:rsidR="00CC7050" w:rsidRPr="00CC7050" w:rsidRDefault="00CC7050" w:rsidP="00CC7050">
                      <w:pPr>
                        <w:rPr>
                          <w:lang w:val="nl-N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5A17884" w14:textId="1204B55C" w:rsidR="00544A75" w:rsidRPr="00311D0C" w:rsidRDefault="00544A75" w:rsidP="00544A75">
      <w:pPr>
        <w:tabs>
          <w:tab w:val="left" w:pos="12000"/>
        </w:tabs>
        <w:rPr>
          <w:lang w:val="en-US"/>
        </w:rPr>
      </w:pPr>
      <w:r>
        <w:rPr>
          <w:noProof/>
        </w:rPr>
        <w:drawing>
          <wp:inline distT="0" distB="0" distL="0" distR="0" wp14:anchorId="0AA7F6C4" wp14:editId="68B26B5B">
            <wp:extent cx="4756825" cy="4664541"/>
            <wp:effectExtent l="0" t="0" r="5715" b="0"/>
            <wp:docPr id="1803525351" name="Afbeelding 1" descr="Afbeelding met diagram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300042" name="Afbeelding 1" descr="Afbeelding met diagram, lijn, Perceel&#10;&#10;Door AI gegenereerde inhoud is mogelijk onjuis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487" cy="4790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959A3" w14:textId="77777777" w:rsidR="00544A75" w:rsidRPr="00311D0C" w:rsidRDefault="00544A75" w:rsidP="00544A75">
      <w:pPr>
        <w:tabs>
          <w:tab w:val="left" w:pos="12000"/>
        </w:tabs>
        <w:rPr>
          <w:lang w:val="en-US"/>
        </w:rPr>
      </w:pPr>
    </w:p>
    <w:p w14:paraId="6C109B74" w14:textId="20F8CF2B" w:rsidR="00544A75" w:rsidRDefault="00544A75" w:rsidP="00544A75">
      <w:pPr>
        <w:tabs>
          <w:tab w:val="left" w:pos="12000"/>
        </w:tabs>
        <w:rPr>
          <w:lang w:val="en-US"/>
        </w:rPr>
      </w:pPr>
      <w:r w:rsidRPr="00BE62A7">
        <w:rPr>
          <w:lang w:val="en-US"/>
        </w:rPr>
        <w:lastRenderedPageBreak/>
        <w:t>S</w:t>
      </w:r>
      <w:r>
        <w:rPr>
          <w:lang w:val="en-US"/>
        </w:rPr>
        <w:t>UPPLEMENTARY</w:t>
      </w:r>
      <w:r w:rsidRPr="00C46DCD">
        <w:rPr>
          <w:lang w:val="en-US"/>
        </w:rPr>
        <w:t xml:space="preserve"> TABLE 4: Spearman correlation coefficients </w:t>
      </w:r>
      <w:r>
        <w:t>ρ</w:t>
      </w:r>
      <w:r w:rsidRPr="00C46DCD">
        <w:rPr>
          <w:lang w:val="en-US"/>
        </w:rPr>
        <w:t xml:space="preserve"> </w:t>
      </w:r>
      <w:r w:rsidR="00BA6995">
        <w:rPr>
          <w:lang w:val="en-US"/>
        </w:rPr>
        <w:t>(</w:t>
      </w:r>
      <w:r w:rsidRPr="00C46DCD">
        <w:rPr>
          <w:lang w:val="en-US"/>
        </w:rPr>
        <w:t>and p-values</w:t>
      </w:r>
      <w:r w:rsidR="00BA6995">
        <w:rPr>
          <w:lang w:val="en-US"/>
        </w:rPr>
        <w:t xml:space="preserve">) </w:t>
      </w:r>
      <w:r w:rsidRPr="00C46DCD">
        <w:rPr>
          <w:lang w:val="en-US"/>
        </w:rPr>
        <w:t>for associations between blood-based biomarkers and fatigue domains within each biomarker-defined cluster (Cluster 1 and Cluster 2) of childhood cancer survivors</w:t>
      </w:r>
    </w:p>
    <w:p w14:paraId="542897CB" w14:textId="77777777" w:rsidR="00544A75" w:rsidRPr="00C46DCD" w:rsidRDefault="00544A75" w:rsidP="00544A75">
      <w:pPr>
        <w:rPr>
          <w:lang w:val="en-US"/>
        </w:rPr>
      </w:pPr>
    </w:p>
    <w:tbl>
      <w:tblPr>
        <w:tblpPr w:leftFromText="141" w:rightFromText="141" w:vertAnchor="page" w:horzAnchor="margin" w:tblpY="2261"/>
        <w:tblW w:w="87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7"/>
        <w:gridCol w:w="1785"/>
        <w:gridCol w:w="2018"/>
        <w:gridCol w:w="1634"/>
        <w:gridCol w:w="1634"/>
      </w:tblGrid>
      <w:tr w:rsidR="00544A75" w:rsidRPr="001B69CA" w14:paraId="1992B641" w14:textId="77777777" w:rsidTr="00925F89">
        <w:trPr>
          <w:trHeight w:val="163"/>
        </w:trPr>
        <w:tc>
          <w:tcPr>
            <w:tcW w:w="8758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41ABE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CLUSTER 1</w:t>
            </w:r>
          </w:p>
        </w:tc>
      </w:tr>
      <w:tr w:rsidR="00544A75" w:rsidRPr="001B69CA" w14:paraId="7B64DD99" w14:textId="77777777" w:rsidTr="00925F89">
        <w:trPr>
          <w:trHeight w:val="163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69D2D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89EB6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General Fatigue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DA461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Sleep / Rest Fatigu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7E53F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Cognitive Fatigu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26AB8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Total Fatigue</w:t>
            </w:r>
          </w:p>
        </w:tc>
      </w:tr>
      <w:tr w:rsidR="00544A75" w:rsidRPr="001B69CA" w14:paraId="110C641F" w14:textId="77777777" w:rsidTr="00925F89">
        <w:trPr>
          <w:trHeight w:val="178"/>
        </w:trPr>
        <w:tc>
          <w:tcPr>
            <w:tcW w:w="1687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61EBB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BDNF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5D835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1 (0.94)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42ECA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19 (0.21)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3C471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7 (0.67)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3DA59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9 (0.56)</w:t>
            </w:r>
          </w:p>
        </w:tc>
      </w:tr>
      <w:tr w:rsidR="00544A75" w:rsidRPr="001B69CA" w14:paraId="76C3E28E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9C04C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GFAP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2DE94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3 (0.38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1ABBC" w14:textId="636F0413" w:rsidR="00544A75" w:rsidRPr="001008DA" w:rsidRDefault="000D67B4" w:rsidP="00925F8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 w:rsidR="00544A75" w:rsidRPr="001008DA">
              <w:rPr>
                <w:color w:val="000000"/>
                <w:sz w:val="15"/>
                <w:szCs w:val="15"/>
              </w:rPr>
              <w:t>0.27 (0.04)*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60837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20 (0.16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5F34E" w14:textId="34FC282A" w:rsidR="00544A75" w:rsidRPr="001008DA" w:rsidRDefault="000D67B4" w:rsidP="00925F89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 w:rsidR="00544A75" w:rsidRPr="001008DA">
              <w:rPr>
                <w:color w:val="000000"/>
                <w:sz w:val="15"/>
                <w:szCs w:val="15"/>
              </w:rPr>
              <w:t>0.26 (0.03)*</w:t>
            </w:r>
          </w:p>
        </w:tc>
      </w:tr>
      <w:tr w:rsidR="00544A75" w:rsidRPr="001B69CA" w14:paraId="411D43C0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75F17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IL-12p70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7D8CA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5 (0.75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47249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8 (0.26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11723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20 (0.21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17187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12 (0.47)</w:t>
            </w:r>
          </w:p>
        </w:tc>
      </w:tr>
      <w:tr w:rsidR="00544A75" w:rsidRPr="001B69CA" w14:paraId="36403D22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CF252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IL-1</w:t>
            </w:r>
            <w:r w:rsidRPr="001008DA"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8F7E6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5 (0.34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B10AA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3 (0.86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B28FF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12 (0.44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06CF1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rFonts w:eastAsiaTheme="minorHAnsi"/>
                <w:color w:val="000000"/>
                <w:kern w:val="2"/>
                <w:sz w:val="15"/>
                <w:szCs w:val="15"/>
                <w:lang w:eastAsia="en-US"/>
                <w14:ligatures w14:val="standardContextual"/>
              </w:rPr>
              <w:t>0.01 (0.99)</w:t>
            </w:r>
          </w:p>
        </w:tc>
      </w:tr>
      <w:tr w:rsidR="00544A75" w:rsidRPr="001B69CA" w14:paraId="0556E118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60430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IL-2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B802E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5 (0.79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116EA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1 (0.54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8DD4F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6 (0.75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EF26B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1 (0.95)</w:t>
            </w:r>
          </w:p>
        </w:tc>
      </w:tr>
      <w:tr w:rsidR="00544A75" w:rsidRPr="001B69CA" w14:paraId="6387604F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6109C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IL-8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82809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4 (0.42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4A263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27 (0.10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65D85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1 (0.99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EA1F1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2 (0.93)</w:t>
            </w:r>
          </w:p>
        </w:tc>
      </w:tr>
      <w:tr w:rsidR="00544A75" w:rsidRPr="001B69CA" w14:paraId="40D97C9E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694A8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MCP-1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1E8B1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8 (0.25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8AB36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4 (0.38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D1973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7 (0.27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61AA8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8 (0.24)</w:t>
            </w:r>
          </w:p>
        </w:tc>
      </w:tr>
      <w:tr w:rsidR="00544A75" w:rsidRPr="001B69CA" w14:paraId="4079DDF3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E8E37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NfL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2C57F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2 (0.89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F7A2B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7 (0.34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EA614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8 (0.32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61AAA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7 (0.36)</w:t>
            </w:r>
          </w:p>
        </w:tc>
      </w:tr>
      <w:tr w:rsidR="00544A75" w:rsidRPr="001B69CA" w14:paraId="3E189663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4863A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Total Tau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E1578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1 (0.93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A717C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6 (0.68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09A89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3 (0.40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5303F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6 (0.68)</w:t>
            </w:r>
          </w:p>
        </w:tc>
      </w:tr>
      <w:tr w:rsidR="00544A75" w:rsidRPr="001B69CA" w14:paraId="6046597F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E21F7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TNF-</w:t>
            </w:r>
            <w:r w:rsidRPr="001008DA"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9DDF1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20 (0.23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43EE4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14 (0.41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D9096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28 (0.05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0A993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26 (0.11)</w:t>
            </w:r>
          </w:p>
        </w:tc>
      </w:tr>
      <w:tr w:rsidR="00544A75" w:rsidRPr="001B69CA" w14:paraId="21CD2BFF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448F6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VEGF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FC775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5 (0.31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38EEC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2 (0.42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ECF25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13 (0.38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DAF5C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1 (0.98)</w:t>
            </w:r>
          </w:p>
        </w:tc>
      </w:tr>
      <w:tr w:rsidR="00544A75" w:rsidRPr="001B69CA" w14:paraId="6BA7EFB3" w14:textId="77777777" w:rsidTr="00925F89">
        <w:trPr>
          <w:trHeight w:val="163"/>
        </w:trPr>
        <w:tc>
          <w:tcPr>
            <w:tcW w:w="1687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DABBA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sym w:font="Symbol" w:char="F062"/>
            </w:r>
            <w:r w:rsidRPr="001008DA">
              <w:rPr>
                <w:b/>
                <w:bCs/>
                <w:color w:val="000000"/>
                <w:sz w:val="15"/>
                <w:szCs w:val="15"/>
              </w:rPr>
              <w:t>NGF</w:t>
            </w:r>
          </w:p>
        </w:tc>
        <w:tc>
          <w:tcPr>
            <w:tcW w:w="1785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51F376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4 (0.79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5B721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8 (0.57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F4ED8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4 (0.81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096DB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1 (0.99)</w:t>
            </w:r>
          </w:p>
        </w:tc>
      </w:tr>
      <w:tr w:rsidR="00544A75" w:rsidRPr="001B69CA" w14:paraId="34BCF314" w14:textId="77777777" w:rsidTr="00925F89">
        <w:trPr>
          <w:trHeight w:val="163"/>
        </w:trPr>
        <w:tc>
          <w:tcPr>
            <w:tcW w:w="8758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A3A350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CLUSTER 2</w:t>
            </w:r>
          </w:p>
        </w:tc>
      </w:tr>
      <w:tr w:rsidR="00544A75" w:rsidRPr="001B69CA" w14:paraId="1B935C83" w14:textId="77777777" w:rsidTr="00925F89">
        <w:trPr>
          <w:trHeight w:val="163"/>
        </w:trPr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C616E3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68ED62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General Fatigue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7D086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Sleep / Rest Fatigu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B76B30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Cognitive Fatigu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97E75A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Total Fatigue</w:t>
            </w:r>
          </w:p>
        </w:tc>
      </w:tr>
      <w:tr w:rsidR="00544A75" w:rsidRPr="001B69CA" w14:paraId="531B466F" w14:textId="77777777" w:rsidTr="00925F89">
        <w:trPr>
          <w:trHeight w:val="163"/>
        </w:trPr>
        <w:tc>
          <w:tcPr>
            <w:tcW w:w="1687" w:type="dxa"/>
            <w:tcBorders>
              <w:top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50C7E1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BDNF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10F14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25 (0.27)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7C5458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1 (0.99)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CAB42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13 (0.58)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02BD0C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04 (0.99)</w:t>
            </w:r>
          </w:p>
        </w:tc>
      </w:tr>
      <w:tr w:rsidR="00544A75" w:rsidRPr="001B69CA" w14:paraId="557C9E6E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9EF55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GFAP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F7601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26 (0.23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EF44F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2 (0.91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F3C6A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2 (0.93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9D6D72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8 (0.72)</w:t>
            </w:r>
          </w:p>
        </w:tc>
      </w:tr>
      <w:tr w:rsidR="00544A75" w:rsidRPr="001B69CA" w14:paraId="19EAFB01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D6D115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IL-12p70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FD46A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36 (0.13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24D2C7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16 (0.51)</w:t>
            </w:r>
          </w:p>
          <w:p w14:paraId="73B70830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C208DB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24 (0.31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A974B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31 (0.19)</w:t>
            </w:r>
          </w:p>
        </w:tc>
      </w:tr>
      <w:tr w:rsidR="00544A75" w:rsidRPr="001B69CA" w14:paraId="0AD3288A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C1846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IL-1</w:t>
            </w:r>
            <w:r w:rsidRPr="001008DA"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C1722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42 (0.03)*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806E28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38 (0.04)*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0EE9A5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6 (0.80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6352F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34 (0.13)</w:t>
            </w:r>
          </w:p>
        </w:tc>
      </w:tr>
      <w:tr w:rsidR="00544A75" w:rsidRPr="001B69CA" w14:paraId="47A82194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6EF27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IL-2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18DC7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9 (0.75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8C045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40 (0.14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34DAA6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40 (0.14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50C5E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29 (0.29)</w:t>
            </w:r>
          </w:p>
        </w:tc>
      </w:tr>
      <w:tr w:rsidR="00544A75" w:rsidRPr="001B69CA" w14:paraId="5F902C87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D03C8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IL-8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6E168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30 (0.21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A20CC6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26 (0.27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0F865" w14:textId="0CB0012D" w:rsidR="00544A75" w:rsidRPr="001008DA" w:rsidRDefault="002C167C" w:rsidP="00925F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 w:rsidR="00544A75" w:rsidRPr="001008DA">
              <w:rPr>
                <w:color w:val="000000"/>
                <w:sz w:val="15"/>
                <w:szCs w:val="15"/>
              </w:rPr>
              <w:t>0.48 (0.02)*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D62D2F" w14:textId="1D6E4A24" w:rsidR="00544A75" w:rsidRPr="001008DA" w:rsidRDefault="002C167C" w:rsidP="00925F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 w:rsidR="00544A75" w:rsidRPr="001008DA">
              <w:rPr>
                <w:color w:val="000000"/>
                <w:sz w:val="15"/>
                <w:szCs w:val="15"/>
              </w:rPr>
              <w:t>0.41 (0.04)*</w:t>
            </w:r>
          </w:p>
        </w:tc>
      </w:tr>
      <w:tr w:rsidR="00544A75" w:rsidRPr="001B69CA" w14:paraId="4AFB1043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929AF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MCP-1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0F4F8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8 (0.73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129220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3 (0.89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7CD321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2 (0.92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C7C58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2 (0.93)</w:t>
            </w:r>
          </w:p>
        </w:tc>
      </w:tr>
      <w:tr w:rsidR="00544A75" w:rsidRPr="001B69CA" w14:paraId="583BDC13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BC172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NfL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8E37F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5 (0.82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C31A4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3 (0.88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F92463" w14:textId="77777777" w:rsidR="00544A75" w:rsidRPr="001008DA" w:rsidRDefault="00544A75" w:rsidP="00925F89">
            <w:pPr>
              <w:jc w:val="center"/>
              <w:rPr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11 (0.64)</w:t>
            </w:r>
          </w:p>
          <w:p w14:paraId="1FF5D291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9BCE08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8 (0.74)</w:t>
            </w:r>
          </w:p>
        </w:tc>
      </w:tr>
      <w:tr w:rsidR="00544A75" w:rsidRPr="001B69CA" w14:paraId="28EB8F27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6B692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Total Tau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6C791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16 (0.49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62FF4A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20 (0.39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E865CB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22 (0.33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95E127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4 (0.85)</w:t>
            </w:r>
          </w:p>
        </w:tc>
      </w:tr>
      <w:tr w:rsidR="00544A75" w:rsidRPr="001B69CA" w14:paraId="6918EB97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F99EA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t>TNF-</w:t>
            </w:r>
            <w:r w:rsidRPr="001008DA">
              <w:rPr>
                <w:b/>
                <w:bCs/>
                <w:color w:val="000000"/>
                <w:sz w:val="15"/>
                <w:szCs w:val="15"/>
              </w:rPr>
              <w:sym w:font="Symbol" w:char="F061"/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0A289" w14:textId="73B48A85" w:rsidR="00544A75" w:rsidRPr="001008DA" w:rsidRDefault="00432228" w:rsidP="00925F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 w:rsidR="00544A75" w:rsidRPr="001008DA">
              <w:rPr>
                <w:color w:val="000000"/>
                <w:sz w:val="15"/>
                <w:szCs w:val="15"/>
              </w:rPr>
              <w:t>0.40 (0.14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085DA1" w14:textId="703302F4" w:rsidR="00544A75" w:rsidRPr="001008DA" w:rsidRDefault="00432228" w:rsidP="00925F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 w:rsidR="00544A75" w:rsidRPr="001008DA">
              <w:rPr>
                <w:color w:val="000000"/>
                <w:sz w:val="15"/>
                <w:szCs w:val="15"/>
              </w:rPr>
              <w:t>0.40 (0.14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FCA6B4" w14:textId="7AE77B33" w:rsidR="00544A75" w:rsidRPr="001008DA" w:rsidRDefault="002C167C" w:rsidP="00925F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 w:rsidR="00544A75" w:rsidRPr="001008DA">
              <w:rPr>
                <w:color w:val="000000"/>
                <w:sz w:val="15"/>
                <w:szCs w:val="15"/>
              </w:rPr>
              <w:t>0.49 (0.04)*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943096" w14:textId="5729D544" w:rsidR="00544A75" w:rsidRPr="001008DA" w:rsidRDefault="002C167C" w:rsidP="00925F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 w:rsidR="00544A75" w:rsidRPr="001008DA">
              <w:rPr>
                <w:color w:val="000000"/>
                <w:sz w:val="15"/>
                <w:szCs w:val="15"/>
              </w:rPr>
              <w:t>0.49 (0.04)*</w:t>
            </w:r>
          </w:p>
        </w:tc>
      </w:tr>
      <w:tr w:rsidR="00544A75" w:rsidRPr="001B69CA" w14:paraId="70124247" w14:textId="77777777" w:rsidTr="00925F89">
        <w:trPr>
          <w:trHeight w:val="163"/>
        </w:trPr>
        <w:tc>
          <w:tcPr>
            <w:tcW w:w="1687" w:type="dxa"/>
            <w:tcBorders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2FEDB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lastRenderedPageBreak/>
              <w:t>VEGF</w:t>
            </w:r>
          </w:p>
        </w:tc>
        <w:tc>
          <w:tcPr>
            <w:tcW w:w="1785" w:type="dxa"/>
            <w:tcBorders>
              <w:lef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81330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05 (0.83)</w:t>
            </w:r>
          </w:p>
        </w:tc>
        <w:tc>
          <w:tcPr>
            <w:tcW w:w="201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950D67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0 (0.68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FF0BA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31(0.18)</w:t>
            </w:r>
          </w:p>
        </w:tc>
        <w:tc>
          <w:tcPr>
            <w:tcW w:w="1634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32CDEA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-0.15 (0.51)</w:t>
            </w:r>
          </w:p>
        </w:tc>
      </w:tr>
      <w:tr w:rsidR="00544A75" w:rsidRPr="001B69CA" w14:paraId="762BD33D" w14:textId="77777777" w:rsidTr="00925F89">
        <w:trPr>
          <w:trHeight w:val="163"/>
        </w:trPr>
        <w:tc>
          <w:tcPr>
            <w:tcW w:w="1687" w:type="dxa"/>
            <w:tcBorders>
              <w:bottom w:val="single" w:sz="4" w:space="0" w:color="auto"/>
              <w:right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58772" w14:textId="77777777" w:rsidR="00544A75" w:rsidRPr="001008DA" w:rsidRDefault="00544A75" w:rsidP="00925F89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 w:rsidRPr="001008DA">
              <w:rPr>
                <w:b/>
                <w:bCs/>
                <w:color w:val="000000"/>
                <w:sz w:val="15"/>
                <w:szCs w:val="15"/>
              </w:rPr>
              <w:sym w:font="Symbol" w:char="F062"/>
            </w:r>
            <w:r w:rsidRPr="001008DA">
              <w:rPr>
                <w:b/>
                <w:bCs/>
                <w:color w:val="000000"/>
                <w:sz w:val="15"/>
                <w:szCs w:val="15"/>
              </w:rPr>
              <w:t>NGF</w:t>
            </w:r>
          </w:p>
        </w:tc>
        <w:tc>
          <w:tcPr>
            <w:tcW w:w="1785" w:type="dxa"/>
            <w:tcBorders>
              <w:left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9D83D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7 (0.76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D95C00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12 (0.60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AB3C8D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9 (0.69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EAAD0" w14:textId="77777777" w:rsidR="00544A75" w:rsidRPr="001008DA" w:rsidRDefault="00544A75" w:rsidP="00925F89">
            <w:pPr>
              <w:jc w:val="center"/>
              <w:rPr>
                <w:color w:val="000000"/>
                <w:sz w:val="15"/>
                <w:szCs w:val="15"/>
              </w:rPr>
            </w:pPr>
            <w:r w:rsidRPr="001008DA">
              <w:rPr>
                <w:color w:val="000000"/>
                <w:sz w:val="15"/>
                <w:szCs w:val="15"/>
              </w:rPr>
              <w:t>0.03 (0.89)</w:t>
            </w:r>
          </w:p>
        </w:tc>
      </w:tr>
    </w:tbl>
    <w:p w14:paraId="0A53B7A9" w14:textId="77777777" w:rsidR="00544A75" w:rsidRPr="001008DA" w:rsidRDefault="00544A75" w:rsidP="00544A75"/>
    <w:p w14:paraId="48B98278" w14:textId="77777777" w:rsidR="00544A75" w:rsidRPr="00311D0C" w:rsidRDefault="00544A75" w:rsidP="00544A75">
      <w:pPr>
        <w:rPr>
          <w:lang w:val="en-US"/>
        </w:rPr>
      </w:pPr>
    </w:p>
    <w:p w14:paraId="0FCF18A7" w14:textId="77777777" w:rsidR="00544A75" w:rsidRPr="00311D0C" w:rsidRDefault="00544A75" w:rsidP="00544A75">
      <w:pPr>
        <w:rPr>
          <w:lang w:val="en-US"/>
        </w:rPr>
      </w:pPr>
    </w:p>
    <w:p w14:paraId="16F17718" w14:textId="77777777" w:rsidR="00544A75" w:rsidRPr="00311D0C" w:rsidRDefault="00544A75" w:rsidP="00544A75">
      <w:pPr>
        <w:rPr>
          <w:lang w:val="en-US"/>
        </w:rPr>
      </w:pPr>
    </w:p>
    <w:p w14:paraId="48727E94" w14:textId="77777777" w:rsidR="00544A75" w:rsidRPr="00311D0C" w:rsidRDefault="00544A75" w:rsidP="00544A75">
      <w:pPr>
        <w:rPr>
          <w:lang w:val="en-US"/>
        </w:rPr>
      </w:pPr>
    </w:p>
    <w:p w14:paraId="6B6EC9B5" w14:textId="77777777" w:rsidR="00544A75" w:rsidRPr="00311D0C" w:rsidRDefault="00544A75" w:rsidP="00544A75">
      <w:pPr>
        <w:rPr>
          <w:lang w:val="en-US"/>
        </w:rPr>
      </w:pPr>
    </w:p>
    <w:p w14:paraId="143D0BB5" w14:textId="77777777" w:rsidR="00544A75" w:rsidRPr="00311D0C" w:rsidRDefault="00544A75" w:rsidP="00544A75">
      <w:pPr>
        <w:rPr>
          <w:lang w:val="en-US"/>
        </w:rPr>
      </w:pPr>
    </w:p>
    <w:p w14:paraId="04F6E843" w14:textId="77777777" w:rsidR="00544A75" w:rsidRPr="00311D0C" w:rsidRDefault="00544A75" w:rsidP="00544A75">
      <w:pPr>
        <w:rPr>
          <w:lang w:val="en-US"/>
        </w:rPr>
      </w:pPr>
    </w:p>
    <w:p w14:paraId="0F390D16" w14:textId="77777777" w:rsidR="00544A75" w:rsidRPr="00311D0C" w:rsidRDefault="00544A75" w:rsidP="00544A75">
      <w:pPr>
        <w:rPr>
          <w:lang w:val="en-US"/>
        </w:rPr>
      </w:pPr>
    </w:p>
    <w:p w14:paraId="1AB7C80E" w14:textId="77777777" w:rsidR="00544A75" w:rsidRDefault="00544A75" w:rsidP="00544A75">
      <w:pPr>
        <w:rPr>
          <w:lang w:val="en-US"/>
        </w:rPr>
      </w:pPr>
    </w:p>
    <w:p w14:paraId="17828A5E" w14:textId="77777777" w:rsidR="00544A75" w:rsidRDefault="00544A75" w:rsidP="00544A75">
      <w:pPr>
        <w:rPr>
          <w:lang w:val="en-US"/>
        </w:rPr>
      </w:pPr>
    </w:p>
    <w:p w14:paraId="0603045B" w14:textId="77777777" w:rsidR="00544A75" w:rsidRDefault="00544A75" w:rsidP="00544A75">
      <w:pPr>
        <w:rPr>
          <w:lang w:val="en-US"/>
        </w:rPr>
      </w:pPr>
    </w:p>
    <w:p w14:paraId="3CCAC01F" w14:textId="77777777" w:rsidR="00544A75" w:rsidRPr="00B613EC" w:rsidRDefault="00544A75" w:rsidP="00544A75">
      <w:pPr>
        <w:rPr>
          <w:lang w:val="en-US"/>
        </w:rPr>
      </w:pPr>
    </w:p>
    <w:p w14:paraId="49392D6B" w14:textId="77777777" w:rsidR="00544A75" w:rsidRPr="00B613EC" w:rsidRDefault="00544A75" w:rsidP="00544A75">
      <w:pPr>
        <w:rPr>
          <w:lang w:val="en-US"/>
        </w:rPr>
      </w:pPr>
    </w:p>
    <w:p w14:paraId="319038A4" w14:textId="77777777" w:rsidR="00544A75" w:rsidRPr="00B613EC" w:rsidRDefault="00544A75" w:rsidP="00544A75">
      <w:pPr>
        <w:rPr>
          <w:lang w:val="en-US"/>
        </w:rPr>
      </w:pPr>
    </w:p>
    <w:p w14:paraId="04D9AC18" w14:textId="77777777" w:rsidR="00544A75" w:rsidRDefault="00544A75" w:rsidP="00544A75">
      <w:pPr>
        <w:rPr>
          <w:lang w:val="en-US"/>
        </w:rPr>
      </w:pPr>
    </w:p>
    <w:p w14:paraId="60E661E2" w14:textId="77777777" w:rsidR="005F797D" w:rsidRDefault="005F797D" w:rsidP="00544A75">
      <w:pPr>
        <w:rPr>
          <w:lang w:val="en-US"/>
        </w:rPr>
      </w:pPr>
    </w:p>
    <w:p w14:paraId="772E0C8D" w14:textId="77777777" w:rsidR="005F797D" w:rsidRDefault="005F797D" w:rsidP="00544A75">
      <w:pPr>
        <w:rPr>
          <w:lang w:val="en-US"/>
        </w:rPr>
      </w:pPr>
    </w:p>
    <w:p w14:paraId="0CAC047A" w14:textId="77777777" w:rsidR="005F797D" w:rsidRDefault="005F797D" w:rsidP="00544A75">
      <w:pPr>
        <w:rPr>
          <w:lang w:val="en-US"/>
        </w:rPr>
      </w:pPr>
    </w:p>
    <w:p w14:paraId="1FCEFC07" w14:textId="77777777" w:rsidR="005F797D" w:rsidRDefault="005F797D" w:rsidP="00544A75">
      <w:pPr>
        <w:rPr>
          <w:lang w:val="en-US"/>
        </w:rPr>
      </w:pPr>
    </w:p>
    <w:p w14:paraId="47B486A2" w14:textId="77777777" w:rsidR="005F797D" w:rsidRDefault="005F797D" w:rsidP="00544A75">
      <w:pPr>
        <w:rPr>
          <w:lang w:val="en-US"/>
        </w:rPr>
      </w:pPr>
    </w:p>
    <w:p w14:paraId="09C13A73" w14:textId="77777777" w:rsidR="005F797D" w:rsidRDefault="005F797D" w:rsidP="00544A75">
      <w:pPr>
        <w:rPr>
          <w:lang w:val="en-US"/>
        </w:rPr>
      </w:pPr>
    </w:p>
    <w:p w14:paraId="7BA5BB8B" w14:textId="77777777" w:rsidR="005F797D" w:rsidRDefault="005F797D" w:rsidP="00544A75">
      <w:pPr>
        <w:rPr>
          <w:lang w:val="en-US"/>
        </w:rPr>
      </w:pPr>
    </w:p>
    <w:p w14:paraId="6F2A1204" w14:textId="77777777" w:rsidR="005F797D" w:rsidRDefault="005F797D" w:rsidP="00544A75">
      <w:pPr>
        <w:rPr>
          <w:lang w:val="en-US"/>
        </w:rPr>
      </w:pPr>
    </w:p>
    <w:p w14:paraId="37166D1D" w14:textId="77777777" w:rsidR="005F797D" w:rsidRDefault="005F797D" w:rsidP="00544A75">
      <w:pPr>
        <w:rPr>
          <w:lang w:val="en-US"/>
        </w:rPr>
      </w:pPr>
    </w:p>
    <w:p w14:paraId="1C96792F" w14:textId="77777777" w:rsidR="005F797D" w:rsidRDefault="005F797D" w:rsidP="00544A75">
      <w:pPr>
        <w:rPr>
          <w:lang w:val="en-US"/>
        </w:rPr>
      </w:pPr>
    </w:p>
    <w:p w14:paraId="316BE958" w14:textId="77777777" w:rsidR="005F797D" w:rsidRDefault="005F797D" w:rsidP="00544A75">
      <w:pPr>
        <w:rPr>
          <w:lang w:val="en-US"/>
        </w:rPr>
      </w:pPr>
    </w:p>
    <w:p w14:paraId="1C54FF50" w14:textId="77777777" w:rsidR="005F797D" w:rsidRDefault="005F797D" w:rsidP="00544A75">
      <w:pPr>
        <w:rPr>
          <w:lang w:val="en-US"/>
        </w:rPr>
      </w:pPr>
    </w:p>
    <w:p w14:paraId="5C8C2E90" w14:textId="77777777" w:rsidR="005F797D" w:rsidRDefault="005F797D" w:rsidP="00544A75">
      <w:pPr>
        <w:rPr>
          <w:lang w:val="en-US"/>
        </w:rPr>
      </w:pPr>
    </w:p>
    <w:p w14:paraId="0F6CE122" w14:textId="77777777" w:rsidR="005F797D" w:rsidRDefault="005F797D" w:rsidP="00544A75">
      <w:pPr>
        <w:rPr>
          <w:lang w:val="en-US"/>
        </w:rPr>
      </w:pPr>
    </w:p>
    <w:p w14:paraId="732DF560" w14:textId="77777777" w:rsidR="005F797D" w:rsidRDefault="005F797D" w:rsidP="00544A75">
      <w:pPr>
        <w:rPr>
          <w:lang w:val="en-US"/>
        </w:rPr>
      </w:pPr>
    </w:p>
    <w:p w14:paraId="2861166B" w14:textId="77777777" w:rsidR="005F797D" w:rsidRDefault="005F797D" w:rsidP="00544A75">
      <w:pPr>
        <w:rPr>
          <w:lang w:val="en-US"/>
        </w:rPr>
      </w:pPr>
    </w:p>
    <w:p w14:paraId="05188C6E" w14:textId="77777777" w:rsidR="005F797D" w:rsidRDefault="005F797D" w:rsidP="00544A75">
      <w:pPr>
        <w:rPr>
          <w:lang w:val="en-US"/>
        </w:rPr>
      </w:pPr>
    </w:p>
    <w:p w14:paraId="3C33961A" w14:textId="77777777" w:rsidR="005F797D" w:rsidRPr="00311D0C" w:rsidRDefault="005F797D" w:rsidP="005F797D">
      <w:pPr>
        <w:rPr>
          <w:lang w:val="en-US"/>
        </w:rPr>
      </w:pPr>
      <w:r>
        <w:rPr>
          <w:lang w:val="en-US"/>
        </w:rPr>
        <w:t>SUPPLEMENTARY FIGURE 4:</w:t>
      </w:r>
      <w:r w:rsidRPr="002E23F3">
        <w:rPr>
          <w:b/>
          <w:bCs/>
          <w:sz w:val="27"/>
          <w:szCs w:val="27"/>
          <w:lang w:val="en-US"/>
        </w:rPr>
        <w:t xml:space="preserve"> </w:t>
      </w:r>
      <w:r w:rsidRPr="002E23F3">
        <w:rPr>
          <w:lang w:val="en-US"/>
        </w:rPr>
        <w:t>Group comparisons of fatigue and biomarker levels in childhood cancer survivor (CCS) clusters and healthy controls (HCs).</w:t>
      </w:r>
    </w:p>
    <w:p w14:paraId="22124694" w14:textId="1118ECFE" w:rsidR="005F797D" w:rsidRDefault="00CC7050" w:rsidP="005F797D">
      <w:pPr>
        <w:rPr>
          <w:lang w:val="en-US"/>
        </w:rPr>
      </w:pPr>
      <w:r>
        <w:rPr>
          <w:noProof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FC7433" wp14:editId="1262E741">
                <wp:simplePos x="0" y="0"/>
                <wp:positionH relativeFrom="column">
                  <wp:posOffset>6356985</wp:posOffset>
                </wp:positionH>
                <wp:positionV relativeFrom="paragraph">
                  <wp:posOffset>136525</wp:posOffset>
                </wp:positionV>
                <wp:extent cx="1990725" cy="4791710"/>
                <wp:effectExtent l="0" t="0" r="3175" b="0"/>
                <wp:wrapNone/>
                <wp:docPr id="304558410" name="Tekstv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725" cy="4791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E4B48B" w14:textId="1575A713" w:rsidR="00CC7050" w:rsidRDefault="00CC7050" w:rsidP="00CC7050">
                            <w:pPr>
                              <w:jc w:val="both"/>
                            </w:pPr>
                            <w:r w:rsidRPr="00CC7050">
                              <w:t>Violin plots with embedded boxplots showing the distribution of fatigue scores (General, Sleep/Rest, Cognitive, Total) and biomarker concentrations across Cluster 1, Cluster 2, and Healthy Controls. Clusters were defined using k-means clustering on standardized biomarker data in childhood cancer survivors. Fatigue scores are derived from the PedsQL-MFS, ranging from 0 to 100, with higher scores indicating lower fatigue. Biomarker concentrations are displayed in their respective units. Density curves are trimmed to the observed data range. Group colors represent Cluster 1 (green), Cluster 2 (orange), and Healthy Controls (purpl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C7433" id="Tekstvak 2" o:spid="_x0000_s1028" type="#_x0000_t202" style="position:absolute;margin-left:500.55pt;margin-top:10.75pt;width:156.75pt;height:377.3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" fillcolor="white [3201]" stroked="f" strokeweight=".5pt">
                <v:textbox>
                  <w:txbxContent>
                    <w:p w14:paraId="6DE4B48B" w14:textId="1575A713" w:rsidR="00CC7050" w:rsidRDefault="00CC7050" w:rsidP="00CC7050">
                      <w:pPr>
                        <w:jc w:val="both"/>
                      </w:pPr>
                      <w:r w:rsidRPr="00CC7050">
                        <w:t>Violin plots with embedded boxplots showing the distribution of fatigue scores (General, Sleep/Rest, Cognitive, Total) and biomarker concentrations across Cluster 1, Cluster 2, and Healthy Controls. Clusters were defined using k-means clustering on standardized biomarker data in childhood cancer survivors. Fatigue scores are derived from the PedsQL-MFS, ranging from 0 to 100, with higher scores indicating lower fatigue. Biomarker concentrations are displayed in their respective units. Density curves are trimmed to the observed data range. Group colors represent Cluster 1 (green), Cluster 2 (orange), and Healthy Controls (purple)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3F305722" wp14:editId="029D84B9">
            <wp:simplePos x="0" y="0"/>
            <wp:positionH relativeFrom="column">
              <wp:posOffset>-20569</wp:posOffset>
            </wp:positionH>
            <wp:positionV relativeFrom="paragraph">
              <wp:posOffset>113777</wp:posOffset>
            </wp:positionV>
            <wp:extent cx="5972537" cy="4566612"/>
            <wp:effectExtent l="0" t="0" r="0" b="5715"/>
            <wp:wrapNone/>
            <wp:docPr id="1935098746" name="Afbeelding 2" descr="Afbeelding met origami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098746" name="Afbeelding 2" descr="Afbeelding met origami&#10;&#10;Door AI gegenereerde inhoud is mogelijk onjuis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537" cy="45666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22A5B28" w14:textId="10575C80" w:rsidR="005F797D" w:rsidRPr="00311D0C" w:rsidRDefault="005F797D" w:rsidP="005F797D">
      <w:pPr>
        <w:rPr>
          <w:lang w:val="en-US"/>
        </w:rPr>
      </w:pPr>
    </w:p>
    <w:p w14:paraId="1DF7DAA3" w14:textId="04141291" w:rsidR="005F797D" w:rsidRPr="00311D0C" w:rsidRDefault="005F797D" w:rsidP="005F797D">
      <w:pPr>
        <w:rPr>
          <w:lang w:val="en-US"/>
        </w:rPr>
      </w:pPr>
    </w:p>
    <w:p w14:paraId="488B4F2B" w14:textId="77777777" w:rsidR="005F797D" w:rsidRDefault="005F797D" w:rsidP="005F797D">
      <w:pPr>
        <w:rPr>
          <w:lang w:val="en-US"/>
        </w:rPr>
      </w:pPr>
    </w:p>
    <w:p w14:paraId="2369080E" w14:textId="77777777" w:rsidR="005F797D" w:rsidRDefault="005F797D" w:rsidP="005F797D">
      <w:pPr>
        <w:rPr>
          <w:lang w:val="en-US"/>
        </w:rPr>
      </w:pPr>
    </w:p>
    <w:p w14:paraId="0F66B5FD" w14:textId="77777777" w:rsidR="005F797D" w:rsidRDefault="005F797D" w:rsidP="005F797D">
      <w:pPr>
        <w:rPr>
          <w:lang w:val="en-US"/>
        </w:rPr>
      </w:pPr>
    </w:p>
    <w:p w14:paraId="72606786" w14:textId="77777777" w:rsidR="005F797D" w:rsidRPr="00B613EC" w:rsidRDefault="005F797D" w:rsidP="005F797D">
      <w:pPr>
        <w:rPr>
          <w:lang w:val="en-US"/>
        </w:rPr>
      </w:pPr>
    </w:p>
    <w:p w14:paraId="77707DDB" w14:textId="77777777" w:rsidR="005F797D" w:rsidRPr="00B613EC" w:rsidRDefault="005F797D" w:rsidP="005F797D">
      <w:pPr>
        <w:rPr>
          <w:lang w:val="en-US"/>
        </w:rPr>
      </w:pPr>
    </w:p>
    <w:p w14:paraId="31993644" w14:textId="77777777" w:rsidR="005F797D" w:rsidRPr="00B613EC" w:rsidRDefault="005F797D" w:rsidP="005F797D">
      <w:pPr>
        <w:rPr>
          <w:lang w:val="en-US"/>
        </w:rPr>
      </w:pPr>
    </w:p>
    <w:p w14:paraId="5DC3A458" w14:textId="77777777" w:rsidR="005F797D" w:rsidRPr="00B613EC" w:rsidRDefault="005F797D" w:rsidP="005F797D">
      <w:pPr>
        <w:rPr>
          <w:lang w:val="en-US"/>
        </w:rPr>
      </w:pPr>
    </w:p>
    <w:p w14:paraId="3584B569" w14:textId="77777777" w:rsidR="005F797D" w:rsidRDefault="005F797D" w:rsidP="005F797D"/>
    <w:p w14:paraId="5BA74CA1" w14:textId="77777777" w:rsidR="005F797D" w:rsidRPr="00B613EC" w:rsidRDefault="005F797D" w:rsidP="00544A75">
      <w:pPr>
        <w:rPr>
          <w:lang w:val="en-US"/>
        </w:rPr>
      </w:pPr>
    </w:p>
    <w:p w14:paraId="623EC5A8" w14:textId="77777777" w:rsidR="00FA4CC5" w:rsidRDefault="00FA4CC5"/>
    <w:p w14:paraId="75518D08" w14:textId="6BF4EBE7" w:rsidR="00CC7050" w:rsidRPr="00CC7050" w:rsidRDefault="00CC7050" w:rsidP="00CC7050">
      <w:pPr>
        <w:tabs>
          <w:tab w:val="left" w:pos="11210"/>
        </w:tabs>
      </w:pPr>
      <w:r>
        <w:tab/>
      </w:r>
    </w:p>
    <w:p w14:paraId="7F60447D" w14:textId="77777777" w:rsidR="00CC7050" w:rsidRPr="00CC7050" w:rsidRDefault="00CC7050" w:rsidP="00CC7050"/>
    <w:p w14:paraId="7C114D63" w14:textId="77777777" w:rsidR="00CC7050" w:rsidRPr="00CC7050" w:rsidRDefault="00CC7050" w:rsidP="00CC7050"/>
    <w:p w14:paraId="34D8FF08" w14:textId="77777777" w:rsidR="00CC7050" w:rsidRPr="00CC7050" w:rsidRDefault="00CC7050" w:rsidP="00CC7050"/>
    <w:p w14:paraId="77AF2F91" w14:textId="77777777" w:rsidR="00CC7050" w:rsidRPr="00CC7050" w:rsidRDefault="00CC7050" w:rsidP="00CC7050"/>
    <w:p w14:paraId="7B0F0048" w14:textId="77777777" w:rsidR="00CC7050" w:rsidRPr="00CC7050" w:rsidRDefault="00CC7050" w:rsidP="00CC7050"/>
    <w:p w14:paraId="2B5FAA28" w14:textId="77777777" w:rsidR="00CC7050" w:rsidRPr="00CC7050" w:rsidRDefault="00CC7050" w:rsidP="00CC7050"/>
    <w:p w14:paraId="40B36AEB" w14:textId="77777777" w:rsidR="00CC7050" w:rsidRPr="00CC7050" w:rsidRDefault="00CC7050" w:rsidP="00CC7050"/>
    <w:p w14:paraId="75A4769F" w14:textId="77777777" w:rsidR="00CC7050" w:rsidRPr="00CC7050" w:rsidRDefault="00CC7050" w:rsidP="00CC7050"/>
    <w:p w14:paraId="4395F1B8" w14:textId="77777777" w:rsidR="00CC7050" w:rsidRPr="00CC7050" w:rsidRDefault="00CC7050" w:rsidP="00CC7050"/>
    <w:p w14:paraId="0C461796" w14:textId="77777777" w:rsidR="00CC7050" w:rsidRPr="00CC7050" w:rsidRDefault="00CC7050" w:rsidP="00CC7050"/>
    <w:p w14:paraId="3976D19B" w14:textId="77777777" w:rsidR="00CC7050" w:rsidRPr="00CC7050" w:rsidRDefault="00CC7050" w:rsidP="00CC7050"/>
    <w:p w14:paraId="14C6029F" w14:textId="77777777" w:rsidR="00CC7050" w:rsidRPr="00CC7050" w:rsidRDefault="00CC7050" w:rsidP="00CC7050"/>
    <w:p w14:paraId="62563BCF" w14:textId="77777777" w:rsidR="00CC7050" w:rsidRPr="00CC7050" w:rsidRDefault="00CC7050" w:rsidP="00CC7050"/>
    <w:p w14:paraId="6657EDE2" w14:textId="77777777" w:rsidR="00CC7050" w:rsidRPr="00CC7050" w:rsidRDefault="00CC7050" w:rsidP="00CC7050"/>
    <w:p w14:paraId="0404ABD4" w14:textId="77777777" w:rsidR="00CC7050" w:rsidRPr="00CC7050" w:rsidRDefault="00CC7050" w:rsidP="00CC7050"/>
    <w:sectPr w:rsidR="00CC7050" w:rsidRPr="00CC7050" w:rsidSect="00544A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A3F6B"/>
    <w:multiLevelType w:val="multilevel"/>
    <w:tmpl w:val="53A0B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B0384D"/>
    <w:multiLevelType w:val="multilevel"/>
    <w:tmpl w:val="60CA9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C3026A"/>
    <w:multiLevelType w:val="multilevel"/>
    <w:tmpl w:val="98D6F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70147D"/>
    <w:multiLevelType w:val="multilevel"/>
    <w:tmpl w:val="87A8C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8F207C"/>
    <w:multiLevelType w:val="multilevel"/>
    <w:tmpl w:val="E4C28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F71845"/>
    <w:multiLevelType w:val="multilevel"/>
    <w:tmpl w:val="67080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2C12CB"/>
    <w:multiLevelType w:val="multilevel"/>
    <w:tmpl w:val="3BDAA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73747E"/>
    <w:multiLevelType w:val="multilevel"/>
    <w:tmpl w:val="C3E0E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8B75B3"/>
    <w:multiLevelType w:val="multilevel"/>
    <w:tmpl w:val="3D8A6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AD39DF"/>
    <w:multiLevelType w:val="multilevel"/>
    <w:tmpl w:val="AE581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6E7546"/>
    <w:multiLevelType w:val="multilevel"/>
    <w:tmpl w:val="9E6AC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2F81834"/>
    <w:multiLevelType w:val="multilevel"/>
    <w:tmpl w:val="61DCB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A547C6"/>
    <w:multiLevelType w:val="multilevel"/>
    <w:tmpl w:val="71121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9B766DB"/>
    <w:multiLevelType w:val="multilevel"/>
    <w:tmpl w:val="3D0C8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FC54A8"/>
    <w:multiLevelType w:val="multilevel"/>
    <w:tmpl w:val="CD302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E31CBB"/>
    <w:multiLevelType w:val="multilevel"/>
    <w:tmpl w:val="BAC0E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E461E65"/>
    <w:multiLevelType w:val="multilevel"/>
    <w:tmpl w:val="64D26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4194027">
    <w:abstractNumId w:val="7"/>
  </w:num>
  <w:num w:numId="2" w16cid:durableId="1794326850">
    <w:abstractNumId w:val="15"/>
  </w:num>
  <w:num w:numId="3" w16cid:durableId="996954418">
    <w:abstractNumId w:val="11"/>
  </w:num>
  <w:num w:numId="4" w16cid:durableId="1857189518">
    <w:abstractNumId w:val="13"/>
  </w:num>
  <w:num w:numId="5" w16cid:durableId="1089274746">
    <w:abstractNumId w:val="10"/>
  </w:num>
  <w:num w:numId="6" w16cid:durableId="2004501695">
    <w:abstractNumId w:val="0"/>
  </w:num>
  <w:num w:numId="7" w16cid:durableId="1057509651">
    <w:abstractNumId w:val="6"/>
  </w:num>
  <w:num w:numId="8" w16cid:durableId="738554369">
    <w:abstractNumId w:val="4"/>
  </w:num>
  <w:num w:numId="9" w16cid:durableId="163859297">
    <w:abstractNumId w:val="9"/>
  </w:num>
  <w:num w:numId="10" w16cid:durableId="905602108">
    <w:abstractNumId w:val="2"/>
  </w:num>
  <w:num w:numId="11" w16cid:durableId="548421365">
    <w:abstractNumId w:val="14"/>
  </w:num>
  <w:num w:numId="12" w16cid:durableId="1058169869">
    <w:abstractNumId w:val="5"/>
  </w:num>
  <w:num w:numId="13" w16cid:durableId="179634709">
    <w:abstractNumId w:val="8"/>
  </w:num>
  <w:num w:numId="14" w16cid:durableId="519128638">
    <w:abstractNumId w:val="1"/>
  </w:num>
  <w:num w:numId="15" w16cid:durableId="368803179">
    <w:abstractNumId w:val="16"/>
  </w:num>
  <w:num w:numId="16" w16cid:durableId="20934273">
    <w:abstractNumId w:val="3"/>
  </w:num>
  <w:num w:numId="17" w16cid:durableId="15075913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A75"/>
    <w:rsid w:val="000D67B4"/>
    <w:rsid w:val="00151679"/>
    <w:rsid w:val="00284DBE"/>
    <w:rsid w:val="0029674D"/>
    <w:rsid w:val="002C167C"/>
    <w:rsid w:val="002E3440"/>
    <w:rsid w:val="00432228"/>
    <w:rsid w:val="00544A75"/>
    <w:rsid w:val="005764BB"/>
    <w:rsid w:val="005D248F"/>
    <w:rsid w:val="005F797D"/>
    <w:rsid w:val="00A33E20"/>
    <w:rsid w:val="00B37483"/>
    <w:rsid w:val="00BA6995"/>
    <w:rsid w:val="00CC7050"/>
    <w:rsid w:val="00DB6F87"/>
    <w:rsid w:val="00DF02DE"/>
    <w:rsid w:val="00EC715B"/>
    <w:rsid w:val="00FA4CC5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A4EF9"/>
  <w15:chartTrackingRefBased/>
  <w15:docId w15:val="{242812B3-CB5A-0342-A6E0-A6DD9B457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4A75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44A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44A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44A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544A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44A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44A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44A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44A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44A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44A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544A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544A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544A7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44A7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44A7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44A7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44A7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44A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44A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44A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44A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44A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44A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44A7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44A75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44A7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44A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44A7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44A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544A75"/>
    <w:rPr>
      <w:color w:val="467886" w:themeColor="hyperlink"/>
      <w:u w:val="single"/>
    </w:rPr>
  </w:style>
  <w:style w:type="paragraph" w:styleId="Normaalweb">
    <w:name w:val="Normal (Web)"/>
    <w:basedOn w:val="Standaard"/>
    <w:uiPriority w:val="99"/>
    <w:unhideWhenUsed/>
    <w:rsid w:val="00544A75"/>
    <w:pPr>
      <w:spacing w:before="100" w:beforeAutospacing="1" w:after="100" w:afterAutospacing="1"/>
    </w:pPr>
  </w:style>
  <w:style w:type="character" w:styleId="Zwaar">
    <w:name w:val="Strong"/>
    <w:basedOn w:val="Standaardalinea-lettertype"/>
    <w:uiPriority w:val="22"/>
    <w:qFormat/>
    <w:rsid w:val="00544A75"/>
    <w:rPr>
      <w:b/>
      <w:b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44A7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44A75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44A7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44A7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44A75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544A75"/>
    <w:rPr>
      <w:color w:val="666666"/>
    </w:rPr>
  </w:style>
  <w:style w:type="paragraph" w:customStyle="1" w:styleId="p1">
    <w:name w:val="p1"/>
    <w:basedOn w:val="Standaard"/>
    <w:rsid w:val="00544A75"/>
    <w:rPr>
      <w:rFonts w:ascii="Times" w:hAnsi="Times"/>
      <w:color w:val="000000"/>
      <w:sz w:val="15"/>
      <w:szCs w:val="15"/>
    </w:rPr>
  </w:style>
  <w:style w:type="character" w:customStyle="1" w:styleId="apple-converted-space">
    <w:name w:val="apple-converted-space"/>
    <w:basedOn w:val="Standaardalinea-lettertype"/>
    <w:rsid w:val="00544A75"/>
  </w:style>
  <w:style w:type="paragraph" w:styleId="Koptekst">
    <w:name w:val="header"/>
    <w:basedOn w:val="Standaard"/>
    <w:link w:val="KoptekstChar"/>
    <w:uiPriority w:val="99"/>
    <w:unhideWhenUsed/>
    <w:rsid w:val="00544A7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KoptekstChar">
    <w:name w:val="Koptekst Char"/>
    <w:basedOn w:val="Standaardalinea-lettertype"/>
    <w:link w:val="Koptekst"/>
    <w:uiPriority w:val="99"/>
    <w:rsid w:val="00544A75"/>
  </w:style>
  <w:style w:type="paragraph" w:styleId="Voettekst">
    <w:name w:val="footer"/>
    <w:basedOn w:val="Standaard"/>
    <w:link w:val="VoettekstChar"/>
    <w:uiPriority w:val="99"/>
    <w:unhideWhenUsed/>
    <w:rsid w:val="00544A7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544A75"/>
  </w:style>
  <w:style w:type="table" w:styleId="Tabelraster">
    <w:name w:val="Table Grid"/>
    <w:basedOn w:val="Standaardtabel"/>
    <w:uiPriority w:val="39"/>
    <w:rsid w:val="00544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semiHidden/>
    <w:unhideWhenUsed/>
    <w:rsid w:val="00544A75"/>
  </w:style>
  <w:style w:type="character" w:styleId="Nadruk">
    <w:name w:val="Emphasis"/>
    <w:basedOn w:val="Standaardalinea-lettertype"/>
    <w:uiPriority w:val="20"/>
    <w:qFormat/>
    <w:rsid w:val="00544A75"/>
    <w:rPr>
      <w:i/>
      <w:iCs/>
    </w:rPr>
  </w:style>
  <w:style w:type="character" w:customStyle="1" w:styleId="relative">
    <w:name w:val="relative"/>
    <w:basedOn w:val="Standaardalinea-lettertype"/>
    <w:rsid w:val="00544A75"/>
  </w:style>
  <w:style w:type="character" w:styleId="HTMLCode">
    <w:name w:val="HTML Code"/>
    <w:basedOn w:val="Standaardalinea-lettertype"/>
    <w:uiPriority w:val="99"/>
    <w:semiHidden/>
    <w:unhideWhenUsed/>
    <w:rsid w:val="00544A75"/>
    <w:rPr>
      <w:rFonts w:ascii="Courier New" w:eastAsia="Times New Roman" w:hAnsi="Courier New" w:cs="Courier New"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544A75"/>
  </w:style>
  <w:style w:type="paragraph" w:styleId="Revisie">
    <w:name w:val="Revision"/>
    <w:hidden/>
    <w:uiPriority w:val="99"/>
    <w:semiHidden/>
    <w:rsid w:val="00544A75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table" w:styleId="Tabelrasterlicht">
    <w:name w:val="Grid Table Light"/>
    <w:basedOn w:val="Standaardtabel"/>
    <w:uiPriority w:val="40"/>
    <w:rsid w:val="00544A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3">
    <w:name w:val="Plain Table 3"/>
    <w:basedOn w:val="Standaardtabel"/>
    <w:uiPriority w:val="43"/>
    <w:rsid w:val="00544A7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1582</Words>
  <Characters>8703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y Vanrusselt</dc:creator>
  <cp:keywords/>
  <dc:description/>
  <cp:lastModifiedBy>Deveny Vanrusselt</cp:lastModifiedBy>
  <cp:revision>6</cp:revision>
  <dcterms:created xsi:type="dcterms:W3CDTF">2025-05-16T10:20:00Z</dcterms:created>
  <dcterms:modified xsi:type="dcterms:W3CDTF">2025-07-31T08:15:00Z</dcterms:modified>
</cp:coreProperties>
</file>